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3EE005" w14:textId="263B69BD" w:rsidR="00E2406F" w:rsidRPr="00BB781C" w:rsidRDefault="00E2406F" w:rsidP="00BB781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B781C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06E495DA" w14:textId="6D9C9DC9" w:rsidR="00E2406F" w:rsidRDefault="00E2406F" w:rsidP="00BB781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2546969"/>
      <w:r>
        <w:rPr>
          <w:rStyle w:val="cf01"/>
          <w:rFonts w:ascii="Times New Roman" w:hAnsi="Times New Roman" w:cs="Times New Roman" w:hint="default"/>
          <w:sz w:val="24"/>
          <w:szCs w:val="24"/>
        </w:rPr>
        <w:t>T</w:t>
      </w:r>
      <w:r w:rsidRPr="00336CD2">
        <w:rPr>
          <w:rStyle w:val="cf01"/>
          <w:rFonts w:ascii="Times New Roman" w:hAnsi="Times New Roman" w:cs="Times New Roman" w:hint="default"/>
          <w:sz w:val="24"/>
          <w:szCs w:val="24"/>
        </w:rPr>
        <w:t>reatment</w:t>
      </w:r>
      <w:r>
        <w:rPr>
          <w:rStyle w:val="cf01"/>
          <w:rFonts w:ascii="Times New Roman" w:hAnsi="Times New Roman" w:cs="Times New Roman" w:hint="default"/>
          <w:sz w:val="24"/>
          <w:szCs w:val="24"/>
        </w:rPr>
        <w:t xml:space="preserve"> trend</w:t>
      </w:r>
      <w:r w:rsidR="00457FCD">
        <w:rPr>
          <w:rStyle w:val="cf01"/>
          <w:rFonts w:ascii="Times New Roman" w:hAnsi="Times New Roman" w:cs="Times New Roman" w:hint="default"/>
          <w:sz w:val="24"/>
          <w:szCs w:val="24"/>
        </w:rPr>
        <w:t>s</w:t>
      </w:r>
      <w:r w:rsidRPr="00336CD2">
        <w:rPr>
          <w:rStyle w:val="cf01"/>
          <w:rFonts w:ascii="Times New Roman" w:hAnsi="Times New Roman" w:cs="Times New Roman" w:hint="default"/>
          <w:sz w:val="24"/>
          <w:szCs w:val="24"/>
        </w:rPr>
        <w:t xml:space="preserve"> </w:t>
      </w:r>
      <w:r>
        <w:rPr>
          <w:rStyle w:val="cf01"/>
          <w:rFonts w:ascii="Times New Roman" w:hAnsi="Times New Roman" w:cs="Times New Roman" w:hint="default"/>
          <w:sz w:val="24"/>
          <w:szCs w:val="24"/>
        </w:rPr>
        <w:t>and risk</w:t>
      </w:r>
      <w:r w:rsidR="00457FCD">
        <w:rPr>
          <w:rStyle w:val="cf01"/>
          <w:rFonts w:ascii="Times New Roman" w:hAnsi="Times New Roman" w:cs="Times New Roman" w:hint="default"/>
          <w:sz w:val="24"/>
          <w:szCs w:val="24"/>
        </w:rPr>
        <w:t>s</w:t>
      </w:r>
      <w:r>
        <w:rPr>
          <w:rStyle w:val="cf01"/>
          <w:rFonts w:ascii="Times New Roman" w:hAnsi="Times New Roman" w:cs="Times New Roman" w:hint="default"/>
          <w:sz w:val="24"/>
          <w:szCs w:val="24"/>
        </w:rPr>
        <w:t xml:space="preserve"> of corticosteroid use</w:t>
      </w:r>
      <w:r w:rsidRPr="00336CD2">
        <w:rPr>
          <w:rStyle w:val="cf01"/>
          <w:rFonts w:ascii="Times New Roman" w:hAnsi="Times New Roman" w:cs="Times New Roman" w:hint="default"/>
          <w:sz w:val="24"/>
          <w:szCs w:val="24"/>
        </w:rPr>
        <w:t xml:space="preserve"> </w:t>
      </w:r>
      <w:r>
        <w:rPr>
          <w:rStyle w:val="cf01"/>
          <w:rFonts w:ascii="Times New Roman" w:hAnsi="Times New Roman" w:cs="Times New Roman" w:hint="default"/>
          <w:sz w:val="24"/>
          <w:szCs w:val="24"/>
        </w:rPr>
        <w:t xml:space="preserve">in adult primary </w:t>
      </w:r>
      <w:r w:rsidRPr="00336CD2">
        <w:rPr>
          <w:rStyle w:val="cf01"/>
          <w:rFonts w:ascii="Times New Roman" w:hAnsi="Times New Roman" w:cs="Times New Roman" w:hint="default"/>
          <w:sz w:val="24"/>
          <w:szCs w:val="24"/>
        </w:rPr>
        <w:t>immune thrombocytopenia: A claim</w:t>
      </w:r>
      <w:r w:rsidR="00457FCD">
        <w:rPr>
          <w:rStyle w:val="cf01"/>
          <w:rFonts w:ascii="Times New Roman" w:hAnsi="Times New Roman" w:cs="Times New Roman" w:hint="default"/>
          <w:sz w:val="24"/>
          <w:szCs w:val="24"/>
        </w:rPr>
        <w:t>s</w:t>
      </w:r>
      <w:r w:rsidRPr="00336CD2">
        <w:rPr>
          <w:rStyle w:val="cf01"/>
          <w:rFonts w:ascii="Times New Roman" w:hAnsi="Times New Roman" w:cs="Times New Roman" w:hint="default"/>
          <w:sz w:val="24"/>
          <w:szCs w:val="24"/>
        </w:rPr>
        <w:t xml:space="preserve"> database study in Japan</w:t>
      </w:r>
    </w:p>
    <w:p w14:paraId="0A55824C" w14:textId="77777777" w:rsidR="00E2406F" w:rsidRPr="00A469E3" w:rsidRDefault="00E2406F" w:rsidP="00BB78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2C4118" w14:textId="67756321" w:rsidR="00E2406F" w:rsidRPr="00C36EF9" w:rsidRDefault="00E2406F" w:rsidP="00BB781C">
      <w:pPr>
        <w:rPr>
          <w:rFonts w:ascii="Times New Roman" w:eastAsia="ＭＳ 明朝" w:hAnsi="Times New Roman"/>
          <w:sz w:val="24"/>
        </w:rPr>
      </w:pPr>
      <w:r w:rsidRPr="00C36EF9">
        <w:rPr>
          <w:rFonts w:ascii="Times New Roman" w:eastAsia="ＭＳ 明朝" w:hAnsi="Times New Roman"/>
          <w:sz w:val="24"/>
        </w:rPr>
        <w:t>Hirokazu Kashiwagi</w:t>
      </w:r>
      <w:r w:rsidRPr="00C36EF9">
        <w:rPr>
          <w:rFonts w:ascii="Times New Roman" w:eastAsia="ＭＳ 明朝" w:hAnsi="Times New Roman"/>
          <w:sz w:val="24"/>
          <w:vertAlign w:val="superscript"/>
        </w:rPr>
        <w:t>1</w:t>
      </w:r>
      <w:r>
        <w:rPr>
          <w:rFonts w:ascii="Times New Roman" w:eastAsia="ＭＳ 明朝" w:hAnsi="Times New Roman" w:hint="eastAsia"/>
          <w:sz w:val="24"/>
          <w:vertAlign w:val="superscript"/>
        </w:rPr>
        <w:t>,2</w:t>
      </w:r>
      <w:r w:rsidRPr="00C36EF9">
        <w:rPr>
          <w:rFonts w:ascii="Times New Roman" w:eastAsia="ＭＳ 明朝" w:hAnsi="Times New Roman"/>
          <w:sz w:val="24"/>
        </w:rPr>
        <w:t>, Isao Miura</w:t>
      </w:r>
      <w:r>
        <w:rPr>
          <w:rFonts w:ascii="Times New Roman" w:eastAsia="ＭＳ 明朝" w:hAnsi="Times New Roman" w:hint="eastAsia"/>
          <w:sz w:val="24"/>
          <w:vertAlign w:val="superscript"/>
        </w:rPr>
        <w:t>3</w:t>
      </w:r>
      <w:r w:rsidRPr="00C36EF9">
        <w:rPr>
          <w:rFonts w:ascii="Times New Roman" w:eastAsia="ＭＳ 明朝" w:hAnsi="Times New Roman"/>
          <w:sz w:val="24"/>
        </w:rPr>
        <w:t xml:space="preserve">, </w:t>
      </w:r>
      <w:r w:rsidRPr="00497BFC">
        <w:rPr>
          <w:rFonts w:ascii="Times New Roman" w:eastAsia="ＭＳ 明朝" w:hAnsi="Times New Roman"/>
          <w:sz w:val="24"/>
        </w:rPr>
        <w:t>Naohiko Terasawa</w:t>
      </w:r>
      <w:r w:rsidRPr="00497BFC">
        <w:rPr>
          <w:rFonts w:ascii="Times New Roman" w:eastAsia="ＭＳ 明朝" w:hAnsi="Times New Roman"/>
          <w:sz w:val="24"/>
          <w:vertAlign w:val="superscript"/>
        </w:rPr>
        <w:t>3</w:t>
      </w:r>
      <w:r w:rsidRPr="00497BFC">
        <w:rPr>
          <w:rFonts w:ascii="Times New Roman" w:eastAsia="ＭＳ 明朝" w:hAnsi="Times New Roman"/>
          <w:sz w:val="24"/>
        </w:rPr>
        <w:t>, Ken-</w:t>
      </w:r>
      <w:proofErr w:type="spellStart"/>
      <w:r w:rsidRPr="00497BFC">
        <w:rPr>
          <w:rFonts w:ascii="Times New Roman" w:eastAsia="ＭＳ 明朝" w:hAnsi="Times New Roman"/>
          <w:sz w:val="24"/>
        </w:rPr>
        <w:t>ichi</w:t>
      </w:r>
      <w:proofErr w:type="spellEnd"/>
      <w:r w:rsidRPr="00497BFC">
        <w:rPr>
          <w:rFonts w:ascii="Times New Roman" w:eastAsia="ＭＳ 明朝" w:hAnsi="Times New Roman"/>
          <w:sz w:val="24"/>
        </w:rPr>
        <w:t xml:space="preserve"> Iwayama</w:t>
      </w:r>
      <w:r w:rsidRPr="00497BFC">
        <w:rPr>
          <w:rFonts w:ascii="Times New Roman" w:eastAsia="ＭＳ 明朝" w:hAnsi="Times New Roman"/>
          <w:sz w:val="24"/>
          <w:vertAlign w:val="superscript"/>
        </w:rPr>
        <w:t>3</w:t>
      </w:r>
      <w:r w:rsidRPr="00497BFC">
        <w:rPr>
          <w:rFonts w:ascii="Times New Roman" w:eastAsia="ＭＳ 明朝" w:hAnsi="Times New Roman"/>
          <w:sz w:val="24"/>
        </w:rPr>
        <w:t>,</w:t>
      </w:r>
      <w:r>
        <w:rPr>
          <w:rFonts w:ascii="Times New Roman" w:eastAsia="ＭＳ 明朝" w:hAnsi="Times New Roman" w:hint="eastAsia"/>
          <w:sz w:val="24"/>
        </w:rPr>
        <w:t xml:space="preserve"> </w:t>
      </w:r>
      <w:r w:rsidRPr="00412FDE">
        <w:rPr>
          <w:rFonts w:ascii="Times New Roman" w:eastAsia="ＭＳ 明朝" w:hAnsi="Times New Roman"/>
          <w:sz w:val="24"/>
        </w:rPr>
        <w:t>Yuka Furukawa</w:t>
      </w:r>
      <w:r>
        <w:rPr>
          <w:rFonts w:ascii="Times New Roman" w:eastAsia="ＭＳ 明朝" w:hAnsi="Times New Roman" w:hint="eastAsia"/>
          <w:sz w:val="24"/>
          <w:vertAlign w:val="superscript"/>
        </w:rPr>
        <w:t>4</w:t>
      </w:r>
      <w:r w:rsidRPr="00971F06">
        <w:rPr>
          <w:rFonts w:ascii="Times New Roman" w:eastAsia="ＭＳ 明朝" w:hAnsi="Times New Roman"/>
          <w:sz w:val="24"/>
        </w:rPr>
        <w:t>,</w:t>
      </w:r>
      <w:r w:rsidRPr="00C36EF9">
        <w:rPr>
          <w:rFonts w:ascii="Times New Roman" w:eastAsia="ＭＳ 明朝" w:hAnsi="Times New Roman"/>
          <w:sz w:val="24"/>
        </w:rPr>
        <w:t xml:space="preserve"> Makoto Kanenishi</w:t>
      </w:r>
      <w:r w:rsidR="00812751">
        <w:rPr>
          <w:rFonts w:ascii="Times New Roman" w:eastAsia="ＭＳ 明朝" w:hAnsi="Times New Roman" w:hint="eastAsia"/>
          <w:sz w:val="24"/>
          <w:vertAlign w:val="superscript"/>
        </w:rPr>
        <w:t>4</w:t>
      </w:r>
    </w:p>
    <w:p w14:paraId="13CA110F" w14:textId="77777777" w:rsidR="00E2406F" w:rsidRPr="005F2178" w:rsidRDefault="00E2406F" w:rsidP="00BB781C">
      <w:pPr>
        <w:rPr>
          <w:rFonts w:ascii="Times New Roman" w:eastAsia="ＭＳ 明朝" w:hAnsi="Times New Roman"/>
          <w:b/>
          <w:bCs/>
          <w:sz w:val="24"/>
        </w:rPr>
      </w:pPr>
    </w:p>
    <w:p w14:paraId="11289CF8" w14:textId="1BB7567E" w:rsidR="00E2406F" w:rsidRPr="00C36EF9" w:rsidRDefault="00E2406F" w:rsidP="00BB781C">
      <w:pPr>
        <w:rPr>
          <w:rFonts w:ascii="Times New Roman" w:eastAsia="ＭＳ 明朝" w:hAnsi="Times New Roman"/>
          <w:sz w:val="24"/>
        </w:rPr>
      </w:pPr>
      <w:r w:rsidRPr="000D27FC">
        <w:rPr>
          <w:rFonts w:ascii="Times New Roman" w:eastAsia="ＭＳ 明朝" w:hAnsi="Times New Roman"/>
          <w:sz w:val="24"/>
          <w:vertAlign w:val="superscript"/>
        </w:rPr>
        <w:t>1</w:t>
      </w:r>
      <w:r w:rsidRPr="00F726D7">
        <w:rPr>
          <w:rFonts w:ascii="Times New Roman" w:eastAsia="ＭＳ 明朝" w:hAnsi="Times New Roman"/>
          <w:sz w:val="24"/>
        </w:rPr>
        <w:t xml:space="preserve">Department of </w:t>
      </w:r>
      <w:r>
        <w:rPr>
          <w:rFonts w:ascii="Times New Roman" w:eastAsia="ＭＳ 明朝" w:hAnsi="Times New Roman"/>
          <w:sz w:val="24"/>
        </w:rPr>
        <w:t xml:space="preserve">Hematology and Oncology, </w:t>
      </w:r>
      <w:r w:rsidR="00055C87" w:rsidRPr="00055C87">
        <w:rPr>
          <w:rFonts w:ascii="Times New Roman" w:eastAsia="ＭＳ 明朝" w:hAnsi="Times New Roman"/>
          <w:sz w:val="24"/>
        </w:rPr>
        <w:t>Osaka University Graduate School of Medicine</w:t>
      </w:r>
      <w:r>
        <w:rPr>
          <w:rFonts w:ascii="Times New Roman" w:eastAsia="ＭＳ 明朝" w:hAnsi="Times New Roman"/>
          <w:sz w:val="24"/>
        </w:rPr>
        <w:t>, Osaka, Japan</w:t>
      </w:r>
      <w:r w:rsidRPr="00F726D7" w:rsidDel="00BF79C7">
        <w:rPr>
          <w:rFonts w:ascii="Times New Roman" w:eastAsia="ＭＳ 明朝" w:hAnsi="Times New Roman"/>
          <w:sz w:val="24"/>
        </w:rPr>
        <w:t xml:space="preserve"> </w:t>
      </w:r>
    </w:p>
    <w:p w14:paraId="5E1A8572" w14:textId="637DCDED" w:rsidR="00E2406F" w:rsidRPr="00C36EF9" w:rsidRDefault="00E2406F" w:rsidP="00BB781C">
      <w:pPr>
        <w:rPr>
          <w:rFonts w:ascii="Times New Roman" w:eastAsia="ＭＳ 明朝" w:hAnsi="Times New Roman"/>
          <w:sz w:val="24"/>
        </w:rPr>
      </w:pPr>
      <w:r w:rsidRPr="000D27FC">
        <w:rPr>
          <w:rFonts w:ascii="Times New Roman" w:eastAsia="ＭＳ 明朝" w:hAnsi="Times New Roman"/>
          <w:sz w:val="24"/>
          <w:vertAlign w:val="superscript"/>
        </w:rPr>
        <w:t>2</w:t>
      </w:r>
      <w:r>
        <w:rPr>
          <w:rFonts w:ascii="Times New Roman" w:eastAsia="ＭＳ 明朝" w:hAnsi="Times New Roman" w:hint="eastAsia"/>
          <w:sz w:val="24"/>
        </w:rPr>
        <w:t>Osaka Red Cross Blood Center</w:t>
      </w:r>
      <w:r w:rsidRPr="003057B4">
        <w:rPr>
          <w:rFonts w:ascii="Times New Roman" w:eastAsia="ＭＳ 明朝" w:hAnsi="Times New Roman"/>
          <w:sz w:val="24"/>
        </w:rPr>
        <w:t>, Osaka, Japan</w:t>
      </w:r>
    </w:p>
    <w:p w14:paraId="3A7E5ED3" w14:textId="6C51F91A" w:rsidR="00E2406F" w:rsidRDefault="00E2406F" w:rsidP="00BB781C">
      <w:pPr>
        <w:rPr>
          <w:rFonts w:ascii="Times New Roman" w:eastAsia="ＭＳ 明朝" w:hAnsi="Times New Roman"/>
          <w:sz w:val="24"/>
        </w:rPr>
      </w:pPr>
      <w:r w:rsidRPr="000D27FC">
        <w:rPr>
          <w:rFonts w:ascii="Times New Roman" w:eastAsia="ＭＳ 明朝" w:hAnsi="Times New Roman"/>
          <w:sz w:val="24"/>
          <w:vertAlign w:val="superscript"/>
        </w:rPr>
        <w:t>3</w:t>
      </w:r>
      <w:r w:rsidRPr="00497BFC">
        <w:rPr>
          <w:rFonts w:ascii="Times New Roman" w:eastAsia="ＭＳ 明朝" w:hAnsi="Times New Roman"/>
          <w:sz w:val="24"/>
        </w:rPr>
        <w:t xml:space="preserve">Medical Department, </w:t>
      </w:r>
      <w:bookmarkStart w:id="1" w:name="_Hlk170312157"/>
      <w:r w:rsidRPr="00497BFC">
        <w:rPr>
          <w:rFonts w:ascii="Times New Roman" w:eastAsia="ＭＳ 明朝" w:hAnsi="Times New Roman"/>
          <w:sz w:val="24"/>
        </w:rPr>
        <w:t>Kissei Pharmaceutical Co., Ltd.</w:t>
      </w:r>
      <w:bookmarkEnd w:id="1"/>
      <w:r w:rsidRPr="00497BFC">
        <w:rPr>
          <w:rFonts w:ascii="Times New Roman" w:eastAsia="ＭＳ 明朝" w:hAnsi="Times New Roman"/>
          <w:sz w:val="24"/>
        </w:rPr>
        <w:t>, Tokyo, Japan</w:t>
      </w:r>
    </w:p>
    <w:p w14:paraId="1D089A86" w14:textId="7DABCCAD" w:rsidR="00E2406F" w:rsidRPr="00C36EF9" w:rsidRDefault="00E2406F" w:rsidP="00BB781C">
      <w:pPr>
        <w:rPr>
          <w:rFonts w:ascii="Times New Roman" w:eastAsia="ＭＳ 明朝" w:hAnsi="Times New Roman"/>
          <w:sz w:val="24"/>
        </w:rPr>
      </w:pPr>
      <w:r w:rsidRPr="000D27FC">
        <w:rPr>
          <w:rFonts w:ascii="Times New Roman" w:eastAsia="ＭＳ 明朝" w:hAnsi="Times New Roman" w:hint="eastAsia"/>
          <w:sz w:val="24"/>
          <w:vertAlign w:val="superscript"/>
        </w:rPr>
        <w:t>4</w:t>
      </w:r>
      <w:r w:rsidR="00C633C8" w:rsidRPr="00C633C8">
        <w:rPr>
          <w:rFonts w:ascii="Times New Roman" w:eastAsia="ＭＳ 明朝" w:hAnsi="Times New Roman"/>
          <w:sz w:val="24"/>
        </w:rPr>
        <w:t>RWE Group Clinical Research Department, Ark Medical Solutions</w:t>
      </w:r>
      <w:r w:rsidR="00C633C8">
        <w:rPr>
          <w:rFonts w:ascii="Times New Roman" w:eastAsia="ＭＳ 明朝" w:hAnsi="Times New Roman"/>
          <w:sz w:val="24"/>
        </w:rPr>
        <w:t xml:space="preserve"> </w:t>
      </w:r>
      <w:r w:rsidRPr="00497BFC">
        <w:rPr>
          <w:rFonts w:ascii="Times New Roman" w:eastAsia="ＭＳ 明朝" w:hAnsi="Times New Roman"/>
          <w:sz w:val="24"/>
        </w:rPr>
        <w:t>Inc., Tokyo, Japan</w:t>
      </w:r>
    </w:p>
    <w:p w14:paraId="6E1CC04C" w14:textId="77777777" w:rsidR="00E2406F" w:rsidRPr="00CF4F31" w:rsidRDefault="00E2406F" w:rsidP="00BB781C">
      <w:pPr>
        <w:rPr>
          <w:rFonts w:ascii="Times New Roman" w:eastAsia="ＭＳ 明朝" w:hAnsi="Times New Roman"/>
          <w:b/>
          <w:bCs/>
          <w:sz w:val="24"/>
        </w:rPr>
      </w:pPr>
    </w:p>
    <w:p w14:paraId="7E382950" w14:textId="4D4D50BD" w:rsidR="00E2406F" w:rsidRPr="004F70F8" w:rsidRDefault="00E2406F" w:rsidP="00BB781C">
      <w:pPr>
        <w:rPr>
          <w:rFonts w:ascii="Times New Roman" w:eastAsia="ＭＳ 明朝" w:hAnsi="Times New Roman"/>
          <w:sz w:val="24"/>
        </w:rPr>
      </w:pPr>
      <w:r w:rsidRPr="00BB781C">
        <w:rPr>
          <w:rFonts w:ascii="Times New Roman" w:eastAsia="ＭＳ 明朝" w:hAnsi="Times New Roman"/>
          <w:sz w:val="24"/>
        </w:rPr>
        <w:t xml:space="preserve">Corresponding Author: </w:t>
      </w:r>
      <w:r w:rsidRPr="00C36EF9">
        <w:rPr>
          <w:rFonts w:ascii="Times New Roman" w:eastAsia="ＭＳ 明朝" w:hAnsi="Times New Roman"/>
          <w:sz w:val="24"/>
        </w:rPr>
        <w:t>Hirokazu Kashiwagi</w:t>
      </w:r>
    </w:p>
    <w:bookmarkEnd w:id="0"/>
    <w:p w14:paraId="39B211C5" w14:textId="77777777" w:rsidR="00E2406F" w:rsidRPr="00BB781C" w:rsidRDefault="00E2406F" w:rsidP="00BB781C">
      <w:pPr>
        <w:spacing w:line="540" w:lineRule="exact"/>
        <w:rPr>
          <w:rFonts w:ascii="Times New Roman" w:hAnsi="Times New Roman" w:cs="Times New Roman"/>
          <w:sz w:val="24"/>
          <w:szCs w:val="24"/>
        </w:rPr>
      </w:pPr>
    </w:p>
    <w:p w14:paraId="1A1F18B9" w14:textId="77777777" w:rsidR="00E2406F" w:rsidRPr="00BB781C" w:rsidRDefault="00E2406F" w:rsidP="00BB781C">
      <w:pPr>
        <w:spacing w:line="540" w:lineRule="exact"/>
        <w:rPr>
          <w:rFonts w:ascii="Times New Roman" w:hAnsi="Times New Roman" w:cs="Times New Roman"/>
          <w:sz w:val="24"/>
          <w:szCs w:val="24"/>
        </w:rPr>
      </w:pPr>
    </w:p>
    <w:p w14:paraId="59F168DF" w14:textId="77777777" w:rsidR="00E2406F" w:rsidRPr="00BB781C" w:rsidRDefault="00E2406F" w:rsidP="00BB781C">
      <w:pPr>
        <w:spacing w:line="540" w:lineRule="exact"/>
        <w:rPr>
          <w:rFonts w:ascii="Times New Roman" w:hAnsi="Times New Roman" w:cs="Times New Roman"/>
          <w:sz w:val="24"/>
          <w:szCs w:val="24"/>
        </w:rPr>
      </w:pPr>
    </w:p>
    <w:p w14:paraId="4BB9DE19" w14:textId="77777777" w:rsidR="00E2406F" w:rsidRPr="00BB781C" w:rsidRDefault="00E2406F" w:rsidP="00BB781C">
      <w:pPr>
        <w:spacing w:line="540" w:lineRule="exact"/>
        <w:rPr>
          <w:rFonts w:ascii="Times New Roman" w:hAnsi="Times New Roman" w:cs="Times New Roman"/>
          <w:sz w:val="24"/>
          <w:szCs w:val="24"/>
        </w:rPr>
      </w:pPr>
    </w:p>
    <w:p w14:paraId="352FA5D5" w14:textId="77777777" w:rsidR="00E2406F" w:rsidRPr="00BB781C" w:rsidRDefault="00E2406F" w:rsidP="00BB781C">
      <w:pPr>
        <w:spacing w:line="540" w:lineRule="exact"/>
        <w:rPr>
          <w:rFonts w:ascii="Times New Roman" w:hAnsi="Times New Roman" w:cs="Times New Roman"/>
          <w:sz w:val="24"/>
          <w:szCs w:val="24"/>
        </w:rPr>
      </w:pPr>
    </w:p>
    <w:p w14:paraId="27B10C76" w14:textId="77777777" w:rsidR="00E2406F" w:rsidRPr="00BB781C" w:rsidRDefault="00E2406F" w:rsidP="00BB781C">
      <w:pPr>
        <w:spacing w:line="540" w:lineRule="exact"/>
        <w:rPr>
          <w:rFonts w:ascii="Times New Roman" w:hAnsi="Times New Roman" w:cs="Times New Roman"/>
          <w:sz w:val="24"/>
          <w:szCs w:val="24"/>
        </w:rPr>
      </w:pPr>
    </w:p>
    <w:p w14:paraId="4D3D343E" w14:textId="77777777" w:rsidR="00E2406F" w:rsidRPr="00BB781C" w:rsidRDefault="00E2406F" w:rsidP="00BB781C">
      <w:pPr>
        <w:spacing w:line="540" w:lineRule="exact"/>
        <w:rPr>
          <w:rFonts w:ascii="Times New Roman" w:hAnsi="Times New Roman" w:cs="Times New Roman"/>
          <w:sz w:val="24"/>
          <w:szCs w:val="24"/>
        </w:rPr>
      </w:pPr>
    </w:p>
    <w:p w14:paraId="5B37B1BC" w14:textId="77777777" w:rsidR="00E2406F" w:rsidRPr="00BB781C" w:rsidRDefault="00E2406F" w:rsidP="00BB781C">
      <w:pPr>
        <w:spacing w:line="540" w:lineRule="exact"/>
        <w:rPr>
          <w:rFonts w:ascii="Times New Roman" w:hAnsi="Times New Roman" w:cs="Times New Roman"/>
          <w:sz w:val="24"/>
          <w:szCs w:val="24"/>
        </w:rPr>
      </w:pPr>
    </w:p>
    <w:p w14:paraId="5A7B0070" w14:textId="77777777" w:rsidR="00E2406F" w:rsidRPr="00BB781C" w:rsidRDefault="00E2406F" w:rsidP="00BB781C">
      <w:pPr>
        <w:spacing w:line="540" w:lineRule="exact"/>
        <w:rPr>
          <w:rFonts w:ascii="Times New Roman" w:hAnsi="Times New Roman" w:cs="Times New Roman"/>
          <w:sz w:val="24"/>
          <w:szCs w:val="24"/>
        </w:rPr>
      </w:pPr>
    </w:p>
    <w:p w14:paraId="52E44577" w14:textId="77777777" w:rsidR="004867D7" w:rsidRPr="00BB781C" w:rsidRDefault="004867D7" w:rsidP="00BB781C">
      <w:pPr>
        <w:spacing w:line="540" w:lineRule="exact"/>
        <w:rPr>
          <w:rFonts w:ascii="Times New Roman" w:hAnsi="Times New Roman" w:cs="Times New Roman"/>
          <w:sz w:val="24"/>
          <w:szCs w:val="24"/>
        </w:rPr>
      </w:pPr>
    </w:p>
    <w:p w14:paraId="6466C189" w14:textId="77777777" w:rsidR="004867D7" w:rsidRDefault="004867D7" w:rsidP="00517957">
      <w:pPr>
        <w:rPr>
          <w:rFonts w:ascii="Times New Roman" w:hAnsi="Times New Roman" w:cs="Times New Roman"/>
          <w:sz w:val="24"/>
          <w:szCs w:val="24"/>
        </w:rPr>
      </w:pPr>
    </w:p>
    <w:p w14:paraId="6EEB3B6C" w14:textId="77777777" w:rsidR="004867D7" w:rsidRDefault="004867D7" w:rsidP="00517957">
      <w:pPr>
        <w:rPr>
          <w:rFonts w:ascii="Times New Roman" w:hAnsi="Times New Roman" w:cs="Times New Roman"/>
          <w:sz w:val="24"/>
          <w:szCs w:val="24"/>
        </w:rPr>
      </w:pPr>
    </w:p>
    <w:p w14:paraId="2D2AE394" w14:textId="77777777" w:rsidR="004867D7" w:rsidRDefault="004867D7" w:rsidP="00517957">
      <w:pPr>
        <w:rPr>
          <w:rFonts w:ascii="Times New Roman" w:hAnsi="Times New Roman" w:cs="Times New Roman"/>
          <w:sz w:val="24"/>
          <w:szCs w:val="24"/>
        </w:rPr>
      </w:pPr>
    </w:p>
    <w:p w14:paraId="1CC13E0C" w14:textId="77777777" w:rsidR="004867D7" w:rsidRDefault="004867D7" w:rsidP="00517957">
      <w:pPr>
        <w:rPr>
          <w:rFonts w:ascii="Times New Roman" w:hAnsi="Times New Roman" w:cs="Times New Roman"/>
          <w:sz w:val="24"/>
          <w:szCs w:val="24"/>
        </w:rPr>
      </w:pPr>
    </w:p>
    <w:p w14:paraId="0D8F40C3" w14:textId="77777777" w:rsidR="004867D7" w:rsidRDefault="004867D7" w:rsidP="00517957">
      <w:pPr>
        <w:rPr>
          <w:rFonts w:ascii="Times New Roman" w:hAnsi="Times New Roman" w:cs="Times New Roman"/>
          <w:sz w:val="24"/>
          <w:szCs w:val="24"/>
        </w:rPr>
      </w:pPr>
    </w:p>
    <w:p w14:paraId="19B8AD80" w14:textId="77777777" w:rsidR="004867D7" w:rsidRDefault="004867D7">
      <w:pPr>
        <w:rPr>
          <w:rFonts w:ascii="Times New Roman" w:hAnsi="Times New Roman" w:cs="Times New Roman"/>
          <w:sz w:val="24"/>
          <w:szCs w:val="24"/>
        </w:rPr>
      </w:pPr>
    </w:p>
    <w:p w14:paraId="59CC11C0" w14:textId="77777777" w:rsidR="0046078E" w:rsidRDefault="0046078E">
      <w:pPr>
        <w:rPr>
          <w:rFonts w:ascii="Times New Roman" w:hAnsi="Times New Roman" w:cs="Times New Roman"/>
          <w:sz w:val="24"/>
          <w:szCs w:val="24"/>
        </w:rPr>
      </w:pPr>
    </w:p>
    <w:p w14:paraId="29160752" w14:textId="4286F367" w:rsidR="004867D7" w:rsidRPr="005C0EC3" w:rsidRDefault="004867D7" w:rsidP="004867D7">
      <w:pPr>
        <w:rPr>
          <w:rFonts w:ascii="Times New Roman" w:hAnsi="Times New Roman"/>
          <w:sz w:val="20"/>
          <w:szCs w:val="20"/>
        </w:rPr>
      </w:pPr>
      <w:r w:rsidRPr="005C0EC3">
        <w:rPr>
          <w:rFonts w:ascii="Times New Roman" w:hAnsi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/>
          <w:sz w:val="20"/>
          <w:szCs w:val="20"/>
        </w:rPr>
        <w:t>1.</w:t>
      </w:r>
      <w:r w:rsidRPr="005C0EC3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Secondary outcome</w:t>
      </w:r>
      <w:r w:rsidR="00457FCD"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 and t</w:t>
      </w:r>
      <w:r w:rsidRPr="006868EC">
        <w:rPr>
          <w:rFonts w:ascii="Times New Roman" w:hAnsi="Times New Roman"/>
          <w:sz w:val="20"/>
          <w:szCs w:val="20"/>
        </w:rPr>
        <w:t>he exclusion criteria established for case-control study</w:t>
      </w:r>
    </w:p>
    <w:p w14:paraId="4C5073BA" w14:textId="3FF045A1" w:rsidR="004867D7" w:rsidRPr="00E225F3" w:rsidRDefault="00BF2224" w:rsidP="00D304A3">
      <w:pPr>
        <w:spacing w:line="160" w:lineRule="exact"/>
        <w:rPr>
          <w:rFonts w:ascii="Times New Roman" w:hAnsi="Times New Roman" w:cs="Times New Roman"/>
          <w:sz w:val="16"/>
          <w:szCs w:val="16"/>
        </w:rPr>
      </w:pPr>
      <w:proofErr w:type="spellStart"/>
      <w:r w:rsidRPr="00BB781C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0C1BC9">
        <w:rPr>
          <w:rFonts w:ascii="Times New Roman" w:hAnsi="Times New Roman" w:cs="Times New Roman"/>
          <w:sz w:val="16"/>
          <w:szCs w:val="16"/>
        </w:rPr>
        <w:t>S</w:t>
      </w:r>
      <w:r w:rsidR="00E225F3" w:rsidRPr="00BB781C">
        <w:rPr>
          <w:rFonts w:ascii="Times New Roman" w:hAnsi="Times New Roman" w:cs="Times New Roman"/>
          <w:sz w:val="16"/>
          <w:szCs w:val="16"/>
        </w:rPr>
        <w:t>uspicio</w:t>
      </w:r>
      <w:r w:rsidR="000C1BC9">
        <w:rPr>
          <w:rFonts w:ascii="Times New Roman" w:hAnsi="Times New Roman" w:cs="Times New Roman"/>
          <w:sz w:val="16"/>
          <w:szCs w:val="16"/>
        </w:rPr>
        <w:t>us</w:t>
      </w:r>
      <w:proofErr w:type="spellEnd"/>
      <w:r w:rsidR="000C1BC9">
        <w:rPr>
          <w:rFonts w:ascii="Times New Roman" w:hAnsi="Times New Roman" w:cs="Times New Roman"/>
          <w:sz w:val="16"/>
          <w:szCs w:val="16"/>
        </w:rPr>
        <w:t xml:space="preserve"> cases</w:t>
      </w:r>
      <w:r w:rsidR="00E225F3" w:rsidRPr="00BB781C">
        <w:rPr>
          <w:rFonts w:ascii="Times New Roman" w:hAnsi="Times New Roman" w:cs="Times New Roman"/>
          <w:sz w:val="16"/>
          <w:szCs w:val="16"/>
        </w:rPr>
        <w:t xml:space="preserve"> </w:t>
      </w:r>
      <w:r w:rsidR="000C1BC9">
        <w:rPr>
          <w:rFonts w:ascii="Times New Roman" w:hAnsi="Times New Roman" w:cs="Times New Roman"/>
          <w:sz w:val="16"/>
          <w:szCs w:val="16"/>
        </w:rPr>
        <w:t>in</w:t>
      </w:r>
      <w:r w:rsidR="00E225F3" w:rsidRPr="00BB781C">
        <w:rPr>
          <w:rFonts w:ascii="Times New Roman" w:hAnsi="Times New Roman" w:cs="Times New Roman"/>
          <w:sz w:val="16"/>
          <w:szCs w:val="16"/>
        </w:rPr>
        <w:t xml:space="preserve"> the </w:t>
      </w:r>
      <w:r w:rsidRPr="00BB781C">
        <w:rPr>
          <w:rFonts w:ascii="Times New Roman" w:hAnsi="Times New Roman" w:cs="Times New Roman"/>
          <w:sz w:val="16"/>
          <w:szCs w:val="16"/>
        </w:rPr>
        <w:t xml:space="preserve">diagnosis </w:t>
      </w:r>
      <w:r w:rsidR="00E225F3" w:rsidRPr="00BB781C">
        <w:rPr>
          <w:rFonts w:ascii="Times New Roman" w:hAnsi="Times New Roman" w:cs="Times New Roman"/>
          <w:sz w:val="16"/>
          <w:szCs w:val="16"/>
        </w:rPr>
        <w:t>w</w:t>
      </w:r>
      <w:r w:rsidR="000C1BC9">
        <w:rPr>
          <w:rFonts w:ascii="Times New Roman" w:hAnsi="Times New Roman" w:cs="Times New Roman"/>
          <w:sz w:val="16"/>
          <w:szCs w:val="16"/>
        </w:rPr>
        <w:t>ere</w:t>
      </w:r>
      <w:r w:rsidR="00E225F3" w:rsidRPr="00BB781C">
        <w:rPr>
          <w:rFonts w:ascii="Times New Roman" w:hAnsi="Times New Roman" w:cs="Times New Roman"/>
          <w:sz w:val="16"/>
          <w:szCs w:val="16"/>
        </w:rPr>
        <w:t xml:space="preserve"> excluded.</w:t>
      </w:r>
    </w:p>
    <w:p w14:paraId="2509DCAE" w14:textId="08776D75" w:rsidR="00517957" w:rsidRPr="00A939FA" w:rsidRDefault="0051435D" w:rsidP="00D304A3">
      <w:pPr>
        <w:spacing w:line="160" w:lineRule="exact"/>
        <w:rPr>
          <w:rFonts w:ascii="Times New Roman" w:hAnsi="Times New Roman"/>
          <w:sz w:val="24"/>
        </w:rPr>
      </w:pPr>
      <w:proofErr w:type="spellStart"/>
      <w:r w:rsidRPr="00D304A3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bookmarkStart w:id="2" w:name="_Hlk173497711"/>
      <w:r w:rsidRPr="00D304A3">
        <w:rPr>
          <w:rFonts w:ascii="Times New Roman" w:hAnsi="Times New Roman" w:cs="Times New Roman"/>
          <w:sz w:val="16"/>
          <w:szCs w:val="16"/>
        </w:rPr>
        <w:t>Osteoporosis</w:t>
      </w:r>
      <w:proofErr w:type="spellEnd"/>
      <w:r w:rsidR="001947A8">
        <w:rPr>
          <w:rFonts w:ascii="Times New Roman" w:hAnsi="Times New Roman" w:cs="Times New Roman"/>
          <w:sz w:val="16"/>
          <w:szCs w:val="16"/>
        </w:rPr>
        <w:t xml:space="preserve"> refers to</w:t>
      </w:r>
      <w:r w:rsidRPr="00D304A3">
        <w:rPr>
          <w:rFonts w:ascii="Times New Roman" w:hAnsi="Times New Roman" w:cs="Times New Roman"/>
          <w:sz w:val="16"/>
          <w:szCs w:val="16"/>
        </w:rPr>
        <w:t xml:space="preserve"> osteoporosis with compression fracture and</w:t>
      </w:r>
      <w:r w:rsidR="00784D4D">
        <w:rPr>
          <w:rFonts w:ascii="Times New Roman" w:hAnsi="Times New Roman" w:cs="Times New Roman" w:hint="eastAsia"/>
          <w:sz w:val="16"/>
          <w:szCs w:val="16"/>
        </w:rPr>
        <w:t>/or</w:t>
      </w:r>
      <w:r w:rsidRPr="00D304A3">
        <w:rPr>
          <w:rFonts w:ascii="Times New Roman" w:hAnsi="Times New Roman" w:cs="Times New Roman"/>
          <w:sz w:val="16"/>
          <w:szCs w:val="16"/>
        </w:rPr>
        <w:t xml:space="preserve"> femur head necrosis.</w:t>
      </w:r>
      <w:bookmarkEnd w:id="2"/>
    </w:p>
    <w:tbl>
      <w:tblPr>
        <w:tblpPr w:leftFromText="142" w:rightFromText="142" w:vertAnchor="page" w:horzAnchor="margin" w:tblpY="2401"/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5386"/>
      </w:tblGrid>
      <w:tr w:rsidR="00694B05" w:rsidRPr="00650007" w14:paraId="55890F2E" w14:textId="77777777" w:rsidTr="00D304A3">
        <w:trPr>
          <w:trHeight w:val="351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6B4062" w14:textId="39D6745B" w:rsidR="00694B05" w:rsidRPr="00650007" w:rsidRDefault="00453DBC" w:rsidP="006074F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s</w:t>
            </w:r>
            <w:r w:rsidR="00E346ED" w:rsidRPr="001646B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3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919EE3" w14:textId="733A998D" w:rsidR="00694B05" w:rsidRPr="00650007" w:rsidRDefault="00694B05" w:rsidP="006074F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000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clusion criteria</w:t>
            </w:r>
          </w:p>
        </w:tc>
      </w:tr>
      <w:tr w:rsidR="00694B05" w:rsidRPr="00650007" w14:paraId="1128615E" w14:textId="77777777" w:rsidTr="00D304A3">
        <w:trPr>
          <w:trHeight w:val="564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9D2E3" w14:textId="747C15D0" w:rsidR="00694B05" w:rsidRDefault="00694B05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fection</w:t>
            </w:r>
          </w:p>
          <w:p w14:paraId="575DB649" w14:textId="77777777" w:rsidR="00834AB5" w:rsidRDefault="00834AB5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73819112" w14:textId="77777777" w:rsidR="00EE0153" w:rsidRDefault="00EE0153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061831B4" w14:textId="02E683C5" w:rsidR="00453DBC" w:rsidRPr="00650007" w:rsidRDefault="00453DBC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377FA2" w14:textId="443F8677" w:rsidR="00694B05" w:rsidRPr="00650007" w:rsidRDefault="00694B05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atients prescribed antibacterial, antiviral, antifungal, or tuberculosis agents at cohort entry and immunosuppressive agents </w:t>
            </w:r>
            <w:r w:rsidR="00E225F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he look</w:t>
            </w:r>
            <w:r w:rsidR="00D92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ack period.</w:t>
            </w:r>
          </w:p>
        </w:tc>
      </w:tr>
      <w:tr w:rsidR="00694B05" w:rsidRPr="00650007" w14:paraId="51C7E65A" w14:textId="77777777" w:rsidTr="00D304A3">
        <w:trPr>
          <w:trHeight w:val="694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393967" w14:textId="54165A25" w:rsidR="00694B05" w:rsidRDefault="00694B05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00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  <w:p w14:paraId="2F244D44" w14:textId="77777777" w:rsidR="00834AB5" w:rsidRDefault="00834AB5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552BFBC2" w14:textId="25E7B5E1" w:rsidR="00453DBC" w:rsidRPr="00650007" w:rsidRDefault="00453DBC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662C8D" w14:textId="7D3648D1" w:rsidR="00694B05" w:rsidRPr="00650007" w:rsidRDefault="00694B05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atients diagnosed </w:t>
            </w:r>
            <w:r w:rsidR="00457FC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with </w:t>
            </w:r>
            <w:r w:rsidR="004D790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diabetes 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or prescribed treatments </w:t>
            </w:r>
            <w:r w:rsidR="00E225F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he look</w:t>
            </w:r>
            <w:r w:rsidR="00D92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ack period</w:t>
            </w:r>
            <w:r w:rsidR="0088303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694B05" w:rsidRPr="00650007" w14:paraId="2ACFB1D9" w14:textId="77777777" w:rsidTr="00D304A3">
        <w:trPr>
          <w:trHeight w:val="694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D31565" w14:textId="77777777" w:rsidR="00694B05" w:rsidRDefault="004D790B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bookmarkStart w:id="3" w:name="_Hlk173496248"/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4D790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eoporosis</w:t>
            </w:r>
            <w:bookmarkEnd w:id="3"/>
            <w:r w:rsidR="0051435D" w:rsidRPr="001033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7CDCEF52" w14:textId="3FF17757" w:rsidR="00EE0153" w:rsidRPr="00650007" w:rsidRDefault="00EE0153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D61AD2" w14:textId="0DAEE8BA" w:rsidR="00694B05" w:rsidRPr="00650007" w:rsidRDefault="00694B05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atients diagnosed </w:t>
            </w:r>
            <w:r w:rsidR="00457FC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with 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osteoporosis or compression fracture/femur head necrosis </w:t>
            </w:r>
            <w:r w:rsidR="00E225F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he look</w:t>
            </w:r>
            <w:r w:rsidR="00D92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ack period.</w:t>
            </w:r>
          </w:p>
        </w:tc>
      </w:tr>
      <w:tr w:rsidR="00694B05" w:rsidRPr="00650007" w14:paraId="0BEC66D9" w14:textId="77777777" w:rsidTr="00D304A3">
        <w:trPr>
          <w:trHeight w:val="342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926920" w14:textId="6CA0381B" w:rsidR="00694B05" w:rsidRDefault="00694B05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00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  <w:p w14:paraId="5995491C" w14:textId="77777777" w:rsidR="00834AB5" w:rsidRDefault="00834AB5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7CE69736" w14:textId="4D2C24F3" w:rsidR="00453DBC" w:rsidRPr="00650007" w:rsidRDefault="00453DBC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43FA77" w14:textId="10089A67" w:rsidR="00694B05" w:rsidRPr="00650007" w:rsidRDefault="00694B05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atients diagnosed </w:t>
            </w:r>
            <w:r w:rsidR="00457FC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with 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dyslipidemia or prescribed treatments </w:t>
            </w:r>
            <w:r w:rsidR="00E225F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he look</w:t>
            </w:r>
            <w:r w:rsidR="00D92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ack period.</w:t>
            </w:r>
          </w:p>
        </w:tc>
      </w:tr>
      <w:tr w:rsidR="00694B05" w:rsidRPr="00650007" w14:paraId="0E2229FD" w14:textId="77777777" w:rsidTr="00D304A3">
        <w:trPr>
          <w:trHeight w:val="694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08FF6A" w14:textId="09DF1F77" w:rsidR="00694B05" w:rsidRDefault="00694B05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00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  <w:p w14:paraId="4FC6C869" w14:textId="77777777" w:rsidR="00834AB5" w:rsidRDefault="00834AB5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07324E7B" w14:textId="3DB2663D" w:rsidR="00453DBC" w:rsidRPr="00650007" w:rsidRDefault="00453DBC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F96847" w14:textId="5C6C59B7" w:rsidR="00694B05" w:rsidRPr="00650007" w:rsidRDefault="00694B05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atients diagnosed </w:t>
            </w:r>
            <w:r w:rsidR="00457FC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with 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ertension or prescribed treatments </w:t>
            </w:r>
            <w:r w:rsidR="00E225F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he look</w:t>
            </w:r>
            <w:r w:rsidR="00D92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ack period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694B05" w:rsidRPr="00650007" w14:paraId="1EC58CF2" w14:textId="77777777" w:rsidTr="00D304A3">
        <w:trPr>
          <w:trHeight w:val="694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50EE0F" w14:textId="77777777" w:rsidR="00694B05" w:rsidRDefault="00694B05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5000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eptic </w:t>
            </w:r>
            <w:proofErr w:type="spellStart"/>
            <w:r w:rsidRPr="0065000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lcer</w:t>
            </w:r>
            <w:r w:rsidR="0051435D" w:rsidRPr="001033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4FB1793E" w14:textId="00C91DBB" w:rsidR="00EE0153" w:rsidRPr="00650007" w:rsidRDefault="00EE0153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85316A" w14:textId="75B7975B" w:rsidR="00694B05" w:rsidRPr="00650007" w:rsidRDefault="00694B05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atients diagnosed </w:t>
            </w:r>
            <w:r w:rsidR="006574C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with 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eptic ulcer with gastrointestinal bleeding </w:t>
            </w:r>
            <w:r w:rsidR="00386C1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in 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look</w:t>
            </w:r>
            <w:r w:rsidR="00D92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ack period.</w:t>
            </w:r>
          </w:p>
        </w:tc>
      </w:tr>
      <w:tr w:rsidR="00694B05" w:rsidRPr="00650007" w14:paraId="42007C12" w14:textId="77777777" w:rsidTr="00D304A3">
        <w:trPr>
          <w:trHeight w:val="342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CEE578" w14:textId="77777777" w:rsidR="00694B05" w:rsidRDefault="00812751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eroid-induced psychosis</w:t>
            </w:r>
          </w:p>
          <w:p w14:paraId="1BBCE6CC" w14:textId="498CE26D" w:rsidR="00EE0153" w:rsidRPr="00650007" w:rsidRDefault="00EE0153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EEF381" w14:textId="3C27DA45" w:rsidR="00694B05" w:rsidRPr="00650007" w:rsidRDefault="00694B05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atients diagnosed </w:t>
            </w:r>
            <w:r w:rsidR="006574C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with 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eroid-induced psychosis in the look</w:t>
            </w:r>
            <w:r w:rsidR="00D92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ack period.</w:t>
            </w:r>
          </w:p>
        </w:tc>
      </w:tr>
      <w:tr w:rsidR="00694B05" w:rsidRPr="00650007" w14:paraId="07D6C95B" w14:textId="77777777" w:rsidTr="00D304A3">
        <w:trPr>
          <w:trHeight w:val="694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1582B9" w14:textId="2EEA05A3" w:rsidR="00694B05" w:rsidRDefault="00694B05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00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taract</w:t>
            </w:r>
          </w:p>
          <w:p w14:paraId="62E71A26" w14:textId="77777777" w:rsidR="00834AB5" w:rsidRDefault="00834AB5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27A4A112" w14:textId="58646F7A" w:rsidR="00453DBC" w:rsidRPr="00650007" w:rsidRDefault="00453DBC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C403E8" w14:textId="2A21B5E7" w:rsidR="00694B05" w:rsidRPr="00650007" w:rsidRDefault="00694B05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atients diagnosed </w:t>
            </w:r>
            <w:r w:rsidR="006574C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with 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cataract, prescribed treatments or </w:t>
            </w:r>
            <w:r w:rsidR="006574C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underwent surgery 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 the look-back period.</w:t>
            </w:r>
          </w:p>
        </w:tc>
      </w:tr>
      <w:tr w:rsidR="00694B05" w:rsidRPr="00650007" w14:paraId="602EFDD7" w14:textId="77777777" w:rsidTr="00D304A3">
        <w:trPr>
          <w:trHeight w:val="694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B16296" w14:textId="420E2238" w:rsidR="00694B05" w:rsidRDefault="00694B05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00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laucoma</w:t>
            </w:r>
          </w:p>
          <w:p w14:paraId="33438B39" w14:textId="77777777" w:rsidR="00834AB5" w:rsidRDefault="00834AB5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55F75517" w14:textId="53AE459C" w:rsidR="00453DBC" w:rsidRPr="00650007" w:rsidRDefault="00453DBC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883391" w14:textId="330AEF06" w:rsidR="00694B05" w:rsidRPr="00650007" w:rsidRDefault="00694B05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atients diagnosed </w:t>
            </w:r>
            <w:r w:rsidR="006574C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with 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glaucoma, prescribed treatments or </w:t>
            </w:r>
            <w:r w:rsidR="006574C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underwent surgery 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 the look-back period.</w:t>
            </w:r>
          </w:p>
        </w:tc>
      </w:tr>
      <w:tr w:rsidR="00694B05" w:rsidRPr="00650007" w14:paraId="4857D4E2" w14:textId="77777777" w:rsidTr="00D304A3">
        <w:trPr>
          <w:trHeight w:val="342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24D877" w14:textId="052EFE36" w:rsidR="00694B05" w:rsidRDefault="00694B05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rombo</w:t>
            </w:r>
            <w:r w:rsidR="00355EC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mbolism</w:t>
            </w:r>
          </w:p>
          <w:p w14:paraId="5D25AE53" w14:textId="77777777" w:rsidR="00834AB5" w:rsidRDefault="00834AB5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05CD1BD8" w14:textId="4584079C" w:rsidR="00453DBC" w:rsidRPr="00650007" w:rsidRDefault="00453DBC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B1CED0" w14:textId="04BE01C0" w:rsidR="00694B05" w:rsidRPr="00650007" w:rsidRDefault="00694B05" w:rsidP="006074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tients diagnosed thromb</w:t>
            </w:r>
            <w:r w:rsidR="00386C1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embolism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r prescribed treatments </w:t>
            </w:r>
            <w:r w:rsidR="00E225F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</w:t>
            </w:r>
            <w:r w:rsidRPr="001909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he look-back period.</w:t>
            </w:r>
          </w:p>
        </w:tc>
      </w:tr>
    </w:tbl>
    <w:p w14:paraId="0C215829" w14:textId="06615C3A" w:rsidR="00A939FA" w:rsidRPr="001033AA" w:rsidRDefault="0051435D" w:rsidP="001033AA">
      <w:pPr>
        <w:spacing w:line="160" w:lineRule="exact"/>
        <w:rPr>
          <w:rFonts w:ascii="Times New Roman" w:hAnsi="Times New Roman" w:cs="Times New Roman"/>
          <w:sz w:val="16"/>
          <w:szCs w:val="16"/>
        </w:rPr>
      </w:pPr>
      <w:proofErr w:type="spellStart"/>
      <w:r w:rsidRPr="001033AA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bookmarkStart w:id="4" w:name="_Hlk173496404"/>
      <w:bookmarkStart w:id="5" w:name="_Hlk173498447"/>
      <w:r w:rsidRPr="001033AA">
        <w:rPr>
          <w:rFonts w:ascii="Times New Roman" w:hAnsi="Times New Roman" w:cs="Times New Roman"/>
          <w:sz w:val="16"/>
          <w:szCs w:val="16"/>
        </w:rPr>
        <w:t>Peptic</w:t>
      </w:r>
      <w:proofErr w:type="spellEnd"/>
      <w:r w:rsidRPr="001033AA">
        <w:rPr>
          <w:rFonts w:ascii="Times New Roman" w:hAnsi="Times New Roman" w:cs="Times New Roman"/>
          <w:sz w:val="16"/>
          <w:szCs w:val="16"/>
        </w:rPr>
        <w:t xml:space="preserve"> ulcer</w:t>
      </w:r>
      <w:bookmarkEnd w:id="4"/>
      <w:r w:rsidR="001947A8">
        <w:rPr>
          <w:rFonts w:ascii="Times New Roman" w:hAnsi="Times New Roman" w:cs="Times New Roman"/>
          <w:sz w:val="16"/>
          <w:szCs w:val="16"/>
        </w:rPr>
        <w:t xml:space="preserve"> refers to </w:t>
      </w:r>
      <w:r w:rsidRPr="001033AA">
        <w:rPr>
          <w:rFonts w:ascii="Times New Roman" w:hAnsi="Times New Roman" w:cs="Times New Roman"/>
          <w:sz w:val="16"/>
          <w:szCs w:val="16"/>
        </w:rPr>
        <w:t>peptic ulcer with gastrointestinal bleeding.</w:t>
      </w:r>
      <w:bookmarkEnd w:id="5"/>
    </w:p>
    <w:p w14:paraId="371A55BB" w14:textId="0857AA99" w:rsidR="00A939FA" w:rsidRPr="001033AA" w:rsidRDefault="00A939FA">
      <w:pPr>
        <w:rPr>
          <w:rFonts w:ascii="Times New Roman" w:hAnsi="Times New Roman"/>
          <w:sz w:val="24"/>
        </w:rPr>
      </w:pPr>
    </w:p>
    <w:p w14:paraId="263863E2" w14:textId="5C5CA6B2" w:rsidR="00A939FA" w:rsidRPr="0051435D" w:rsidRDefault="00A939FA">
      <w:pPr>
        <w:rPr>
          <w:rFonts w:ascii="Times New Roman" w:hAnsi="Times New Roman"/>
          <w:sz w:val="24"/>
        </w:rPr>
      </w:pPr>
    </w:p>
    <w:p w14:paraId="25837FE8" w14:textId="77777777" w:rsidR="00585F48" w:rsidRDefault="00585F48">
      <w:pPr>
        <w:rPr>
          <w:rFonts w:ascii="Times New Roman" w:hAnsi="Times New Roman"/>
          <w:sz w:val="24"/>
        </w:rPr>
      </w:pPr>
    </w:p>
    <w:p w14:paraId="41102596" w14:textId="437F6C8F" w:rsidR="00EF5DC8" w:rsidRDefault="00EF5DC8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07E8DFA2" w14:textId="726627CE" w:rsidR="00585F48" w:rsidRDefault="00EF5DC8">
      <w:pPr>
        <w:rPr>
          <w:rFonts w:ascii="Times New Roman" w:hAnsi="Times New Roman"/>
          <w:sz w:val="24"/>
        </w:rPr>
      </w:pPr>
      <w:r w:rsidRPr="005C0EC3">
        <w:rPr>
          <w:rFonts w:ascii="Times New Roman" w:hAnsi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/>
          <w:sz w:val="20"/>
          <w:szCs w:val="20"/>
        </w:rPr>
        <w:t>2.</w:t>
      </w:r>
      <w:r w:rsidRPr="005C0EC3">
        <w:rPr>
          <w:rFonts w:ascii="Times New Roman" w:hAnsi="Times New Roman"/>
          <w:sz w:val="20"/>
          <w:szCs w:val="20"/>
        </w:rPr>
        <w:t xml:space="preserve"> </w:t>
      </w:r>
      <w:r w:rsidRPr="006868EC">
        <w:rPr>
          <w:rFonts w:ascii="Times New Roman" w:hAnsi="Times New Roman"/>
          <w:sz w:val="20"/>
          <w:szCs w:val="20"/>
        </w:rPr>
        <w:t>Target drugs and treatment</w:t>
      </w:r>
    </w:p>
    <w:tbl>
      <w:tblPr>
        <w:tblpPr w:leftFromText="142" w:rightFromText="142" w:vertAnchor="page" w:horzAnchor="margin" w:tblpY="2401"/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6"/>
        <w:gridCol w:w="5781"/>
      </w:tblGrid>
      <w:tr w:rsidR="00585F48" w:rsidRPr="00650007" w14:paraId="47BB34B2" w14:textId="77777777" w:rsidTr="005738ED">
        <w:trPr>
          <w:trHeight w:val="351"/>
        </w:trPr>
        <w:tc>
          <w:tcPr>
            <w:tcW w:w="2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9D56DA" w14:textId="77777777" w:rsidR="00585F48" w:rsidRPr="00650007" w:rsidRDefault="00585F48" w:rsidP="00BC7A5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57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19B82B" w14:textId="77777777" w:rsidR="00585F48" w:rsidRPr="00650007" w:rsidRDefault="00585F48" w:rsidP="00BC7A5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ugs, Treatments</w:t>
            </w:r>
          </w:p>
        </w:tc>
      </w:tr>
      <w:tr w:rsidR="00585F48" w:rsidRPr="00650007" w14:paraId="51413D62" w14:textId="77777777" w:rsidTr="005738ED">
        <w:trPr>
          <w:trHeight w:val="564"/>
        </w:trPr>
        <w:tc>
          <w:tcPr>
            <w:tcW w:w="2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159DE" w14:textId="77777777" w:rsidR="00585F48" w:rsidRDefault="00585F48" w:rsidP="00BC7A5A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S</w:t>
            </w:r>
          </w:p>
          <w:p w14:paraId="1FC22024" w14:textId="77777777" w:rsidR="008E54FD" w:rsidRDefault="008E54FD" w:rsidP="00BC7A5A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2741853F" w14:textId="77777777" w:rsidR="00585F48" w:rsidRDefault="00585F48" w:rsidP="00BC7A5A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17A1956F" w14:textId="77777777" w:rsidR="00585F48" w:rsidRDefault="00585F48" w:rsidP="00BC7A5A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2CEE8B1B" w14:textId="77777777" w:rsidR="00585F48" w:rsidRDefault="00585F48" w:rsidP="00BC7A5A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565B6519" w14:textId="77777777" w:rsidR="00585F48" w:rsidRPr="00650007" w:rsidRDefault="00585F48" w:rsidP="00BC7A5A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5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24534" w14:textId="6E37650C" w:rsidR="00585F48" w:rsidRDefault="00585F48" w:rsidP="00BC7A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Primary outcome</w:t>
            </w:r>
            <w:r w:rsidR="00386C1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  <w:p w14:paraId="08659C8F" w14:textId="77777777" w:rsidR="00585F48" w:rsidRDefault="00585F48" w:rsidP="00BC7A5A">
            <w:pPr>
              <w:widowControl/>
              <w:ind w:firstLineChars="50" w:firstLine="1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17750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xamethason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m</w:t>
            </w:r>
            <w:r w:rsidRPr="0017750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thylprednisolon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 w:rsidRPr="0017750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dnisolone</w:t>
            </w:r>
          </w:p>
          <w:p w14:paraId="3D33C40F" w14:textId="3F954AED" w:rsidR="00585F48" w:rsidRDefault="00585F48" w:rsidP="00BC7A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condary outcome</w:t>
            </w:r>
            <w:r w:rsidR="00386C1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  <w:p w14:paraId="2F1B9C20" w14:textId="54120CE2" w:rsidR="00585F48" w:rsidRPr="00650007" w:rsidRDefault="00585F48" w:rsidP="00D304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TC code: all </w:t>
            </w:r>
            <w:r w:rsidRPr="00F00A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rticosteroid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or </w:t>
            </w:r>
            <w:r w:rsidR="00075E5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ystemic use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 meet H02AB and H02B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 w:rsidR="00585F48" w:rsidRPr="00650007" w14:paraId="3949D495" w14:textId="77777777" w:rsidTr="005738ED">
        <w:trPr>
          <w:trHeight w:val="564"/>
        </w:trPr>
        <w:tc>
          <w:tcPr>
            <w:tcW w:w="2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CB690" w14:textId="77777777" w:rsidR="00585F48" w:rsidRPr="00650007" w:rsidRDefault="00585F48" w:rsidP="00BC7A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4839D" w14:textId="77777777" w:rsidR="00585F48" w:rsidRPr="00650007" w:rsidRDefault="00585F48" w:rsidP="00BC7A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6946" w:rsidRPr="00650007" w14:paraId="08E024AE" w14:textId="77777777" w:rsidTr="005738ED">
        <w:trPr>
          <w:trHeight w:val="437"/>
        </w:trPr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268FAD6" w14:textId="1E658605" w:rsidR="00CC6946" w:rsidRDefault="00CC6946" w:rsidP="00BC7A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94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PO-RAs</w:t>
            </w:r>
          </w:p>
        </w:tc>
        <w:tc>
          <w:tcPr>
            <w:tcW w:w="5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06B8BD5" w14:textId="59B74CB8" w:rsidR="00CC6946" w:rsidRDefault="00CC6946" w:rsidP="00BC7A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94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omiplostim, </w:t>
            </w:r>
            <w:proofErr w:type="spellStart"/>
            <w:r w:rsidRPr="00CC694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ltrombopag</w:t>
            </w:r>
            <w:proofErr w:type="spellEnd"/>
          </w:p>
        </w:tc>
      </w:tr>
      <w:tr w:rsidR="007405C0" w:rsidRPr="00650007" w14:paraId="66E34EAC" w14:textId="77777777" w:rsidTr="005738ED">
        <w:trPr>
          <w:trHeight w:val="437"/>
        </w:trPr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F4EEDC" w14:textId="3BC3E8FF" w:rsidR="007405C0" w:rsidRPr="00CC6946" w:rsidRDefault="007405C0" w:rsidP="00BC7A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5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ti-CD20 monoclonal antibody</w:t>
            </w:r>
          </w:p>
        </w:tc>
        <w:tc>
          <w:tcPr>
            <w:tcW w:w="5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57C26A4" w14:textId="4CF93BDB" w:rsidR="007405C0" w:rsidRPr="00CC6946" w:rsidRDefault="007405C0" w:rsidP="00BC7A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5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ituximab</w:t>
            </w:r>
          </w:p>
        </w:tc>
      </w:tr>
      <w:tr w:rsidR="007405C0" w:rsidRPr="00650007" w14:paraId="4416C03A" w14:textId="77777777" w:rsidTr="005738ED">
        <w:trPr>
          <w:trHeight w:val="437"/>
        </w:trPr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F9D0076" w14:textId="6DCAA31B" w:rsidR="007405C0" w:rsidRDefault="007405C0" w:rsidP="00BC7A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5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ther immunosuppressant</w:t>
            </w:r>
            <w:r w:rsidR="00386C1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  <w:p w14:paraId="7EAA777D" w14:textId="2A2E6E0B" w:rsidR="007405C0" w:rsidRPr="007405C0" w:rsidRDefault="007405C0" w:rsidP="00BC7A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BAB959F" w14:textId="77777777" w:rsidR="007405C0" w:rsidRPr="007405C0" w:rsidRDefault="007405C0" w:rsidP="007405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5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zathioprine, cyclosporine, cyclophosphamide, </w:t>
            </w:r>
            <w:proofErr w:type="spellStart"/>
            <w:r w:rsidRPr="007405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aphenylsulfone</w:t>
            </w:r>
            <w:proofErr w:type="spellEnd"/>
            <w:r w:rsidRPr="007405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</w:p>
          <w:p w14:paraId="6CB703B9" w14:textId="0097DF17" w:rsidR="007405C0" w:rsidRPr="007405C0" w:rsidRDefault="007405C0" w:rsidP="007405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5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anazol, vinca alkaloid, mycophenolate mofetil</w:t>
            </w:r>
          </w:p>
        </w:tc>
      </w:tr>
      <w:tr w:rsidR="007405C0" w:rsidRPr="00650007" w14:paraId="383D7908" w14:textId="77777777" w:rsidTr="00EE0153">
        <w:trPr>
          <w:trHeight w:val="437"/>
        </w:trPr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96AD6F8" w14:textId="0A9FECBB" w:rsidR="007405C0" w:rsidRPr="007405C0" w:rsidRDefault="007405C0" w:rsidP="00BC7A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5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5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2C5C5AE" w14:textId="4A576385" w:rsidR="007405C0" w:rsidRPr="007405C0" w:rsidRDefault="007405C0" w:rsidP="007405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5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plenectomy</w:t>
            </w:r>
          </w:p>
        </w:tc>
      </w:tr>
    </w:tbl>
    <w:p w14:paraId="1A25A03C" w14:textId="04F16C79" w:rsidR="00585F48" w:rsidRPr="00F81003" w:rsidRDefault="00585F48" w:rsidP="00D304A3">
      <w:pPr>
        <w:spacing w:line="160" w:lineRule="exac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ATC, </w:t>
      </w:r>
      <w:r w:rsidR="00386C1A">
        <w:rPr>
          <w:rFonts w:ascii="Times New Roman" w:hAnsi="Times New Roman"/>
          <w:sz w:val="16"/>
          <w:szCs w:val="16"/>
        </w:rPr>
        <w:t>a</w:t>
      </w:r>
      <w:r w:rsidRPr="00355ECC">
        <w:rPr>
          <w:rFonts w:ascii="Times New Roman" w:hAnsi="Times New Roman"/>
          <w:sz w:val="16"/>
          <w:szCs w:val="16"/>
        </w:rPr>
        <w:t xml:space="preserve">natomical </w:t>
      </w:r>
      <w:r w:rsidR="00386C1A">
        <w:rPr>
          <w:rFonts w:ascii="Times New Roman" w:hAnsi="Times New Roman"/>
          <w:sz w:val="16"/>
          <w:szCs w:val="16"/>
        </w:rPr>
        <w:t>t</w:t>
      </w:r>
      <w:r w:rsidRPr="00355ECC">
        <w:rPr>
          <w:rFonts w:ascii="Times New Roman" w:hAnsi="Times New Roman"/>
          <w:sz w:val="16"/>
          <w:szCs w:val="16"/>
        </w:rPr>
        <w:t xml:space="preserve">herapeutic </w:t>
      </w:r>
      <w:r w:rsidR="00386C1A">
        <w:rPr>
          <w:rFonts w:ascii="Times New Roman" w:hAnsi="Times New Roman"/>
          <w:sz w:val="16"/>
          <w:szCs w:val="16"/>
        </w:rPr>
        <w:t>c</w:t>
      </w:r>
      <w:r w:rsidRPr="00355ECC">
        <w:rPr>
          <w:rFonts w:ascii="Times New Roman" w:hAnsi="Times New Roman"/>
          <w:sz w:val="16"/>
          <w:szCs w:val="16"/>
        </w:rPr>
        <w:t xml:space="preserve">hemical </w:t>
      </w:r>
      <w:r w:rsidR="00386C1A">
        <w:rPr>
          <w:rFonts w:ascii="Times New Roman" w:hAnsi="Times New Roman"/>
          <w:sz w:val="16"/>
          <w:szCs w:val="16"/>
        </w:rPr>
        <w:t>c</w:t>
      </w:r>
      <w:r w:rsidRPr="00355ECC">
        <w:rPr>
          <w:rFonts w:ascii="Times New Roman" w:hAnsi="Times New Roman"/>
          <w:sz w:val="16"/>
          <w:szCs w:val="16"/>
        </w:rPr>
        <w:t xml:space="preserve">lassification </w:t>
      </w:r>
      <w:r w:rsidR="00386C1A">
        <w:rPr>
          <w:rFonts w:ascii="Times New Roman" w:hAnsi="Times New Roman"/>
          <w:sz w:val="16"/>
          <w:szCs w:val="16"/>
        </w:rPr>
        <w:t>s</w:t>
      </w:r>
      <w:r w:rsidRPr="00355ECC">
        <w:rPr>
          <w:rFonts w:ascii="Times New Roman" w:hAnsi="Times New Roman"/>
          <w:sz w:val="16"/>
          <w:szCs w:val="16"/>
        </w:rPr>
        <w:t>ystem</w:t>
      </w:r>
      <w:r>
        <w:rPr>
          <w:rFonts w:ascii="Times New Roman" w:hAnsi="Times New Roman"/>
          <w:sz w:val="16"/>
          <w:szCs w:val="16"/>
        </w:rPr>
        <w:t xml:space="preserve">; </w:t>
      </w:r>
      <w:r w:rsidRPr="00F81003">
        <w:rPr>
          <w:rFonts w:ascii="Times New Roman" w:hAnsi="Times New Roman"/>
          <w:sz w:val="16"/>
          <w:szCs w:val="16"/>
        </w:rPr>
        <w:t xml:space="preserve">CS, </w:t>
      </w:r>
      <w:r w:rsidR="00386C1A">
        <w:rPr>
          <w:rFonts w:ascii="Times New Roman" w:hAnsi="Times New Roman"/>
          <w:sz w:val="16"/>
          <w:szCs w:val="16"/>
        </w:rPr>
        <w:t>c</w:t>
      </w:r>
      <w:r w:rsidRPr="00F81003">
        <w:rPr>
          <w:rFonts w:ascii="Times New Roman" w:hAnsi="Times New Roman"/>
          <w:sz w:val="16"/>
          <w:szCs w:val="16"/>
        </w:rPr>
        <w:t xml:space="preserve">orticosteroids; TPO-RAs, </w:t>
      </w:r>
      <w:r w:rsidR="00386C1A">
        <w:rPr>
          <w:rFonts w:ascii="Times New Roman" w:hAnsi="Times New Roman"/>
          <w:sz w:val="16"/>
          <w:szCs w:val="16"/>
        </w:rPr>
        <w:t>t</w:t>
      </w:r>
      <w:r w:rsidRPr="00F81003">
        <w:rPr>
          <w:rFonts w:ascii="Times New Roman" w:hAnsi="Times New Roman"/>
          <w:sz w:val="16"/>
          <w:szCs w:val="16"/>
        </w:rPr>
        <w:t>hrombopoietin receptor agonists</w:t>
      </w:r>
      <w:r w:rsidR="00386C1A">
        <w:rPr>
          <w:rFonts w:ascii="Times New Roman" w:hAnsi="Times New Roman"/>
          <w:sz w:val="16"/>
          <w:szCs w:val="16"/>
        </w:rPr>
        <w:t>.</w:t>
      </w:r>
    </w:p>
    <w:p w14:paraId="6973F372" w14:textId="204F5520" w:rsidR="00A939FA" w:rsidRPr="00585F48" w:rsidRDefault="00A939FA">
      <w:pPr>
        <w:rPr>
          <w:rFonts w:ascii="Times New Roman" w:hAnsi="Times New Roman"/>
          <w:sz w:val="24"/>
        </w:rPr>
      </w:pPr>
    </w:p>
    <w:p w14:paraId="26EB32C1" w14:textId="77777777" w:rsidR="00150429" w:rsidRDefault="00150429">
      <w:pPr>
        <w:rPr>
          <w:rFonts w:ascii="Times New Roman" w:hAnsi="Times New Roman"/>
          <w:sz w:val="24"/>
        </w:rPr>
      </w:pPr>
    </w:p>
    <w:p w14:paraId="79D2DF63" w14:textId="77777777" w:rsidR="00150429" w:rsidRDefault="00150429">
      <w:pPr>
        <w:rPr>
          <w:rFonts w:ascii="Times New Roman" w:hAnsi="Times New Roman"/>
          <w:sz w:val="24"/>
        </w:rPr>
      </w:pPr>
    </w:p>
    <w:p w14:paraId="243D118C" w14:textId="77777777" w:rsidR="00150429" w:rsidRDefault="00150429">
      <w:pPr>
        <w:rPr>
          <w:rFonts w:ascii="Times New Roman" w:hAnsi="Times New Roman"/>
          <w:sz w:val="24"/>
        </w:rPr>
      </w:pPr>
    </w:p>
    <w:p w14:paraId="7F21E0FC" w14:textId="77777777" w:rsidR="00150429" w:rsidRDefault="00150429">
      <w:pPr>
        <w:rPr>
          <w:rFonts w:ascii="Times New Roman" w:hAnsi="Times New Roman"/>
          <w:sz w:val="24"/>
        </w:rPr>
      </w:pPr>
    </w:p>
    <w:p w14:paraId="0721CF4E" w14:textId="77777777" w:rsidR="00150429" w:rsidRDefault="00150429">
      <w:pPr>
        <w:rPr>
          <w:rFonts w:ascii="Times New Roman" w:hAnsi="Times New Roman"/>
          <w:sz w:val="24"/>
        </w:rPr>
      </w:pPr>
    </w:p>
    <w:p w14:paraId="0C22DA45" w14:textId="77777777" w:rsidR="00150429" w:rsidRPr="007405C0" w:rsidRDefault="00150429">
      <w:pPr>
        <w:rPr>
          <w:rFonts w:ascii="Times New Roman" w:hAnsi="Times New Roman"/>
          <w:sz w:val="24"/>
        </w:rPr>
      </w:pPr>
    </w:p>
    <w:p w14:paraId="52F2933B" w14:textId="77777777" w:rsidR="00585F48" w:rsidRDefault="00585F48">
      <w:pPr>
        <w:rPr>
          <w:rFonts w:ascii="Times New Roman" w:hAnsi="Times New Roman"/>
          <w:sz w:val="24"/>
        </w:rPr>
      </w:pPr>
    </w:p>
    <w:p w14:paraId="338DBBFA" w14:textId="77777777" w:rsidR="00585F48" w:rsidRDefault="00585F48">
      <w:pPr>
        <w:rPr>
          <w:rFonts w:ascii="Times New Roman" w:hAnsi="Times New Roman"/>
          <w:sz w:val="24"/>
        </w:rPr>
      </w:pPr>
    </w:p>
    <w:p w14:paraId="6EEB0FC2" w14:textId="77777777" w:rsidR="00585F48" w:rsidRDefault="00585F48">
      <w:pPr>
        <w:rPr>
          <w:rFonts w:ascii="Times New Roman" w:hAnsi="Times New Roman"/>
          <w:sz w:val="24"/>
        </w:rPr>
      </w:pPr>
    </w:p>
    <w:p w14:paraId="4EC30BEA" w14:textId="77777777" w:rsidR="00585F48" w:rsidRDefault="00585F48">
      <w:pPr>
        <w:rPr>
          <w:rFonts w:ascii="Times New Roman" w:hAnsi="Times New Roman"/>
          <w:sz w:val="24"/>
        </w:rPr>
      </w:pPr>
    </w:p>
    <w:p w14:paraId="76220515" w14:textId="77777777" w:rsidR="00585F48" w:rsidRDefault="00585F48">
      <w:pPr>
        <w:rPr>
          <w:rFonts w:ascii="Times New Roman" w:hAnsi="Times New Roman"/>
          <w:sz w:val="24"/>
        </w:rPr>
      </w:pPr>
    </w:p>
    <w:p w14:paraId="78F7EAF7" w14:textId="77777777" w:rsidR="00585F48" w:rsidRDefault="00585F48">
      <w:pPr>
        <w:rPr>
          <w:rFonts w:ascii="Times New Roman" w:hAnsi="Times New Roman"/>
          <w:sz w:val="24"/>
        </w:rPr>
      </w:pPr>
    </w:p>
    <w:p w14:paraId="0CBF9A14" w14:textId="77777777" w:rsidR="00585F48" w:rsidRDefault="00585F48">
      <w:pPr>
        <w:rPr>
          <w:rFonts w:ascii="Times New Roman" w:hAnsi="Times New Roman"/>
          <w:sz w:val="24"/>
        </w:rPr>
      </w:pPr>
    </w:p>
    <w:p w14:paraId="141EE4A4" w14:textId="77777777" w:rsidR="00585F48" w:rsidRDefault="00585F48">
      <w:pPr>
        <w:rPr>
          <w:rFonts w:ascii="Times New Roman" w:hAnsi="Times New Roman"/>
          <w:sz w:val="24"/>
        </w:rPr>
      </w:pPr>
    </w:p>
    <w:p w14:paraId="12ECBC2D" w14:textId="77777777" w:rsidR="00585F48" w:rsidRDefault="00585F48">
      <w:pPr>
        <w:rPr>
          <w:rFonts w:ascii="Times New Roman" w:hAnsi="Times New Roman"/>
          <w:sz w:val="24"/>
        </w:rPr>
      </w:pPr>
    </w:p>
    <w:p w14:paraId="3AA579B6" w14:textId="77777777" w:rsidR="00585F48" w:rsidRDefault="00585F48">
      <w:pPr>
        <w:rPr>
          <w:rFonts w:ascii="Times New Roman" w:hAnsi="Times New Roman"/>
          <w:sz w:val="24"/>
        </w:rPr>
      </w:pPr>
    </w:p>
    <w:p w14:paraId="359A21E7" w14:textId="77777777" w:rsidR="00585F48" w:rsidRDefault="00585F48">
      <w:pPr>
        <w:rPr>
          <w:rFonts w:ascii="Times New Roman" w:hAnsi="Times New Roman"/>
          <w:sz w:val="24"/>
        </w:rPr>
      </w:pPr>
    </w:p>
    <w:p w14:paraId="1886F327" w14:textId="77777777" w:rsidR="00585F48" w:rsidRDefault="00585F48">
      <w:pPr>
        <w:rPr>
          <w:rFonts w:ascii="Times New Roman" w:hAnsi="Times New Roman"/>
          <w:sz w:val="24"/>
        </w:rPr>
      </w:pPr>
    </w:p>
    <w:p w14:paraId="0BFBB2B8" w14:textId="77777777" w:rsidR="00585F48" w:rsidRDefault="00585F48">
      <w:pPr>
        <w:rPr>
          <w:rFonts w:ascii="Times New Roman" w:hAnsi="Times New Roman"/>
          <w:sz w:val="24"/>
        </w:rPr>
      </w:pPr>
    </w:p>
    <w:p w14:paraId="32AFD3E6" w14:textId="71B89B94" w:rsidR="00EF5DC8" w:rsidRDefault="00EF5DC8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480F74C2" w14:textId="77777777" w:rsidR="00EF5DC8" w:rsidRPr="00340AB3" w:rsidRDefault="00EF5DC8" w:rsidP="00EF5DC8">
      <w:pPr>
        <w:rPr>
          <w:rFonts w:ascii="Times New Roman" w:hAnsi="Times New Roman"/>
          <w:sz w:val="20"/>
          <w:szCs w:val="20"/>
        </w:rPr>
      </w:pPr>
      <w:r w:rsidRPr="00340AB3">
        <w:rPr>
          <w:rFonts w:ascii="Times New Roman" w:hAnsi="Times New Roman"/>
          <w:sz w:val="20"/>
          <w:szCs w:val="20"/>
        </w:rPr>
        <w:lastRenderedPageBreak/>
        <w:t>Supplementary Table 3. Gap period of each drug</w:t>
      </w:r>
    </w:p>
    <w:p w14:paraId="52355EB2" w14:textId="77777777" w:rsidR="007405C0" w:rsidRPr="00EF5DC8" w:rsidRDefault="007405C0">
      <w:pPr>
        <w:rPr>
          <w:rFonts w:ascii="Times New Roman" w:hAnsi="Times New Roman"/>
          <w:sz w:val="24"/>
        </w:rPr>
      </w:pPr>
    </w:p>
    <w:p w14:paraId="6F550F73" w14:textId="77777777" w:rsidR="007405C0" w:rsidRDefault="007405C0">
      <w:pPr>
        <w:rPr>
          <w:rFonts w:ascii="Times New Roman" w:hAnsi="Times New Roman"/>
          <w:sz w:val="24"/>
        </w:rPr>
      </w:pPr>
    </w:p>
    <w:p w14:paraId="3F7EF17D" w14:textId="77777777" w:rsidR="00E2406F" w:rsidRDefault="00E2406F">
      <w:pPr>
        <w:rPr>
          <w:rFonts w:ascii="Times New Roman" w:hAnsi="Times New Roman"/>
          <w:sz w:val="24"/>
        </w:rPr>
      </w:pPr>
    </w:p>
    <w:p w14:paraId="45F0EF4F" w14:textId="152C7DDC" w:rsidR="00585F48" w:rsidRPr="00585F48" w:rsidRDefault="00585F48">
      <w:pPr>
        <w:rPr>
          <w:rFonts w:ascii="Times New Roman" w:hAnsi="Times New Roman"/>
          <w:sz w:val="24"/>
        </w:rPr>
      </w:pPr>
    </w:p>
    <w:p w14:paraId="4DF1D971" w14:textId="77777777" w:rsidR="00585F48" w:rsidRDefault="00585F48">
      <w:pPr>
        <w:rPr>
          <w:rFonts w:ascii="Times New Roman" w:hAnsi="Times New Roman"/>
          <w:sz w:val="24"/>
        </w:rPr>
      </w:pPr>
    </w:p>
    <w:p w14:paraId="28133947" w14:textId="77777777" w:rsidR="00585F48" w:rsidRDefault="00585F48">
      <w:pPr>
        <w:rPr>
          <w:rFonts w:ascii="Times New Roman" w:hAnsi="Times New Roman"/>
          <w:sz w:val="24"/>
        </w:rPr>
      </w:pPr>
    </w:p>
    <w:p w14:paraId="6AEE57D1" w14:textId="77777777" w:rsidR="00585F48" w:rsidRDefault="00585F48">
      <w:pPr>
        <w:rPr>
          <w:rFonts w:ascii="Times New Roman" w:hAnsi="Times New Roman"/>
          <w:sz w:val="24"/>
        </w:rPr>
      </w:pPr>
    </w:p>
    <w:p w14:paraId="423E8E0F" w14:textId="77777777" w:rsidR="00585F48" w:rsidRDefault="00585F48">
      <w:pPr>
        <w:rPr>
          <w:rFonts w:ascii="Times New Roman" w:hAnsi="Times New Roman"/>
          <w:sz w:val="24"/>
        </w:rPr>
      </w:pPr>
    </w:p>
    <w:p w14:paraId="2A3A723F" w14:textId="77777777" w:rsidR="00585F48" w:rsidRDefault="00585F48">
      <w:pPr>
        <w:rPr>
          <w:rFonts w:ascii="Times New Roman" w:hAnsi="Times New Roman"/>
          <w:sz w:val="24"/>
        </w:rPr>
      </w:pPr>
    </w:p>
    <w:p w14:paraId="2E311F1A" w14:textId="77777777" w:rsidR="00585F48" w:rsidRDefault="00585F48">
      <w:pPr>
        <w:rPr>
          <w:rFonts w:ascii="Times New Roman" w:hAnsi="Times New Roman"/>
          <w:sz w:val="24"/>
        </w:rPr>
      </w:pPr>
    </w:p>
    <w:p w14:paraId="6BBCA5C9" w14:textId="77777777" w:rsidR="00150429" w:rsidRDefault="00150429">
      <w:pPr>
        <w:rPr>
          <w:rFonts w:ascii="Times New Roman" w:hAnsi="Times New Roman"/>
          <w:sz w:val="24"/>
        </w:rPr>
      </w:pPr>
    </w:p>
    <w:p w14:paraId="1E817801" w14:textId="67E58DDC" w:rsidR="00A939FA" w:rsidRPr="008F5B00" w:rsidRDefault="00A939FA">
      <w:pPr>
        <w:rPr>
          <w:rFonts w:ascii="Times New Roman" w:hAnsi="Times New Roman"/>
          <w:sz w:val="24"/>
        </w:rPr>
      </w:pPr>
    </w:p>
    <w:p w14:paraId="21218F40" w14:textId="1F815867" w:rsidR="00A939FA" w:rsidRPr="006868EC" w:rsidRDefault="00A939FA">
      <w:pPr>
        <w:rPr>
          <w:rFonts w:ascii="Times New Roman" w:hAnsi="Times New Roman"/>
          <w:sz w:val="24"/>
        </w:rPr>
      </w:pPr>
    </w:p>
    <w:p w14:paraId="40292C34" w14:textId="069196FE" w:rsidR="00A939FA" w:rsidRDefault="00A939FA">
      <w:pPr>
        <w:rPr>
          <w:rFonts w:ascii="Times New Roman" w:hAnsi="Times New Roman"/>
          <w:sz w:val="24"/>
        </w:rPr>
      </w:pPr>
    </w:p>
    <w:p w14:paraId="1A5A486C" w14:textId="149908EA" w:rsidR="00A939FA" w:rsidRDefault="00A939FA">
      <w:pPr>
        <w:rPr>
          <w:rFonts w:ascii="Times New Roman" w:hAnsi="Times New Roman"/>
          <w:sz w:val="24"/>
        </w:rPr>
      </w:pPr>
    </w:p>
    <w:p w14:paraId="5A631C4A" w14:textId="141C584E" w:rsidR="00A939FA" w:rsidRDefault="00A939FA">
      <w:pPr>
        <w:rPr>
          <w:rFonts w:ascii="Times New Roman" w:hAnsi="Times New Roman"/>
          <w:sz w:val="24"/>
        </w:rPr>
      </w:pPr>
      <w:bookmarkStart w:id="6" w:name="_Hlk157521439"/>
    </w:p>
    <w:tbl>
      <w:tblPr>
        <w:tblpPr w:leftFromText="142" w:rightFromText="142" w:vertAnchor="page" w:horzAnchor="margin" w:tblpY="2401"/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4111"/>
      </w:tblGrid>
      <w:tr w:rsidR="00F46958" w:rsidRPr="00650007" w14:paraId="100FE3D3" w14:textId="77777777" w:rsidTr="005C0EC3">
        <w:trPr>
          <w:trHeight w:val="351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5091EE" w14:textId="00BCBF13" w:rsidR="00A939FA" w:rsidRPr="00650007" w:rsidRDefault="00A939FA" w:rsidP="00386C1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7" w:name="_Hlk157521484"/>
            <w:bookmarkEnd w:id="6"/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ugs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FB551E" w14:textId="0C366B70" w:rsidR="00A939FA" w:rsidRPr="00650007" w:rsidRDefault="00A939FA" w:rsidP="00D021B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 period</w:t>
            </w:r>
          </w:p>
        </w:tc>
      </w:tr>
      <w:tr w:rsidR="00F46958" w:rsidRPr="00650007" w14:paraId="1D29E3A6" w14:textId="77777777" w:rsidTr="005C0EC3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F57FC" w14:textId="373A4388" w:rsidR="00A939FA" w:rsidRPr="00650007" w:rsidRDefault="00F46958" w:rsidP="005C0EC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eroid (oral/injection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F3610" w14:textId="5AB3034C" w:rsidR="00A939FA" w:rsidRPr="00650007" w:rsidRDefault="00DF287B" w:rsidP="005C0EC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="00F4695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ays</w:t>
            </w:r>
          </w:p>
        </w:tc>
      </w:tr>
      <w:tr w:rsidR="00F46958" w:rsidRPr="00650007" w14:paraId="29A71829" w14:textId="77777777" w:rsidTr="005C0EC3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0F16FE" w14:textId="7DF1E669" w:rsidR="00A939FA" w:rsidRPr="00650007" w:rsidRDefault="00296374" w:rsidP="005C0EC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3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omiplosti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F1F740" w14:textId="760F85D8" w:rsidR="00A939FA" w:rsidRPr="00650007" w:rsidRDefault="00296374" w:rsidP="005C0EC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 days</w:t>
            </w:r>
          </w:p>
        </w:tc>
      </w:tr>
      <w:tr w:rsidR="00F46958" w:rsidRPr="00650007" w14:paraId="3E8CBA1D" w14:textId="77777777" w:rsidTr="005C0EC3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56A26E" w14:textId="62043F61" w:rsidR="00A939FA" w:rsidRPr="00650007" w:rsidRDefault="00296374" w:rsidP="005C0EC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963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ltrombopag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A21F04" w14:textId="0150C90E" w:rsidR="00A939FA" w:rsidRPr="00650007" w:rsidRDefault="00296374" w:rsidP="005C0EC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 days</w:t>
            </w:r>
          </w:p>
        </w:tc>
      </w:tr>
      <w:tr w:rsidR="00F46958" w:rsidRPr="00650007" w14:paraId="79D920AA" w14:textId="77777777" w:rsidTr="005C0EC3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CC653" w14:textId="0BB9DAAF" w:rsidR="00A939FA" w:rsidRPr="00650007" w:rsidRDefault="00296374" w:rsidP="00F46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3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ituxima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836C0" w14:textId="53852E77" w:rsidR="00A939FA" w:rsidRPr="00650007" w:rsidRDefault="00296374" w:rsidP="00D304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days </w:t>
            </w:r>
            <w:r w:rsidRPr="005C0EC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※</w:t>
            </w:r>
            <w:r w:rsidRPr="005C0E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up to </w:t>
            </w:r>
            <w:r w:rsidR="00075E5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  <w:r w:rsidRPr="002963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secutive times</w:t>
            </w:r>
          </w:p>
        </w:tc>
      </w:tr>
      <w:tr w:rsidR="00F46958" w:rsidRPr="00650007" w14:paraId="0E15BFE7" w14:textId="77777777" w:rsidTr="005C0EC3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70D73" w14:textId="5A0FAE00" w:rsidR="00A939FA" w:rsidRPr="00650007" w:rsidRDefault="00296374" w:rsidP="00F46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3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zathioprin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0E6A6D" w14:textId="5C5D019D" w:rsidR="00A939FA" w:rsidRPr="00650007" w:rsidRDefault="00F46958" w:rsidP="00F46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ays</w:t>
            </w:r>
          </w:p>
        </w:tc>
      </w:tr>
      <w:tr w:rsidR="00F46958" w:rsidRPr="00650007" w14:paraId="0B11AA13" w14:textId="77777777" w:rsidTr="005C0EC3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FAE66" w14:textId="572EB8D0" w:rsidR="00A939FA" w:rsidRPr="00650007" w:rsidRDefault="00F46958" w:rsidP="00F46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695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yclosporin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oral</w:t>
            </w:r>
            <w:r w:rsidR="001947A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injectio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262B6" w14:textId="016247A8" w:rsidR="00A939FA" w:rsidRPr="00650007" w:rsidRDefault="00F46958" w:rsidP="00F46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ays</w:t>
            </w:r>
          </w:p>
        </w:tc>
      </w:tr>
      <w:tr w:rsidR="00F46958" w:rsidRPr="00650007" w14:paraId="5BF632CE" w14:textId="77777777" w:rsidTr="00F46958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B5B8D5" w14:textId="75FC5628" w:rsidR="00F46958" w:rsidRPr="00F46958" w:rsidRDefault="00F46958" w:rsidP="00F46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695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yclophosphamid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oral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80B6EB" w14:textId="0BDD1950" w:rsidR="00F46958" w:rsidRDefault="00F46958" w:rsidP="00F46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ays</w:t>
            </w:r>
          </w:p>
        </w:tc>
      </w:tr>
      <w:tr w:rsidR="00F46958" w:rsidRPr="00650007" w14:paraId="6E19D72A" w14:textId="77777777" w:rsidTr="00F46958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30170B" w14:textId="22B65E1E" w:rsidR="00F46958" w:rsidRPr="00F46958" w:rsidRDefault="00F46958" w:rsidP="00F46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695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yclophosphamid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injection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F0C747" w14:textId="51A63CE1" w:rsidR="00F46958" w:rsidRDefault="00F46958" w:rsidP="00F46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 days</w:t>
            </w:r>
          </w:p>
        </w:tc>
      </w:tr>
      <w:tr w:rsidR="00F46958" w:rsidRPr="00650007" w14:paraId="37E2D82A" w14:textId="77777777" w:rsidTr="00F46958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E6E9CD" w14:textId="20925A12" w:rsidR="00F46958" w:rsidRPr="00F46958" w:rsidRDefault="00F46958" w:rsidP="00F46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4695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aphenylsulfon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A41C6A" w14:textId="7E461D8D" w:rsidR="00F46958" w:rsidRDefault="00F46958" w:rsidP="00F46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ays</w:t>
            </w:r>
          </w:p>
        </w:tc>
      </w:tr>
      <w:tr w:rsidR="00F46958" w:rsidRPr="00650007" w14:paraId="54A944D4" w14:textId="77777777" w:rsidTr="00F46958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3C581D" w14:textId="60F6DDE2" w:rsidR="00F46958" w:rsidRPr="00F46958" w:rsidRDefault="00F46958" w:rsidP="00F46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695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anazo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0D34A4" w14:textId="65736DE1" w:rsidR="00F46958" w:rsidRDefault="00F46958" w:rsidP="00F46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ays</w:t>
            </w:r>
          </w:p>
        </w:tc>
      </w:tr>
      <w:tr w:rsidR="00F46958" w:rsidRPr="00650007" w14:paraId="1AD8BDBB" w14:textId="77777777" w:rsidTr="00F46958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8C01D5" w14:textId="5A1B4184" w:rsidR="00F46958" w:rsidRPr="00F46958" w:rsidRDefault="00F46958" w:rsidP="00F46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695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inca alkaloi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2F2CDC" w14:textId="34D32537" w:rsidR="00F46958" w:rsidRDefault="00F46958" w:rsidP="00F46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 days</w:t>
            </w:r>
          </w:p>
        </w:tc>
      </w:tr>
      <w:tr w:rsidR="00F46958" w:rsidRPr="00650007" w14:paraId="265E4B56" w14:textId="77777777" w:rsidTr="005C0EC3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2AC0485" w14:textId="29963337" w:rsidR="00F46958" w:rsidRPr="00F46958" w:rsidRDefault="00F46958" w:rsidP="00F46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695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ycophenolate mofetil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C363363" w14:textId="786D8DED" w:rsidR="00F46958" w:rsidRDefault="00F46958" w:rsidP="00F46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ays</w:t>
            </w:r>
          </w:p>
        </w:tc>
      </w:tr>
      <w:bookmarkEnd w:id="7"/>
    </w:tbl>
    <w:p w14:paraId="7D4488BE" w14:textId="77777777" w:rsidR="00177503" w:rsidRDefault="00177503">
      <w:pPr>
        <w:rPr>
          <w:rFonts w:ascii="Times New Roman" w:hAnsi="Times New Roman"/>
          <w:sz w:val="24"/>
        </w:rPr>
      </w:pPr>
    </w:p>
    <w:p w14:paraId="0E196B63" w14:textId="77777777" w:rsidR="00A939FA" w:rsidRDefault="00A939FA">
      <w:pPr>
        <w:rPr>
          <w:rFonts w:ascii="Times New Roman" w:hAnsi="Times New Roman"/>
          <w:sz w:val="24"/>
        </w:rPr>
      </w:pPr>
    </w:p>
    <w:p w14:paraId="081C2795" w14:textId="0C3E6781" w:rsidR="00EF5DC8" w:rsidRDefault="00EF5DC8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64C6BF06" w14:textId="5817E0B3" w:rsidR="00EF5DC8" w:rsidRDefault="00EF5DC8" w:rsidP="00EF5DC8">
      <w:pPr>
        <w:rPr>
          <w:rFonts w:ascii="Times New Roman" w:hAnsi="Times New Roman"/>
          <w:sz w:val="24"/>
        </w:rPr>
      </w:pPr>
      <w:r w:rsidRPr="006074F4">
        <w:rPr>
          <w:rFonts w:ascii="Times New Roman" w:hAnsi="Times New Roman"/>
          <w:sz w:val="20"/>
          <w:szCs w:val="20"/>
        </w:rPr>
        <w:lastRenderedPageBreak/>
        <w:t>Supplementary Table 4</w:t>
      </w:r>
      <w:r>
        <w:rPr>
          <w:rFonts w:ascii="Times New Roman" w:hAnsi="Times New Roman"/>
          <w:sz w:val="20"/>
          <w:szCs w:val="20"/>
        </w:rPr>
        <w:t>.</w:t>
      </w:r>
      <w:r w:rsidRPr="006074F4">
        <w:rPr>
          <w:rFonts w:ascii="Times New Roman" w:hAnsi="Times New Roman"/>
          <w:sz w:val="20"/>
          <w:szCs w:val="20"/>
        </w:rPr>
        <w:t xml:space="preserve"> Definition</w:t>
      </w:r>
      <w:r w:rsidR="00075E5E">
        <w:rPr>
          <w:rFonts w:ascii="Times New Roman" w:hAnsi="Times New Roman"/>
          <w:sz w:val="20"/>
          <w:szCs w:val="20"/>
        </w:rPr>
        <w:t>s</w:t>
      </w:r>
      <w:r w:rsidRPr="006074F4">
        <w:rPr>
          <w:rFonts w:ascii="Times New Roman" w:hAnsi="Times New Roman"/>
          <w:sz w:val="20"/>
          <w:szCs w:val="20"/>
        </w:rPr>
        <w:t xml:space="preserve"> of outcome</w:t>
      </w:r>
      <w:r w:rsidR="00075E5E">
        <w:rPr>
          <w:rFonts w:ascii="Times New Roman" w:hAnsi="Times New Roman"/>
          <w:sz w:val="20"/>
          <w:szCs w:val="20"/>
        </w:rPr>
        <w:t>s</w:t>
      </w:r>
    </w:p>
    <w:p w14:paraId="51157C8E" w14:textId="466AEBFF" w:rsidR="00A939FA" w:rsidRPr="001033AA" w:rsidRDefault="00CD6BF2" w:rsidP="001033AA">
      <w:pPr>
        <w:spacing w:line="160" w:lineRule="exact"/>
        <w:rPr>
          <w:rFonts w:ascii="Times New Roman" w:hAnsi="Times New Roman"/>
          <w:sz w:val="16"/>
          <w:szCs w:val="16"/>
        </w:rPr>
      </w:pPr>
      <w:proofErr w:type="spellStart"/>
      <w:r w:rsidRPr="001033AA">
        <w:rPr>
          <w:rFonts w:ascii="Times New Roman" w:hAnsi="Times New Roman"/>
          <w:sz w:val="16"/>
          <w:szCs w:val="16"/>
          <w:vertAlign w:val="superscript"/>
        </w:rPr>
        <w:t>a</w:t>
      </w:r>
      <w:r w:rsidR="001947A8" w:rsidRPr="001033AA">
        <w:rPr>
          <w:rFonts w:ascii="Times New Roman" w:hAnsi="Times New Roman"/>
          <w:sz w:val="16"/>
          <w:szCs w:val="16"/>
        </w:rPr>
        <w:t>Osteoporosis</w:t>
      </w:r>
      <w:proofErr w:type="spellEnd"/>
      <w:r w:rsidR="001947A8" w:rsidRPr="00F17979">
        <w:rPr>
          <w:rFonts w:ascii="Times New Roman" w:hAnsi="Times New Roman"/>
          <w:sz w:val="16"/>
          <w:szCs w:val="16"/>
        </w:rPr>
        <w:t xml:space="preserve"> refers to</w:t>
      </w:r>
      <w:r w:rsidR="001947A8" w:rsidRPr="001033AA">
        <w:rPr>
          <w:rFonts w:ascii="Times New Roman" w:hAnsi="Times New Roman"/>
          <w:sz w:val="16"/>
          <w:szCs w:val="16"/>
        </w:rPr>
        <w:t xml:space="preserve"> osteoporosis with compression fracture and</w:t>
      </w:r>
      <w:r w:rsidR="006A74C7" w:rsidRPr="006A74C7">
        <w:rPr>
          <w:rFonts w:ascii="Times New Roman" w:hAnsi="Times New Roman"/>
          <w:sz w:val="16"/>
          <w:szCs w:val="16"/>
        </w:rPr>
        <w:t>/or</w:t>
      </w:r>
      <w:r w:rsidR="001947A8" w:rsidRPr="001033AA">
        <w:rPr>
          <w:rFonts w:ascii="Times New Roman" w:hAnsi="Times New Roman"/>
          <w:sz w:val="16"/>
          <w:szCs w:val="16"/>
        </w:rPr>
        <w:t xml:space="preserve"> femur head necrosis.</w:t>
      </w:r>
    </w:p>
    <w:p w14:paraId="6B3D256D" w14:textId="0EEC8176" w:rsidR="00A939FA" w:rsidRPr="001033AA" w:rsidRDefault="00CD6BF2" w:rsidP="001033AA">
      <w:pPr>
        <w:spacing w:line="160" w:lineRule="exact"/>
        <w:rPr>
          <w:rFonts w:ascii="Times New Roman" w:hAnsi="Times New Roman"/>
          <w:sz w:val="16"/>
          <w:szCs w:val="16"/>
        </w:rPr>
      </w:pPr>
      <w:proofErr w:type="spellStart"/>
      <w:r w:rsidRPr="001033AA">
        <w:rPr>
          <w:rFonts w:ascii="Times New Roman" w:hAnsi="Times New Roman"/>
          <w:sz w:val="16"/>
          <w:szCs w:val="16"/>
          <w:vertAlign w:val="superscript"/>
        </w:rPr>
        <w:t>b</w:t>
      </w:r>
      <w:r w:rsidR="001947A8" w:rsidRPr="001033AA">
        <w:rPr>
          <w:rFonts w:ascii="Times New Roman" w:hAnsi="Times New Roman"/>
          <w:sz w:val="16"/>
          <w:szCs w:val="16"/>
        </w:rPr>
        <w:t>Peptic</w:t>
      </w:r>
      <w:proofErr w:type="spellEnd"/>
      <w:r w:rsidR="001947A8" w:rsidRPr="001033AA">
        <w:rPr>
          <w:rFonts w:ascii="Times New Roman" w:hAnsi="Times New Roman"/>
          <w:sz w:val="16"/>
          <w:szCs w:val="16"/>
        </w:rPr>
        <w:t xml:space="preserve"> ulcer</w:t>
      </w:r>
      <w:r w:rsidR="001947A8" w:rsidRPr="00F17979">
        <w:rPr>
          <w:rFonts w:ascii="Times New Roman" w:hAnsi="Times New Roman"/>
          <w:sz w:val="16"/>
          <w:szCs w:val="16"/>
        </w:rPr>
        <w:t xml:space="preserve"> refers to</w:t>
      </w:r>
      <w:r w:rsidR="001947A8" w:rsidRPr="001033AA">
        <w:rPr>
          <w:rFonts w:ascii="Times New Roman" w:hAnsi="Times New Roman"/>
          <w:sz w:val="16"/>
          <w:szCs w:val="16"/>
        </w:rPr>
        <w:t xml:space="preserve"> peptic ulcer with gastrointestinal bleeding.</w:t>
      </w:r>
    </w:p>
    <w:p w14:paraId="3D636AA8" w14:textId="77777777" w:rsidR="00A939FA" w:rsidRDefault="00A939FA">
      <w:pPr>
        <w:rPr>
          <w:rFonts w:ascii="Times New Roman" w:hAnsi="Times New Roman"/>
          <w:sz w:val="24"/>
        </w:rPr>
      </w:pPr>
    </w:p>
    <w:p w14:paraId="4B91806A" w14:textId="77777777" w:rsidR="00A939FA" w:rsidRPr="00F17979" w:rsidRDefault="00A939FA">
      <w:pPr>
        <w:rPr>
          <w:rFonts w:ascii="Times New Roman" w:hAnsi="Times New Roman"/>
          <w:sz w:val="24"/>
        </w:rPr>
      </w:pPr>
    </w:p>
    <w:p w14:paraId="7BBC76A5" w14:textId="77777777" w:rsidR="00A939FA" w:rsidRDefault="00A939FA">
      <w:pPr>
        <w:rPr>
          <w:rFonts w:ascii="Times New Roman" w:hAnsi="Times New Roman"/>
          <w:sz w:val="24"/>
        </w:rPr>
      </w:pPr>
    </w:p>
    <w:p w14:paraId="7821D95D" w14:textId="77777777" w:rsidR="00E2406F" w:rsidRDefault="00E2406F">
      <w:pPr>
        <w:rPr>
          <w:rFonts w:ascii="Times New Roman" w:hAnsi="Times New Roman"/>
          <w:sz w:val="24"/>
        </w:rPr>
      </w:pPr>
    </w:p>
    <w:p w14:paraId="0DA1F40E" w14:textId="77777777" w:rsidR="00A939FA" w:rsidRDefault="00A939FA">
      <w:pPr>
        <w:rPr>
          <w:rFonts w:ascii="Times New Roman" w:hAnsi="Times New Roman"/>
          <w:sz w:val="24"/>
        </w:rPr>
      </w:pPr>
    </w:p>
    <w:p w14:paraId="736A723B" w14:textId="77777777" w:rsidR="00A939FA" w:rsidRDefault="00A939FA">
      <w:pPr>
        <w:rPr>
          <w:rFonts w:ascii="Times New Roman" w:hAnsi="Times New Roman"/>
          <w:sz w:val="24"/>
        </w:rPr>
      </w:pPr>
    </w:p>
    <w:p w14:paraId="72010471" w14:textId="77777777" w:rsidR="00A939FA" w:rsidRDefault="00A939FA">
      <w:pPr>
        <w:rPr>
          <w:rFonts w:ascii="Times New Roman" w:hAnsi="Times New Roman"/>
          <w:sz w:val="24"/>
        </w:rPr>
      </w:pPr>
    </w:p>
    <w:p w14:paraId="215C528A" w14:textId="77777777" w:rsidR="00A939FA" w:rsidRDefault="00A939FA">
      <w:pPr>
        <w:rPr>
          <w:rFonts w:ascii="Times New Roman" w:hAnsi="Times New Roman"/>
          <w:sz w:val="24"/>
        </w:rPr>
      </w:pPr>
    </w:p>
    <w:p w14:paraId="33BE8C80" w14:textId="7D670F8F" w:rsidR="00A939FA" w:rsidRDefault="00A939FA">
      <w:pPr>
        <w:rPr>
          <w:rFonts w:ascii="Times New Roman" w:hAnsi="Times New Roman"/>
          <w:sz w:val="24"/>
        </w:rPr>
      </w:pPr>
    </w:p>
    <w:p w14:paraId="64310834" w14:textId="77777777" w:rsidR="00150429" w:rsidRDefault="00150429">
      <w:pPr>
        <w:rPr>
          <w:rFonts w:ascii="Times New Roman" w:hAnsi="Times New Roman"/>
          <w:sz w:val="24"/>
        </w:rPr>
      </w:pPr>
    </w:p>
    <w:p w14:paraId="135173A4" w14:textId="7F678B9A" w:rsidR="008F5B00" w:rsidRPr="006074F4" w:rsidRDefault="008F5B00" w:rsidP="008F5B00">
      <w:pPr>
        <w:rPr>
          <w:rFonts w:ascii="Times New Roman" w:hAnsi="Times New Roman"/>
          <w:sz w:val="20"/>
          <w:szCs w:val="20"/>
        </w:rPr>
      </w:pPr>
    </w:p>
    <w:tbl>
      <w:tblPr>
        <w:tblpPr w:leftFromText="142" w:rightFromText="142" w:vertAnchor="page" w:horzAnchor="margin" w:tblpY="2401"/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4111"/>
      </w:tblGrid>
      <w:tr w:rsidR="0076094C" w:rsidRPr="00650007" w14:paraId="26BC5DAF" w14:textId="77777777" w:rsidTr="00013DF8">
        <w:trPr>
          <w:trHeight w:val="351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08DFB4" w14:textId="530B1C12" w:rsidR="0076094C" w:rsidRPr="00650007" w:rsidRDefault="0076094C" w:rsidP="00013DF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  <w:r w:rsidR="00453DB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7AB69C" w14:textId="4269D7D3" w:rsidR="0076094C" w:rsidRPr="00650007" w:rsidRDefault="0076094C" w:rsidP="00013DF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finition</w:t>
            </w:r>
          </w:p>
        </w:tc>
      </w:tr>
      <w:tr w:rsidR="0076094C" w:rsidRPr="00650007" w14:paraId="388BEC27" w14:textId="77777777" w:rsidTr="00013DF8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2C257" w14:textId="4263965F" w:rsidR="0076094C" w:rsidRPr="00650007" w:rsidRDefault="00ED3417" w:rsidP="00013DF8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="0076094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fec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64D30" w14:textId="018C9075" w:rsidR="0076094C" w:rsidRPr="00650007" w:rsidRDefault="003B25B1" w:rsidP="00013DF8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sease + drugs</w:t>
            </w:r>
          </w:p>
        </w:tc>
      </w:tr>
      <w:tr w:rsidR="0076094C" w:rsidRPr="00650007" w14:paraId="08C8E7C6" w14:textId="77777777" w:rsidTr="00013DF8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EF531B" w14:textId="6193F739" w:rsidR="0076094C" w:rsidRPr="00650007" w:rsidRDefault="00ED3417" w:rsidP="00013DF8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76094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abet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5422D3" w14:textId="04803252" w:rsidR="0076094C" w:rsidRPr="00650007" w:rsidRDefault="003B25B1" w:rsidP="00013DF8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B25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sease + drugs</w:t>
            </w:r>
          </w:p>
        </w:tc>
      </w:tr>
      <w:tr w:rsidR="0076094C" w:rsidRPr="00650007" w14:paraId="63552B89" w14:textId="77777777" w:rsidTr="005C0EC3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7058CB" w14:textId="16D77518" w:rsidR="0076094C" w:rsidRPr="00650007" w:rsidRDefault="00386C1A" w:rsidP="005C0EC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6C1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steoporosis</w:t>
            </w:r>
            <w:r w:rsidR="00584CEA" w:rsidRPr="001033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0B309F" w14:textId="5E2C7A57" w:rsidR="0076094C" w:rsidRPr="00650007" w:rsidRDefault="003B25B1" w:rsidP="00013DF8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B25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seas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3B25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steoporosi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+ </w:t>
            </w:r>
            <w:r w:rsidRPr="003B25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mpression fracture</w:t>
            </w:r>
            <w:r w:rsidR="006A74C7" w:rsidRPr="006A74C7">
              <w:rPr>
                <w:rFonts w:ascii="Meiryo UI" w:eastAsia="Meiryo UI" w:hAnsi="Meiryo UI" w:cs="Arial"/>
                <w:sz w:val="18"/>
                <w:szCs w:val="18"/>
              </w:rPr>
              <w:t xml:space="preserve"> </w:t>
            </w:r>
            <w:r w:rsidR="006A74C7" w:rsidRPr="006A74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nd/or </w:t>
            </w:r>
            <w:r w:rsidRPr="003B25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m</w:t>
            </w:r>
            <w:r w:rsidR="001C04B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ur</w:t>
            </w:r>
            <w:r w:rsidRPr="003B25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head necrosi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6094C" w:rsidRPr="00650007" w14:paraId="38D6EA0F" w14:textId="77777777" w:rsidTr="00013DF8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41690" w14:textId="03A4B972" w:rsidR="0076094C" w:rsidRPr="00650007" w:rsidRDefault="004C428A" w:rsidP="00013DF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0C5DF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slipidemi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76552" w14:textId="616B072E" w:rsidR="0076094C" w:rsidRPr="00650007" w:rsidRDefault="003B25B1" w:rsidP="003B25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B25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sease + drugs</w:t>
            </w:r>
          </w:p>
        </w:tc>
      </w:tr>
      <w:tr w:rsidR="0076094C" w:rsidRPr="00650007" w14:paraId="4471C4BC" w14:textId="77777777" w:rsidTr="00013DF8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E112D" w14:textId="61FF5576" w:rsidR="0076094C" w:rsidRPr="00650007" w:rsidRDefault="004C428A" w:rsidP="00013DF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="000C5DF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ertens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45A904" w14:textId="1B7E8356" w:rsidR="0076094C" w:rsidRPr="00650007" w:rsidRDefault="003B25B1" w:rsidP="00013DF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B25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sease + drugs</w:t>
            </w:r>
          </w:p>
        </w:tc>
      </w:tr>
      <w:tr w:rsidR="0076094C" w:rsidRPr="00650007" w14:paraId="0A644826" w14:textId="77777777" w:rsidTr="00013DF8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548AC" w14:textId="793CA397" w:rsidR="0076094C" w:rsidRPr="00650007" w:rsidRDefault="004C428A" w:rsidP="00013DF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0C5DF3" w:rsidRPr="000C5DF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eptic </w:t>
            </w:r>
            <w:proofErr w:type="spellStart"/>
            <w:r w:rsidR="000C5DF3" w:rsidRPr="000C5DF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lcer</w:t>
            </w:r>
            <w:r w:rsidR="00584CEA" w:rsidRPr="001033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  <w:r w:rsidR="000C5DF3" w:rsidRPr="000C5DF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1C94D" w14:textId="265CD97C" w:rsidR="0076094C" w:rsidRPr="00650007" w:rsidRDefault="003B25B1" w:rsidP="00013DF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B25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sease + drugs</w:t>
            </w:r>
          </w:p>
        </w:tc>
      </w:tr>
      <w:tr w:rsidR="0076094C" w:rsidRPr="00650007" w14:paraId="017D2F43" w14:textId="77777777" w:rsidTr="00013DF8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307D9F" w14:textId="2605A4DB" w:rsidR="0076094C" w:rsidRPr="00F46958" w:rsidRDefault="00812751" w:rsidP="00013DF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eiryo UI" w:eastAsia="Meiryo UI" w:hAnsi="Meiryo UI" w:cs="Arial" w:hint="eastAsia"/>
                <w:sz w:val="18"/>
                <w:szCs w:val="18"/>
              </w:rPr>
              <w:t>S</w:t>
            </w:r>
            <w:r w:rsidRPr="0081275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eroid-induced psychos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500FDC" w14:textId="41923176" w:rsidR="0076094C" w:rsidRDefault="003B25B1" w:rsidP="00013DF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B25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sease</w:t>
            </w:r>
          </w:p>
        </w:tc>
      </w:tr>
      <w:tr w:rsidR="0076094C" w:rsidRPr="00650007" w14:paraId="59830CAD" w14:textId="77777777" w:rsidTr="00013DF8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8AC3A1" w14:textId="208055C9" w:rsidR="0076094C" w:rsidRPr="00F46958" w:rsidRDefault="004C428A" w:rsidP="00013DF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0C5DF3" w:rsidRPr="000C5DF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arac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7FCA5B" w14:textId="7667B24B" w:rsidR="0076094C" w:rsidRDefault="003B25B1" w:rsidP="00013DF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B25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seas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B25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+ drug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operation</w:t>
            </w:r>
          </w:p>
        </w:tc>
      </w:tr>
      <w:tr w:rsidR="0076094C" w:rsidRPr="00650007" w14:paraId="0F2185C4" w14:textId="77777777" w:rsidTr="00013DF8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8A405C" w14:textId="032FE2E2" w:rsidR="0076094C" w:rsidRPr="00F46958" w:rsidRDefault="004C428A" w:rsidP="00013DF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0C5DF3" w:rsidRPr="000C5DF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ucom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D3D866" w14:textId="5F1FA07D" w:rsidR="0076094C" w:rsidRDefault="003B25B1" w:rsidP="00013DF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B25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sease + drugs/operation</w:t>
            </w:r>
          </w:p>
        </w:tc>
      </w:tr>
      <w:tr w:rsidR="0076094C" w:rsidRPr="00650007" w14:paraId="2786D0E5" w14:textId="77777777" w:rsidTr="003B25B1">
        <w:trPr>
          <w:trHeight w:val="351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4157956" w14:textId="0E156744" w:rsidR="0076094C" w:rsidRPr="00F46958" w:rsidRDefault="004C428A" w:rsidP="00013DF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="000C5DF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rombo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mbolism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6DC9683" w14:textId="66274FC7" w:rsidR="0076094C" w:rsidRDefault="003B25B1" w:rsidP="00013DF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B25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sease + drugs</w:t>
            </w:r>
          </w:p>
        </w:tc>
      </w:tr>
    </w:tbl>
    <w:p w14:paraId="1BB5E65E" w14:textId="77777777" w:rsidR="00F46958" w:rsidRDefault="00F46958">
      <w:pPr>
        <w:rPr>
          <w:rFonts w:ascii="Times New Roman" w:hAnsi="Times New Roman"/>
          <w:sz w:val="24"/>
        </w:rPr>
      </w:pPr>
    </w:p>
    <w:p w14:paraId="03197353" w14:textId="77777777" w:rsidR="00264167" w:rsidRDefault="00264167">
      <w:pPr>
        <w:rPr>
          <w:rFonts w:ascii="Times New Roman" w:hAnsi="Times New Roman"/>
          <w:sz w:val="24"/>
        </w:rPr>
      </w:pPr>
    </w:p>
    <w:p w14:paraId="1774C2F5" w14:textId="77777777" w:rsidR="00264167" w:rsidRDefault="00264167">
      <w:pPr>
        <w:rPr>
          <w:rFonts w:ascii="Times New Roman" w:hAnsi="Times New Roman"/>
          <w:sz w:val="24"/>
        </w:rPr>
      </w:pPr>
    </w:p>
    <w:p w14:paraId="3855DCA5" w14:textId="77777777" w:rsidR="00264167" w:rsidRDefault="00264167">
      <w:pPr>
        <w:rPr>
          <w:rFonts w:ascii="Times New Roman" w:hAnsi="Times New Roman"/>
          <w:sz w:val="24"/>
        </w:rPr>
      </w:pPr>
    </w:p>
    <w:p w14:paraId="1BCA0ECE" w14:textId="77777777" w:rsidR="00264167" w:rsidRDefault="00264167">
      <w:pPr>
        <w:rPr>
          <w:rFonts w:ascii="Times New Roman" w:hAnsi="Times New Roman"/>
          <w:sz w:val="24"/>
        </w:rPr>
      </w:pPr>
    </w:p>
    <w:p w14:paraId="00BE14CF" w14:textId="77777777" w:rsidR="00264167" w:rsidRDefault="00264167">
      <w:pPr>
        <w:rPr>
          <w:rFonts w:ascii="Times New Roman" w:hAnsi="Times New Roman"/>
          <w:sz w:val="24"/>
        </w:rPr>
      </w:pPr>
    </w:p>
    <w:p w14:paraId="329B48DC" w14:textId="77777777" w:rsidR="00264167" w:rsidRDefault="00264167">
      <w:pPr>
        <w:rPr>
          <w:rFonts w:ascii="Times New Roman" w:hAnsi="Times New Roman"/>
          <w:sz w:val="24"/>
        </w:rPr>
      </w:pPr>
    </w:p>
    <w:p w14:paraId="2557E273" w14:textId="77777777" w:rsidR="00264167" w:rsidRDefault="00264167">
      <w:pPr>
        <w:rPr>
          <w:rFonts w:ascii="Times New Roman" w:hAnsi="Times New Roman"/>
          <w:sz w:val="24"/>
        </w:rPr>
      </w:pPr>
    </w:p>
    <w:p w14:paraId="44195D7F" w14:textId="77777777" w:rsidR="00264167" w:rsidRDefault="00264167">
      <w:pPr>
        <w:rPr>
          <w:rFonts w:ascii="Times New Roman" w:hAnsi="Times New Roman"/>
          <w:sz w:val="24"/>
        </w:rPr>
      </w:pPr>
    </w:p>
    <w:p w14:paraId="227D1D2B" w14:textId="77777777" w:rsidR="00264167" w:rsidRDefault="00264167">
      <w:pPr>
        <w:rPr>
          <w:rFonts w:ascii="Times New Roman" w:hAnsi="Times New Roman"/>
          <w:sz w:val="24"/>
        </w:rPr>
      </w:pPr>
    </w:p>
    <w:p w14:paraId="247D13CA" w14:textId="77777777" w:rsidR="00B70F31" w:rsidRDefault="00B70F31">
      <w:pPr>
        <w:rPr>
          <w:rFonts w:ascii="Times New Roman" w:hAnsi="Times New Roman"/>
          <w:sz w:val="24"/>
        </w:rPr>
        <w:sectPr w:rsidR="00B70F31" w:rsidSect="0020582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90C565E" w14:textId="2A80F72F" w:rsidR="00264167" w:rsidRPr="00F555EC" w:rsidRDefault="00264167" w:rsidP="00264167">
      <w:pPr>
        <w:snapToGrid w:val="0"/>
        <w:rPr>
          <w:rFonts w:ascii="Times New Roman" w:hAnsi="Times New Roman" w:cs="Times New Roman"/>
          <w:sz w:val="20"/>
          <w:szCs w:val="20"/>
        </w:rPr>
      </w:pPr>
      <w:r w:rsidRPr="00F555EC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9A26E4" w:rsidRPr="00F555EC">
        <w:rPr>
          <w:rFonts w:ascii="Times New Roman" w:hAnsi="Times New Roman" w:cs="Times New Roman"/>
          <w:sz w:val="20"/>
          <w:szCs w:val="20"/>
        </w:rPr>
        <w:t>5</w:t>
      </w:r>
      <w:r w:rsidRPr="00F555EC">
        <w:rPr>
          <w:rFonts w:ascii="Times New Roman" w:hAnsi="Times New Roman" w:cs="Times New Roman"/>
          <w:sz w:val="20"/>
          <w:szCs w:val="20"/>
        </w:rPr>
        <w:t>. Treatment switching patterns.</w:t>
      </w:r>
    </w:p>
    <w:tbl>
      <w:tblPr>
        <w:tblW w:w="1049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346"/>
        <w:gridCol w:w="1347"/>
        <w:gridCol w:w="1347"/>
        <w:gridCol w:w="1346"/>
        <w:gridCol w:w="1347"/>
        <w:gridCol w:w="1347"/>
      </w:tblGrid>
      <w:tr w:rsidR="00FA3768" w:rsidRPr="00FA3768" w14:paraId="22F058C9" w14:textId="77777777" w:rsidTr="004129F6">
        <w:trPr>
          <w:trHeight w:val="227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A2EE3" w14:textId="77777777" w:rsidR="00264167" w:rsidRPr="00F555EC" w:rsidRDefault="00264167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59309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555EC">
              <w:rPr>
                <w:rFonts w:ascii="Times New Roman" w:hAnsi="Times New Roman"/>
                <w:b/>
                <w:bCs/>
                <w:sz w:val="16"/>
                <w:szCs w:val="16"/>
              </w:rPr>
              <w:t>Initial</w:t>
            </w:r>
          </w:p>
        </w:tc>
        <w:tc>
          <w:tcPr>
            <w:tcW w:w="134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66835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555EC">
              <w:rPr>
                <w:rFonts w:ascii="Times New Roman" w:hAnsi="Times New Roman"/>
                <w:b/>
                <w:bCs/>
                <w:sz w:val="16"/>
                <w:szCs w:val="16"/>
              </w:rPr>
              <w:t>Switch1</w:t>
            </w:r>
          </w:p>
        </w:tc>
        <w:tc>
          <w:tcPr>
            <w:tcW w:w="134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88BFB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555EC">
              <w:rPr>
                <w:rFonts w:ascii="Times New Roman" w:hAnsi="Times New Roman"/>
                <w:b/>
                <w:bCs/>
                <w:sz w:val="16"/>
                <w:szCs w:val="16"/>
              </w:rPr>
              <w:t>Switch2</w:t>
            </w:r>
          </w:p>
        </w:tc>
        <w:tc>
          <w:tcPr>
            <w:tcW w:w="134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11EBDAD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555EC">
              <w:rPr>
                <w:rFonts w:ascii="Times New Roman" w:hAnsi="Times New Roman"/>
                <w:b/>
                <w:bCs/>
                <w:sz w:val="16"/>
                <w:szCs w:val="16"/>
              </w:rPr>
              <w:t>Switch3</w:t>
            </w:r>
          </w:p>
        </w:tc>
        <w:tc>
          <w:tcPr>
            <w:tcW w:w="134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35F771B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555EC">
              <w:rPr>
                <w:rFonts w:ascii="Times New Roman" w:hAnsi="Times New Roman"/>
                <w:b/>
                <w:bCs/>
                <w:sz w:val="16"/>
                <w:szCs w:val="16"/>
              </w:rPr>
              <w:t>Switch4</w:t>
            </w:r>
          </w:p>
        </w:tc>
        <w:tc>
          <w:tcPr>
            <w:tcW w:w="134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06917F5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555EC">
              <w:rPr>
                <w:rFonts w:ascii="Times New Roman" w:hAnsi="Times New Roman"/>
                <w:b/>
                <w:bCs/>
                <w:sz w:val="16"/>
                <w:szCs w:val="16"/>
              </w:rPr>
              <w:t>Switch5</w:t>
            </w:r>
          </w:p>
        </w:tc>
      </w:tr>
      <w:tr w:rsidR="00FA3768" w:rsidRPr="00FA3768" w14:paraId="59713C1E" w14:textId="77777777" w:rsidTr="004129F6">
        <w:trPr>
          <w:trHeight w:val="227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6BC1E5" w14:textId="77777777" w:rsidR="00264167" w:rsidRPr="00F555EC" w:rsidRDefault="00264167" w:rsidP="00BC7A5A">
            <w:pPr>
              <w:snapToGrid w:val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555EC">
              <w:rPr>
                <w:rFonts w:ascii="Times New Roman" w:hAnsi="Times New Roman"/>
                <w:b/>
                <w:bCs/>
                <w:sz w:val="16"/>
                <w:szCs w:val="16"/>
              </w:rPr>
              <w:t>All, N (%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3752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,535 (100.00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296A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606 (100.00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C59D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474 (100.00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7E67C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290 (100.00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203B4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230 (100.00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4F65D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58 (100.00)</w:t>
            </w:r>
          </w:p>
        </w:tc>
      </w:tr>
      <w:tr w:rsidR="00FA3768" w:rsidRPr="00FA3768" w14:paraId="01357527" w14:textId="77777777" w:rsidTr="00223C29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067D" w14:textId="77777777" w:rsidR="00264167" w:rsidRPr="00F555EC" w:rsidRDefault="00264167" w:rsidP="00BC7A5A">
            <w:pPr>
              <w:snapToGrid w:val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555EC">
              <w:rPr>
                <w:rFonts w:ascii="Times New Roman" w:hAnsi="Times New Roman"/>
                <w:b/>
                <w:bCs/>
                <w:sz w:val="16"/>
                <w:szCs w:val="16"/>
              </w:rPr>
              <w:t>Treatment, n (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FA79B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8FA4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C7877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6467108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76B06DC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FF326A6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A3768" w:rsidRPr="00FA3768" w14:paraId="71ED92C3" w14:textId="77777777" w:rsidTr="00223C29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C0FA" w14:textId="77777777" w:rsidR="00264167" w:rsidRPr="00F555EC" w:rsidRDefault="00264167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FF6E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,130 (73.6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D2CF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23 (3.8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43B6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67 (14.1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6898843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36 (12.4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53D68CC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34 (14.7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FEA60FB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2 (7.59)</w:t>
            </w:r>
          </w:p>
        </w:tc>
      </w:tr>
      <w:tr w:rsidR="00FA3768" w:rsidRPr="00FA3768" w14:paraId="7657B3AD" w14:textId="77777777" w:rsidTr="00223C29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55F4" w14:textId="2F84227D" w:rsidR="00264167" w:rsidRPr="003D13C5" w:rsidRDefault="00264167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CS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3D13C5">
              <w:rPr>
                <w:rFonts w:ascii="Times New Roman" w:hAnsi="Times New Roman"/>
                <w:sz w:val="16"/>
                <w:szCs w:val="16"/>
              </w:rPr>
              <w:t>EPA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615C" w14:textId="77777777" w:rsidR="00264167" w:rsidRPr="003D13C5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24 (1.5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D997" w14:textId="77777777" w:rsidR="00264167" w:rsidRPr="003D13C5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313 (51.6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6786" w14:textId="77777777" w:rsidR="00264167" w:rsidRPr="003D13C5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36 (7.5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F764835" w14:textId="77777777" w:rsidR="00264167" w:rsidRPr="003D13C5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111 (38.2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7BD12DD" w14:textId="77777777" w:rsidR="00264167" w:rsidRPr="003D13C5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26 (11.3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B897A8F" w14:textId="77777777" w:rsidR="00264167" w:rsidRPr="003D13C5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39 (24.68)</w:t>
            </w:r>
          </w:p>
        </w:tc>
      </w:tr>
      <w:tr w:rsidR="00FA3768" w:rsidRPr="00FA3768" w14:paraId="5F3D197E" w14:textId="77777777" w:rsidTr="00223C29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910B" w14:textId="7BABFD1D" w:rsidR="00264167" w:rsidRPr="003D13C5" w:rsidRDefault="00264167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C</w:t>
            </w:r>
            <w:r w:rsidR="007D21FD">
              <w:rPr>
                <w:rFonts w:ascii="Times New Roman" w:hAnsi="Times New Roman"/>
                <w:sz w:val="16"/>
                <w:szCs w:val="16"/>
              </w:rPr>
              <w:t>S|</w:t>
            </w:r>
            <w:r w:rsidRPr="003D13C5">
              <w:rPr>
                <w:rFonts w:ascii="Times New Roman" w:hAnsi="Times New Roman"/>
                <w:sz w:val="16"/>
                <w:szCs w:val="16"/>
              </w:rPr>
              <w:t>EPAG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3D13C5">
              <w:rPr>
                <w:rFonts w:ascii="Times New Roman" w:hAnsi="Times New Roman"/>
                <w:sz w:val="16"/>
                <w:szCs w:val="16"/>
              </w:rPr>
              <w:t>Others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21BE" w14:textId="77777777" w:rsidR="00264167" w:rsidRPr="003D13C5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1 (0.0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728F" w14:textId="77777777" w:rsidR="00264167" w:rsidRPr="003D13C5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1 (0.1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873C" w14:textId="77777777" w:rsidR="00264167" w:rsidRPr="003D13C5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13 (2.7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170AD84" w14:textId="77777777" w:rsidR="00264167" w:rsidRPr="003D13C5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3 (1.0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ABD5495" w14:textId="77777777" w:rsidR="00264167" w:rsidRPr="003D13C5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4 (1.7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C629160" w14:textId="77777777" w:rsidR="00264167" w:rsidRPr="003D13C5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4 (2.53)</w:t>
            </w:r>
          </w:p>
        </w:tc>
      </w:tr>
      <w:tr w:rsidR="00FA3768" w:rsidRPr="00FA3768" w14:paraId="47944998" w14:textId="77777777" w:rsidTr="00223C29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7227" w14:textId="2D93B008" w:rsidR="00264167" w:rsidRPr="003D13C5" w:rsidRDefault="00264167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CS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3D13C5">
              <w:rPr>
                <w:rFonts w:ascii="Times New Roman" w:hAnsi="Times New Roman"/>
                <w:sz w:val="16"/>
                <w:szCs w:val="16"/>
              </w:rPr>
              <w:t>EPAG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3D13C5">
              <w:rPr>
                <w:rFonts w:ascii="Times New Roman" w:hAnsi="Times New Roman"/>
                <w:sz w:val="16"/>
                <w:szCs w:val="16"/>
              </w:rPr>
              <w:t>ROMI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2D3D" w14:textId="77777777" w:rsidR="00264167" w:rsidRPr="003D13C5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6CA7" w14:textId="77777777" w:rsidR="00264167" w:rsidRPr="003D13C5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274C" w14:textId="77777777" w:rsidR="00264167" w:rsidRPr="003D13C5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7 (1.4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3A56647" w14:textId="77777777" w:rsidR="00264167" w:rsidRPr="003D13C5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B517933" w14:textId="77777777" w:rsidR="00264167" w:rsidRPr="003D13C5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2 (0.8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FA37757" w14:textId="77777777" w:rsidR="00264167" w:rsidRPr="003D13C5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</w:tr>
      <w:tr w:rsidR="00FA3768" w:rsidRPr="00FA3768" w14:paraId="7277DC39" w14:textId="77777777" w:rsidTr="00223C29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DD0F" w14:textId="01FF598B" w:rsidR="00B70F31" w:rsidRPr="00F555EC" w:rsidRDefault="00B70F31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  <w:bookmarkStart w:id="8" w:name="_Hlk172706068"/>
            <w:r w:rsidRPr="003D13C5">
              <w:rPr>
                <w:rFonts w:ascii="Times New Roman" w:hAnsi="Times New Roman"/>
                <w:sz w:val="16"/>
                <w:szCs w:val="16"/>
              </w:rPr>
              <w:t>CS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3D13C5">
              <w:rPr>
                <w:rFonts w:ascii="Times New Roman" w:hAnsi="Times New Roman"/>
                <w:sz w:val="16"/>
                <w:szCs w:val="16"/>
              </w:rPr>
              <w:t>EPAG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3D13C5">
              <w:rPr>
                <w:rFonts w:ascii="Times New Roman" w:hAnsi="Times New Roman"/>
                <w:sz w:val="16"/>
                <w:szCs w:val="16"/>
              </w:rPr>
              <w:t>ROMI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3D13C5">
              <w:rPr>
                <w:rFonts w:ascii="Times New Roman" w:hAnsi="Times New Roman"/>
                <w:sz w:val="16"/>
                <w:szCs w:val="16"/>
              </w:rPr>
              <w:t>Others1</w:t>
            </w:r>
            <w:bookmarkEnd w:id="8"/>
            <w:r w:rsidR="00231E1F"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6E21" w14:textId="1A6388C6" w:rsidR="00B70F31" w:rsidRPr="00F555EC" w:rsidRDefault="00B70F31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AE1F" w14:textId="0B0AE56F" w:rsidR="00B70F31" w:rsidRPr="00F555EC" w:rsidRDefault="00B70F31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FB5B3" w14:textId="4DF3B5D7" w:rsidR="00B70F31" w:rsidRPr="00F555EC" w:rsidRDefault="00B70F31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D9A7716" w14:textId="5837C757" w:rsidR="00B70F31" w:rsidRPr="00F555EC" w:rsidRDefault="00B70F31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 (0.3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9D73F69" w14:textId="5F11447D" w:rsidR="00B70F31" w:rsidRPr="00F555EC" w:rsidRDefault="00B70F31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1A896BB" w14:textId="512C3F6B" w:rsidR="00B70F31" w:rsidRPr="00F555EC" w:rsidRDefault="00B70F31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 (0.</w:t>
            </w:r>
            <w:r w:rsidR="00953719" w:rsidRPr="00F555EC">
              <w:rPr>
                <w:rFonts w:ascii="Times New Roman" w:hAnsi="Times New Roman"/>
                <w:sz w:val="16"/>
                <w:szCs w:val="16"/>
              </w:rPr>
              <w:t>63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FA3768" w:rsidRPr="00FA3768" w14:paraId="56DD01F7" w14:textId="77777777" w:rsidTr="00223C29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73E3" w14:textId="6533767C" w:rsidR="00264167" w:rsidRPr="003D13C5" w:rsidRDefault="00264167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340AB3">
              <w:rPr>
                <w:rFonts w:ascii="Times New Roman" w:hAnsi="Times New Roman"/>
                <w:sz w:val="16"/>
                <w:szCs w:val="16"/>
              </w:rPr>
              <w:t>CS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EPAG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3D13C5">
              <w:rPr>
                <w:rFonts w:ascii="Times New Roman" w:hAnsi="Times New Roman"/>
                <w:sz w:val="16"/>
                <w:szCs w:val="16"/>
              </w:rPr>
              <w:t>RTX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872F" w14:textId="77777777" w:rsidR="00264167" w:rsidRPr="003D13C5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E700" w14:textId="77777777" w:rsidR="00264167" w:rsidRPr="003D13C5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2 (0.3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A512" w14:textId="77777777" w:rsidR="00264167" w:rsidRPr="003D13C5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15 (3.1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3A7749C" w14:textId="77777777" w:rsidR="00264167" w:rsidRPr="003D13C5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5 (1.7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A31730A" w14:textId="77777777" w:rsidR="00264167" w:rsidRPr="003D13C5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5 (2.1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61735E6" w14:textId="77777777" w:rsidR="00264167" w:rsidRPr="003D13C5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13C5">
              <w:rPr>
                <w:rFonts w:ascii="Times New Roman" w:hAnsi="Times New Roman"/>
                <w:sz w:val="16"/>
                <w:szCs w:val="16"/>
              </w:rPr>
              <w:t>2 (1.27)</w:t>
            </w:r>
          </w:p>
        </w:tc>
      </w:tr>
      <w:tr w:rsidR="00FA3768" w:rsidRPr="00FA3768" w14:paraId="73CE1A98" w14:textId="77777777" w:rsidTr="00223C29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394F" w14:textId="09D24387" w:rsidR="00B70F31" w:rsidRPr="00F555EC" w:rsidRDefault="00B70F31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  <w:bookmarkStart w:id="9" w:name="_Hlk172706125"/>
            <w:r w:rsidRPr="00F555EC">
              <w:rPr>
                <w:rFonts w:ascii="Times New Roman" w:hAnsi="Times New Roman"/>
                <w:sz w:val="16"/>
                <w:szCs w:val="16"/>
              </w:rPr>
              <w:t>CS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EPAG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RTX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Others1</w:t>
            </w:r>
            <w:bookmarkEnd w:id="9"/>
            <w:r w:rsidR="00231E1F"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6DC7" w14:textId="091B4964" w:rsidR="00B70F31" w:rsidRPr="00F555EC" w:rsidRDefault="00B70F31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86295" w14:textId="012B2DC8" w:rsidR="00B70F31" w:rsidRPr="00F555EC" w:rsidRDefault="00B70F31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AA832" w14:textId="7C37F678" w:rsidR="00B70F31" w:rsidRPr="00F555EC" w:rsidRDefault="00B70F31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1737D99" w14:textId="7551FD38" w:rsidR="00B70F31" w:rsidRPr="00F555EC" w:rsidRDefault="00B70F31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 (0.3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6A6451A" w14:textId="369949F4" w:rsidR="00B70F31" w:rsidRPr="00F555EC" w:rsidRDefault="00B70F31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3B5CD36" w14:textId="27AB46E0" w:rsidR="00B70F31" w:rsidRPr="00F555EC" w:rsidRDefault="00B70F31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 (0.</w:t>
            </w:r>
            <w:r w:rsidR="00953719" w:rsidRPr="00F555EC">
              <w:rPr>
                <w:rFonts w:ascii="Times New Roman" w:hAnsi="Times New Roman"/>
                <w:sz w:val="16"/>
                <w:szCs w:val="16"/>
              </w:rPr>
              <w:t>63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FA3768" w:rsidRPr="00FA3768" w14:paraId="708F0D1B" w14:textId="77777777" w:rsidTr="00223C29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FF50" w14:textId="6E968E13" w:rsidR="00B70F31" w:rsidRPr="00F555EC" w:rsidRDefault="00B70F31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  <w:bookmarkStart w:id="10" w:name="_Hlk172706149"/>
            <w:proofErr w:type="spellStart"/>
            <w:r w:rsidRPr="00340AB3">
              <w:rPr>
                <w:rFonts w:ascii="Times New Roman" w:hAnsi="Times New Roman"/>
                <w:sz w:val="16"/>
                <w:szCs w:val="16"/>
              </w:rPr>
              <w:t>CS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EPAG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ROMI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RTX</w:t>
            </w:r>
            <w:bookmarkEnd w:id="10"/>
            <w:r w:rsidR="00231E1F"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C520B" w14:textId="0E70A7D5" w:rsidR="00B70F31" w:rsidRPr="00F555EC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2964" w14:textId="4E727DDC" w:rsidR="00B70F31" w:rsidRPr="00F555EC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C06A" w14:textId="70944F98" w:rsidR="00B70F31" w:rsidRPr="00F555EC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C76693E" w14:textId="4BC62558" w:rsidR="00B70F31" w:rsidRPr="00F555EC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2 (0.6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5B034FC" w14:textId="571C6AB4" w:rsidR="00B70F31" w:rsidRPr="00F555EC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3ED69A2" w14:textId="783A8552" w:rsidR="00B70F31" w:rsidRPr="00F555EC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</w:tr>
      <w:tr w:rsidR="00FA3768" w:rsidRPr="00FA3768" w14:paraId="6C1686B8" w14:textId="77777777" w:rsidTr="00223C29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A8D7A" w14:textId="5914FBAB" w:rsidR="00264167" w:rsidRPr="00F555EC" w:rsidRDefault="00264167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CS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ROMI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269D9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3 (0.2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36C38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21 (3.4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77A3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5 (1.0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2E97324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2 (4.1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0F31E7F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3 (1.3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9E5AFB4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1 (6.96)</w:t>
            </w:r>
          </w:p>
        </w:tc>
      </w:tr>
      <w:tr w:rsidR="00FA3768" w:rsidRPr="00FA3768" w14:paraId="4C3E2F90" w14:textId="77777777" w:rsidTr="00223C29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C5FD2" w14:textId="4DE7B7EC" w:rsidR="00B70F31" w:rsidRPr="00F555EC" w:rsidRDefault="00B70F31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  <w:bookmarkStart w:id="11" w:name="_Hlk172706173"/>
            <w:r w:rsidRPr="00F555EC">
              <w:rPr>
                <w:rFonts w:ascii="Times New Roman" w:hAnsi="Times New Roman"/>
                <w:sz w:val="16"/>
                <w:szCs w:val="16"/>
              </w:rPr>
              <w:t>CS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ROM</w:t>
            </w:r>
            <w:r w:rsidR="009B3593" w:rsidRPr="00F555E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I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Others1</w:t>
            </w:r>
            <w:bookmarkEnd w:id="11"/>
            <w:r w:rsidR="00231E1F"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B0DD" w14:textId="332DD204" w:rsidR="00B70F31" w:rsidRPr="00F555EC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 (0.0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E341" w14:textId="543EABC9" w:rsidR="00B70F31" w:rsidRPr="00F555EC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 (0.1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0DB4" w14:textId="02563499" w:rsidR="00B70F31" w:rsidRPr="00F555EC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7728B1B" w14:textId="3EE1BE9D" w:rsidR="00B70F31" w:rsidRPr="00F555EC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04F670C" w14:textId="0BCDB350" w:rsidR="00B70F31" w:rsidRPr="00F555EC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 (0.4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13101D7" w14:textId="5DB8D1AE" w:rsidR="00B70F31" w:rsidRPr="00F555EC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 (0.63)</w:t>
            </w:r>
          </w:p>
        </w:tc>
      </w:tr>
      <w:tr w:rsidR="00FA3768" w:rsidRPr="00FA3768" w14:paraId="712EE6F5" w14:textId="77777777" w:rsidTr="00223C29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506D" w14:textId="0C17CA2C" w:rsidR="00B70F31" w:rsidRPr="00340AB3" w:rsidRDefault="00B70F31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  <w:bookmarkStart w:id="12" w:name="_Hlk172706201"/>
            <w:proofErr w:type="spellStart"/>
            <w:r w:rsidRPr="00F555EC">
              <w:rPr>
                <w:rFonts w:ascii="Times New Roman" w:hAnsi="Times New Roman"/>
                <w:sz w:val="16"/>
                <w:szCs w:val="16"/>
              </w:rPr>
              <w:t>CS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ROMI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340AB3">
              <w:rPr>
                <w:rFonts w:ascii="Times New Roman" w:hAnsi="Times New Roman"/>
                <w:sz w:val="16"/>
                <w:szCs w:val="16"/>
              </w:rPr>
              <w:t>RTX</w:t>
            </w:r>
            <w:bookmarkEnd w:id="12"/>
            <w:r w:rsidR="00231E1F"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F4FEC" w14:textId="5631D4BB" w:rsidR="00B70F31" w:rsidRPr="00340AB3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0AB3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9E0E8" w14:textId="5BCBFA0B" w:rsidR="00B70F31" w:rsidRPr="00340AB3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0AB3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0BC3" w14:textId="37A665B6" w:rsidR="00B70F31" w:rsidRPr="00340AB3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0AB3">
              <w:rPr>
                <w:rFonts w:ascii="Times New Roman" w:hAnsi="Times New Roman"/>
                <w:sz w:val="16"/>
                <w:szCs w:val="16"/>
              </w:rPr>
              <w:t>1 (0.2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08DE565" w14:textId="6D2CD30C" w:rsidR="00B70F31" w:rsidRPr="00340AB3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0AB3">
              <w:rPr>
                <w:rFonts w:ascii="Times New Roman" w:hAnsi="Times New Roman"/>
                <w:sz w:val="16"/>
                <w:szCs w:val="16"/>
              </w:rPr>
              <w:t>1 (0.3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EA63E50" w14:textId="1C1C2603" w:rsidR="00B70F31" w:rsidRPr="00340AB3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0AB3">
              <w:rPr>
                <w:rFonts w:ascii="Times New Roman" w:hAnsi="Times New Roman"/>
                <w:sz w:val="16"/>
                <w:szCs w:val="16"/>
              </w:rPr>
              <w:t>2 (0.8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AB16F1B" w14:textId="3BC368E0" w:rsidR="00B70F31" w:rsidRPr="00340AB3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0AB3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</w:tr>
      <w:tr w:rsidR="00FA3768" w:rsidRPr="00FA3768" w14:paraId="32AB2D49" w14:textId="77777777" w:rsidTr="00223C29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A2917" w14:textId="7AC8BD93" w:rsidR="00264167" w:rsidRPr="00F555EC" w:rsidRDefault="00264167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CS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RTX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72DF8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5 (0.3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8265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7 (2.8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64DE8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6 (1.2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777A8BA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4 (1.3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490D3B0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 (0.4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3160B42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3 (1.90)</w:t>
            </w:r>
          </w:p>
        </w:tc>
      </w:tr>
      <w:tr w:rsidR="00FA3768" w:rsidRPr="00FA3768" w14:paraId="1C814189" w14:textId="77777777" w:rsidTr="00223C29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3BF2" w14:textId="40DA881E" w:rsidR="00264167" w:rsidRPr="00F555EC" w:rsidRDefault="00264167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CS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RTX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Others1</w:t>
            </w:r>
            <w:r w:rsidR="0012103C" w:rsidRPr="00F555EC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6E1B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EEAE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 (0.1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6034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7 (1.4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D60804F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 (0.3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A27333D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6 (2.6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CE56B27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3 (1.90)</w:t>
            </w:r>
          </w:p>
        </w:tc>
      </w:tr>
      <w:tr w:rsidR="00FA3768" w:rsidRPr="00FA3768" w14:paraId="44BEE1BD" w14:textId="77777777" w:rsidTr="00223C29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4599" w14:textId="1676727C" w:rsidR="00264167" w:rsidRPr="00F555EC" w:rsidRDefault="00264167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CS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Others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8BEA6" w14:textId="77777777" w:rsidR="00264167" w:rsidRPr="00F555EC" w:rsidRDefault="00264167" w:rsidP="007405C0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6 (0.3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A565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25 (4.1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EB49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0 (2.1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4560FF6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1 (3.7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4AF0BF0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4 (1.7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A69B92D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9 (5.70)</w:t>
            </w:r>
          </w:p>
        </w:tc>
      </w:tr>
      <w:tr w:rsidR="00FA3768" w:rsidRPr="00FA3768" w14:paraId="27AEE643" w14:textId="77777777" w:rsidTr="00223C29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E4B8" w14:textId="77777777" w:rsidR="00264167" w:rsidRPr="00F555EC" w:rsidRDefault="00264167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EPA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35E4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246 (16.0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5DDF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26 (20.7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F905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243 (51.2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D1819D2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41 (14.1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0A3616F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92 (4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6DDB87C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31 (19.62)</w:t>
            </w:r>
          </w:p>
        </w:tc>
      </w:tr>
      <w:tr w:rsidR="00FA3768" w:rsidRPr="00FA3768" w14:paraId="27054D0B" w14:textId="77777777" w:rsidTr="00223C29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37E8" w14:textId="3342E0E3" w:rsidR="00264167" w:rsidRPr="00F555EC" w:rsidRDefault="00264167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EPA</w:t>
            </w:r>
            <w:r w:rsidR="007D21FD">
              <w:rPr>
                <w:rFonts w:ascii="Times New Roman" w:hAnsi="Times New Roman"/>
                <w:sz w:val="16"/>
                <w:szCs w:val="16"/>
              </w:rPr>
              <w:t>G|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ROMI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B777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7378F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5 (0.8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B2EEF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2 (0.4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BA45353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9 (3.1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A1D8272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 (0.4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92253D0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3 (1.90)</w:t>
            </w:r>
          </w:p>
        </w:tc>
      </w:tr>
      <w:tr w:rsidR="00FA3768" w:rsidRPr="00FA3768" w14:paraId="39D1740A" w14:textId="77777777" w:rsidTr="00223C29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BFAD" w14:textId="1B6A234B" w:rsidR="00264167" w:rsidRPr="00F555EC" w:rsidRDefault="00264167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EPAG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RTX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2EEF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4D8F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4 (0.6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2C69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3 (0.6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AE37A3B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5 (1.7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3D50B37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4 (1.7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F1C1864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3 (1.90)</w:t>
            </w:r>
          </w:p>
        </w:tc>
      </w:tr>
      <w:tr w:rsidR="00FA3768" w:rsidRPr="00FA3768" w14:paraId="024DF98A" w14:textId="77777777" w:rsidTr="00223C29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1F9D" w14:textId="7484B9DF" w:rsidR="00B70F31" w:rsidRPr="00F555EC" w:rsidRDefault="00B70F31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  <w:bookmarkStart w:id="13" w:name="_Hlk172706227"/>
            <w:r w:rsidRPr="00F555EC">
              <w:rPr>
                <w:rFonts w:ascii="Times New Roman" w:hAnsi="Times New Roman"/>
                <w:sz w:val="16"/>
                <w:szCs w:val="16"/>
              </w:rPr>
              <w:t>EPAG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RTX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Others</w:t>
            </w:r>
            <w:r w:rsidR="00592385" w:rsidRPr="00F555EC">
              <w:rPr>
                <w:rFonts w:ascii="Times New Roman" w:hAnsi="Times New Roman"/>
                <w:sz w:val="16"/>
                <w:szCs w:val="16"/>
              </w:rPr>
              <w:t>1</w:t>
            </w:r>
            <w:bookmarkEnd w:id="13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B064" w14:textId="531D8DF8" w:rsidR="00B70F31" w:rsidRPr="00F555EC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A49A" w14:textId="3B545348" w:rsidR="00B70F31" w:rsidRPr="00F555EC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6B3B" w14:textId="2DA438B2" w:rsidR="00B70F31" w:rsidRPr="00F555EC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949A01E" w14:textId="506D4418" w:rsidR="00B70F31" w:rsidRPr="00F555EC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89093DD" w14:textId="427B93E4" w:rsidR="00B70F31" w:rsidRPr="00F555EC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2 (0.8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D854D96" w14:textId="720110B2" w:rsidR="00B70F31" w:rsidRPr="00F555EC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</w:tr>
      <w:tr w:rsidR="00FA3768" w:rsidRPr="00FA3768" w14:paraId="255D28DF" w14:textId="77777777" w:rsidTr="00223C29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3175" w14:textId="22DB9906" w:rsidR="00264167" w:rsidRPr="00F555EC" w:rsidRDefault="00264167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EPAG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Others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51F7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9 (0.5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18F8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5 (2.4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AA53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7 (1.4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2300FE4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9 (6.5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8DE5A39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7 (3.0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537FF9F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0 (6.33)</w:t>
            </w:r>
          </w:p>
        </w:tc>
      </w:tr>
      <w:tr w:rsidR="00FA3768" w:rsidRPr="00FA3768" w14:paraId="706423EB" w14:textId="77777777" w:rsidTr="00223C29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2689" w14:textId="77777777" w:rsidR="00264167" w:rsidRPr="00F555EC" w:rsidRDefault="00264167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ROMI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4989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23 (1.5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D89A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8 (1.3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3887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4 (2.9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FA66FCE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4 (1.3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F1C06BA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5 (6.5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13B060F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4 (2.53)</w:t>
            </w:r>
          </w:p>
        </w:tc>
      </w:tr>
      <w:tr w:rsidR="00FA3768" w:rsidRPr="00FA3768" w14:paraId="3BA45306" w14:textId="77777777" w:rsidTr="00223C29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458A" w14:textId="2DB16F59" w:rsidR="00B70F31" w:rsidRPr="00F555EC" w:rsidRDefault="00B70F31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  <w:bookmarkStart w:id="14" w:name="_Hlk172706278"/>
            <w:proofErr w:type="spellStart"/>
            <w:r w:rsidRPr="00F555EC">
              <w:rPr>
                <w:rFonts w:ascii="Times New Roman" w:hAnsi="Times New Roman"/>
                <w:sz w:val="16"/>
                <w:szCs w:val="16"/>
              </w:rPr>
              <w:t>ROMI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RTX</w:t>
            </w:r>
            <w:bookmarkEnd w:id="14"/>
            <w:r w:rsidR="00231E1F"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AFAC" w14:textId="4F55C39B" w:rsidR="00B70F31" w:rsidRPr="00F555EC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52F2" w14:textId="18210E29" w:rsidR="00B70F31" w:rsidRPr="00F555EC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D252" w14:textId="3B68B904" w:rsidR="00B70F31" w:rsidRPr="00F555EC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E768DC7" w14:textId="1B1377FA" w:rsidR="00B70F31" w:rsidRPr="00F555EC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529B3AD" w14:textId="61EEBF21" w:rsidR="00B70F31" w:rsidRPr="00F555EC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BDEF061" w14:textId="65533DC4" w:rsidR="00B70F31" w:rsidRPr="00F555EC" w:rsidRDefault="00953719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2 (1.27)</w:t>
            </w:r>
          </w:p>
        </w:tc>
      </w:tr>
      <w:tr w:rsidR="00FA3768" w:rsidRPr="00FA3768" w14:paraId="101F8870" w14:textId="77777777" w:rsidTr="00223C29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F099" w14:textId="0B096FB1" w:rsidR="00264167" w:rsidRPr="00F555EC" w:rsidRDefault="00264167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ROMI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Others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EBBB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 (0.0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5016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4 (0.6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05E0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 (0.2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6EB50D1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 (0.3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C885817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 (0.4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5A82EFE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2 (1.27)</w:t>
            </w:r>
          </w:p>
        </w:tc>
      </w:tr>
      <w:tr w:rsidR="00FA3768" w:rsidRPr="00FA3768" w14:paraId="5B70468C" w14:textId="77777777" w:rsidTr="00223C29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F313" w14:textId="77777777" w:rsidR="00264167" w:rsidRPr="00F555EC" w:rsidRDefault="00264167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RTX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F732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3 (0.8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0418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2 (1.9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D8C6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7(1.4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6B3E56A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 (0.3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E750A45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2 (0.8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B17CF15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3 (1.90)</w:t>
            </w:r>
          </w:p>
        </w:tc>
      </w:tr>
      <w:tr w:rsidR="00FA3768" w:rsidRPr="00FA3768" w14:paraId="0B048673" w14:textId="77777777" w:rsidTr="00223C29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54AE" w14:textId="040EA249" w:rsidR="00264167" w:rsidRPr="00F555EC" w:rsidRDefault="00264167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RTX</w:t>
            </w:r>
            <w:r w:rsidR="007D21FD">
              <w:rPr>
                <w:rFonts w:ascii="Times New Roman" w:hAnsi="Times New Roman"/>
                <w:sz w:val="16"/>
                <w:szCs w:val="16"/>
              </w:rPr>
              <w:t>|</w:t>
            </w:r>
            <w:r w:rsidRPr="00F555EC">
              <w:rPr>
                <w:rFonts w:ascii="Times New Roman" w:hAnsi="Times New Roman"/>
                <w:sz w:val="16"/>
                <w:szCs w:val="16"/>
              </w:rPr>
              <w:t>Others1</w:t>
            </w:r>
            <w:r w:rsidRPr="00F555EC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7FA9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5853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8 (1.3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5181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3 (0.6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D16842C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8 (2.7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3D982AC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4 (1.7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A76CF8A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5 (3.16)</w:t>
            </w:r>
          </w:p>
        </w:tc>
      </w:tr>
      <w:tr w:rsidR="00FA3768" w:rsidRPr="00FA3768" w14:paraId="518ED326" w14:textId="77777777" w:rsidTr="004129F6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6AEC9" w14:textId="40747AD9" w:rsidR="00264167" w:rsidRPr="00F555EC" w:rsidRDefault="00264167" w:rsidP="00BC7A5A">
            <w:pPr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Others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C3A05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73 (4.67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ACC52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20 (3.30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D6552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27 (5.7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44B443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4 (4.83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C42E08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14 (6.09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26AB84" w14:textId="77777777" w:rsidR="00264167" w:rsidRPr="00F555EC" w:rsidRDefault="00264167" w:rsidP="00BC7A5A">
            <w:pPr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55EC">
              <w:rPr>
                <w:rFonts w:ascii="Times New Roman" w:hAnsi="Times New Roman"/>
                <w:sz w:val="16"/>
                <w:szCs w:val="16"/>
              </w:rPr>
              <w:t>9 (5.70)</w:t>
            </w:r>
          </w:p>
        </w:tc>
      </w:tr>
    </w:tbl>
    <w:p w14:paraId="1EC83095" w14:textId="1F4213E6" w:rsidR="00264167" w:rsidRDefault="00264167" w:rsidP="00D304A3">
      <w:pPr>
        <w:widowControl/>
        <w:spacing w:line="160" w:lineRule="exact"/>
        <w:jc w:val="left"/>
        <w:rPr>
          <w:rFonts w:ascii="Times New Roman" w:hAnsi="Times New Roman"/>
          <w:sz w:val="16"/>
          <w:szCs w:val="16"/>
        </w:rPr>
      </w:pPr>
      <w:r w:rsidRPr="00F555EC">
        <w:rPr>
          <w:rFonts w:ascii="Times New Roman" w:hAnsi="Times New Roman"/>
          <w:sz w:val="16"/>
          <w:szCs w:val="16"/>
        </w:rPr>
        <w:t>CS, corticosteroid</w:t>
      </w:r>
      <w:r w:rsidR="00055C87" w:rsidRPr="00F555EC">
        <w:rPr>
          <w:rFonts w:ascii="Times New Roman" w:hAnsi="Times New Roman"/>
          <w:sz w:val="16"/>
          <w:szCs w:val="16"/>
        </w:rPr>
        <w:t>s</w:t>
      </w:r>
      <w:r w:rsidRPr="00F555EC">
        <w:rPr>
          <w:rFonts w:ascii="Times New Roman" w:hAnsi="Times New Roman"/>
          <w:sz w:val="16"/>
          <w:szCs w:val="16"/>
        </w:rPr>
        <w:t xml:space="preserve">; EPAG, </w:t>
      </w:r>
      <w:proofErr w:type="spellStart"/>
      <w:r w:rsidRPr="00F555EC">
        <w:rPr>
          <w:rFonts w:ascii="Times New Roman" w:hAnsi="Times New Roman"/>
          <w:sz w:val="16"/>
          <w:szCs w:val="16"/>
        </w:rPr>
        <w:t>eltrombopag</w:t>
      </w:r>
      <w:proofErr w:type="spellEnd"/>
      <w:r w:rsidRPr="00F555EC">
        <w:rPr>
          <w:rFonts w:ascii="Times New Roman" w:hAnsi="Times New Roman"/>
          <w:sz w:val="16"/>
          <w:szCs w:val="16"/>
        </w:rPr>
        <w:t>; ROMI, romiplostim</w:t>
      </w:r>
      <w:r w:rsidR="00055C87" w:rsidRPr="00F555EC">
        <w:rPr>
          <w:rFonts w:ascii="Times New Roman" w:hAnsi="Times New Roman"/>
          <w:sz w:val="16"/>
          <w:szCs w:val="16"/>
        </w:rPr>
        <w:t>; RTX, rituximab</w:t>
      </w:r>
      <w:r w:rsidRPr="00F555EC">
        <w:rPr>
          <w:rFonts w:ascii="Times New Roman" w:hAnsi="Times New Roman"/>
          <w:sz w:val="16"/>
          <w:szCs w:val="16"/>
        </w:rPr>
        <w:t>.</w:t>
      </w:r>
    </w:p>
    <w:p w14:paraId="00FC9774" w14:textId="2F1D6F63" w:rsidR="00264167" w:rsidRPr="00F555EC" w:rsidRDefault="00231E1F" w:rsidP="00D304A3">
      <w:pPr>
        <w:widowControl/>
        <w:spacing w:line="160" w:lineRule="exact"/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 w:hint="eastAsia"/>
          <w:sz w:val="16"/>
          <w:szCs w:val="16"/>
        </w:rPr>
        <w:t xml:space="preserve">Others1 includes </w:t>
      </w:r>
      <w:r w:rsidR="008355CD">
        <w:rPr>
          <w:rFonts w:ascii="Times New Roman" w:hAnsi="Times New Roman" w:hint="eastAsia"/>
          <w:sz w:val="16"/>
          <w:szCs w:val="16"/>
        </w:rPr>
        <w:t>a</w:t>
      </w:r>
      <w:r w:rsidR="00264167" w:rsidRPr="00F555EC">
        <w:rPr>
          <w:rFonts w:ascii="Times New Roman" w:hAnsi="Times New Roman"/>
          <w:sz w:val="16"/>
          <w:szCs w:val="16"/>
        </w:rPr>
        <w:t xml:space="preserve">zathioprine, cyclophosphamide, cyclosporine, </w:t>
      </w:r>
      <w:proofErr w:type="spellStart"/>
      <w:r w:rsidR="00264167" w:rsidRPr="00F555EC">
        <w:rPr>
          <w:rFonts w:ascii="Times New Roman" w:hAnsi="Times New Roman"/>
          <w:sz w:val="16"/>
          <w:szCs w:val="16"/>
        </w:rPr>
        <w:t>diaphenylsulfone</w:t>
      </w:r>
      <w:proofErr w:type="spellEnd"/>
      <w:r w:rsidR="00264167" w:rsidRPr="00F555EC">
        <w:rPr>
          <w:rFonts w:ascii="Times New Roman" w:hAnsi="Times New Roman"/>
          <w:sz w:val="16"/>
          <w:szCs w:val="16"/>
        </w:rPr>
        <w:t>, danazol, mycophenolate mofetil, vinca alkaloid, and their combination.</w:t>
      </w:r>
    </w:p>
    <w:p w14:paraId="21499E57" w14:textId="6EE77A7E" w:rsidR="00B04600" w:rsidRPr="00F814B7" w:rsidRDefault="00231E1F" w:rsidP="00D304A3">
      <w:pPr>
        <w:widowControl/>
        <w:spacing w:line="160" w:lineRule="exact"/>
        <w:jc w:val="left"/>
        <w:rPr>
          <w:rFonts w:ascii="Times New Roman" w:hAnsi="Times New Roman"/>
          <w:sz w:val="16"/>
          <w:szCs w:val="16"/>
        </w:rPr>
      </w:pPr>
      <w:proofErr w:type="spellStart"/>
      <w:r w:rsidRPr="00231E1F">
        <w:rPr>
          <w:rFonts w:ascii="Times New Roman" w:hAnsi="Times New Roman" w:hint="eastAsia"/>
          <w:sz w:val="16"/>
          <w:szCs w:val="16"/>
          <w:vertAlign w:val="superscript"/>
        </w:rPr>
        <w:t>a</w:t>
      </w:r>
      <w:r>
        <w:rPr>
          <w:rFonts w:ascii="Times New Roman" w:hAnsi="Times New Roman" w:hint="eastAsia"/>
          <w:sz w:val="16"/>
          <w:szCs w:val="16"/>
        </w:rPr>
        <w:t>These</w:t>
      </w:r>
      <w:proofErr w:type="spellEnd"/>
      <w:r>
        <w:rPr>
          <w:rFonts w:ascii="Times New Roman" w:hAnsi="Times New Roman" w:hint="eastAsia"/>
          <w:sz w:val="16"/>
          <w:szCs w:val="16"/>
        </w:rPr>
        <w:t xml:space="preserve"> </w:t>
      </w:r>
      <w:r w:rsidR="00B04600">
        <w:rPr>
          <w:rFonts w:ascii="Times New Roman" w:hAnsi="Times New Roman"/>
          <w:sz w:val="16"/>
          <w:szCs w:val="16"/>
        </w:rPr>
        <w:t>are included in Others2</w:t>
      </w:r>
      <w:r w:rsidR="001947A8">
        <w:rPr>
          <w:rFonts w:ascii="Times New Roman" w:hAnsi="Times New Roman"/>
          <w:sz w:val="16"/>
          <w:szCs w:val="16"/>
        </w:rPr>
        <w:t xml:space="preserve"> </w:t>
      </w:r>
      <w:r w:rsidR="001E0954">
        <w:rPr>
          <w:rFonts w:ascii="Times New Roman" w:hAnsi="Times New Roman" w:hint="eastAsia"/>
          <w:sz w:val="16"/>
          <w:szCs w:val="16"/>
        </w:rPr>
        <w:t>in</w:t>
      </w:r>
      <w:r w:rsidR="001947A8">
        <w:rPr>
          <w:rFonts w:ascii="Times New Roman" w:hAnsi="Times New Roman"/>
          <w:sz w:val="16"/>
          <w:szCs w:val="16"/>
        </w:rPr>
        <w:t xml:space="preserve"> Figure 4</w:t>
      </w:r>
      <w:r w:rsidR="00B04600">
        <w:rPr>
          <w:rFonts w:ascii="Times New Roman" w:hAnsi="Times New Roman"/>
          <w:sz w:val="16"/>
          <w:szCs w:val="16"/>
        </w:rPr>
        <w:t>.</w:t>
      </w:r>
    </w:p>
    <w:p w14:paraId="3BE34A70" w14:textId="7BEE9FCF" w:rsidR="00264167" w:rsidRPr="00FA3768" w:rsidRDefault="00264167">
      <w:pPr>
        <w:rPr>
          <w:rFonts w:ascii="Times New Roman" w:hAnsi="Times New Roman"/>
          <w:sz w:val="24"/>
        </w:rPr>
      </w:pPr>
    </w:p>
    <w:p w14:paraId="3E819A36" w14:textId="1480FEE0" w:rsidR="00A939FA" w:rsidRPr="00FA3768" w:rsidRDefault="00A939FA">
      <w:pPr>
        <w:rPr>
          <w:rFonts w:ascii="Times New Roman" w:hAnsi="Times New Roman"/>
          <w:sz w:val="24"/>
        </w:rPr>
        <w:sectPr w:rsidR="00A939FA" w:rsidRPr="00FA3768" w:rsidSect="00D2793C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502BE1C8" w14:textId="2F6E1609" w:rsidR="00385468" w:rsidRDefault="00457934" w:rsidP="005C0EC3">
      <w:pPr>
        <w:rPr>
          <w:rFonts w:ascii="Times New Roman" w:hAnsi="Times New Roman"/>
          <w:sz w:val="20"/>
          <w:szCs w:val="20"/>
        </w:rPr>
      </w:pPr>
      <w:r w:rsidRPr="007E53E5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9A26E4">
        <w:rPr>
          <w:rFonts w:ascii="Times New Roman" w:hAnsi="Times New Roman" w:cs="Times New Roman"/>
          <w:sz w:val="20"/>
          <w:szCs w:val="20"/>
        </w:rPr>
        <w:t>6</w:t>
      </w:r>
      <w:r w:rsidR="003E298C">
        <w:rPr>
          <w:rFonts w:ascii="Times New Roman" w:hAnsi="Times New Roman" w:cs="Times New Roman"/>
          <w:sz w:val="20"/>
          <w:szCs w:val="20"/>
        </w:rPr>
        <w:t>.</w:t>
      </w:r>
      <w:r w:rsidRPr="007E53E5">
        <w:rPr>
          <w:rFonts w:ascii="Times New Roman" w:hAnsi="Times New Roman" w:cs="Times New Roman"/>
          <w:sz w:val="20"/>
          <w:szCs w:val="20"/>
        </w:rPr>
        <w:t xml:space="preserve"> C</w:t>
      </w:r>
      <w:r w:rsidR="00075E5E">
        <w:rPr>
          <w:rFonts w:ascii="Times New Roman" w:hAnsi="Times New Roman" w:cs="Times New Roman"/>
          <w:sz w:val="20"/>
          <w:szCs w:val="20"/>
        </w:rPr>
        <w:t>haracteristics of c</w:t>
      </w:r>
      <w:r w:rsidRPr="007E53E5">
        <w:rPr>
          <w:rFonts w:ascii="Times New Roman" w:hAnsi="Times New Roman" w:cs="Times New Roman"/>
          <w:sz w:val="20"/>
          <w:szCs w:val="20"/>
        </w:rPr>
        <w:t>ases and controls</w:t>
      </w:r>
      <w:r w:rsidRPr="005C0EC3" w:rsidDel="007509A2">
        <w:rPr>
          <w:rFonts w:ascii="Times New Roman" w:hAnsi="Times New Roman"/>
          <w:sz w:val="20"/>
          <w:szCs w:val="20"/>
        </w:rPr>
        <w:t xml:space="preserve"> </w:t>
      </w:r>
    </w:p>
    <w:p w14:paraId="556FB83A" w14:textId="69DAAEFA" w:rsidR="00457934" w:rsidRDefault="00457934" w:rsidP="005C0EC3">
      <w:pPr>
        <w:rPr>
          <w:rFonts w:ascii="Times New Roman" w:hAnsi="Times New Roman" w:cs="Times New Roman"/>
          <w:sz w:val="12"/>
          <w:szCs w:val="12"/>
        </w:rPr>
      </w:pPr>
    </w:p>
    <w:p w14:paraId="0577AE27" w14:textId="42028DE9" w:rsidR="00457934" w:rsidRDefault="00457934" w:rsidP="005C0EC3">
      <w:pPr>
        <w:rPr>
          <w:rFonts w:ascii="Times New Roman" w:hAnsi="Times New Roman" w:cs="Times New Roman"/>
          <w:sz w:val="12"/>
          <w:szCs w:val="12"/>
        </w:rPr>
      </w:pPr>
    </w:p>
    <w:p w14:paraId="770AF58A" w14:textId="77777777" w:rsidR="00457934" w:rsidRPr="007E53E5" w:rsidRDefault="00457934" w:rsidP="005C0EC3">
      <w:pPr>
        <w:rPr>
          <w:rFonts w:ascii="Times New Roman" w:hAnsi="Times New Roman" w:cs="Times New Roman"/>
          <w:sz w:val="12"/>
          <w:szCs w:val="12"/>
        </w:rPr>
      </w:pPr>
    </w:p>
    <w:p w14:paraId="4D7C79B1" w14:textId="77777777" w:rsidR="00457934" w:rsidRPr="006074F4" w:rsidRDefault="00457934" w:rsidP="00AB54B1">
      <w:pPr>
        <w:spacing w:line="0" w:lineRule="atLeast"/>
        <w:rPr>
          <w:rFonts w:ascii="Times New Roman" w:hAnsi="Times New Roman"/>
          <w:sz w:val="16"/>
          <w:szCs w:val="16"/>
        </w:rPr>
      </w:pPr>
    </w:p>
    <w:p w14:paraId="36D20CFD" w14:textId="349EF33F" w:rsidR="00121B2E" w:rsidRPr="006074F4" w:rsidRDefault="00121B2E" w:rsidP="00121B2E">
      <w:pPr>
        <w:rPr>
          <w:rFonts w:ascii="Times New Roman" w:hAnsi="Times New Roman"/>
          <w:sz w:val="18"/>
          <w:szCs w:val="18"/>
        </w:rPr>
      </w:pPr>
    </w:p>
    <w:tbl>
      <w:tblPr>
        <w:tblpPr w:leftFromText="142" w:rightFromText="142" w:horzAnchor="margin" w:tblpY="380"/>
        <w:tblW w:w="1543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8"/>
        <w:gridCol w:w="1236"/>
        <w:gridCol w:w="1362"/>
        <w:gridCol w:w="1111"/>
        <w:gridCol w:w="1325"/>
        <w:gridCol w:w="226"/>
        <w:gridCol w:w="922"/>
        <w:gridCol w:w="1288"/>
        <w:gridCol w:w="1185"/>
        <w:gridCol w:w="1251"/>
        <w:gridCol w:w="1223"/>
        <w:gridCol w:w="1216"/>
      </w:tblGrid>
      <w:tr w:rsidR="00121B2E" w:rsidRPr="00723509" w14:paraId="075A1811" w14:textId="77777777" w:rsidTr="00D27179">
        <w:trPr>
          <w:trHeight w:val="190"/>
        </w:trPr>
        <w:tc>
          <w:tcPr>
            <w:tcW w:w="30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B16E" w14:textId="77777777" w:rsidR="00121B2E" w:rsidRPr="006074F4" w:rsidRDefault="00121B2E" w:rsidP="006074F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9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DB768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fection</w:t>
            </w:r>
          </w:p>
        </w:tc>
        <w:tc>
          <w:tcPr>
            <w:tcW w:w="24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1E09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abetes</w:t>
            </w:r>
          </w:p>
        </w:tc>
        <w:tc>
          <w:tcPr>
            <w:tcW w:w="243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178C4" w14:textId="69A71F9C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steoporosis</w:t>
            </w:r>
            <w:r w:rsidR="00F17979" w:rsidRPr="001033AA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4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2B95D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yslipidemia</w:t>
            </w:r>
          </w:p>
        </w:tc>
        <w:tc>
          <w:tcPr>
            <w:tcW w:w="243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E0D89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ypertension</w:t>
            </w:r>
          </w:p>
        </w:tc>
      </w:tr>
      <w:tr w:rsidR="00121B2E" w:rsidRPr="00723509" w14:paraId="5AF14A26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9E8BE" w14:textId="77777777" w:rsidR="00121B2E" w:rsidRPr="006074F4" w:rsidRDefault="00121B2E" w:rsidP="006074F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28D13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e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AF9C1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C3183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4449B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s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8DC3A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es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588E5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17B46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e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33493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4C6E5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e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EEA59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s</w:t>
            </w:r>
          </w:p>
        </w:tc>
      </w:tr>
      <w:tr w:rsidR="00121B2E" w:rsidRPr="00723509" w14:paraId="0ADB1FFE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6A58" w14:textId="77777777" w:rsidR="00121B2E" w:rsidRPr="006074F4" w:rsidRDefault="00121B2E" w:rsidP="006074F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l, 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AA4D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8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416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9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3EB8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E4D2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60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2D2C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C581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8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BB82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354F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CB5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0EC3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5</w:t>
            </w:r>
          </w:p>
        </w:tc>
      </w:tr>
      <w:tr w:rsidR="00121B2E" w:rsidRPr="00723509" w14:paraId="65836B05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6FBE3" w14:textId="77777777" w:rsidR="00121B2E" w:rsidRPr="006074F4" w:rsidRDefault="00121B2E" w:rsidP="006074F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der, n (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9F82C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9F7A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CEFF2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150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2F31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447D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45982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AB1DB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1265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A5DA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21B2E" w:rsidRPr="00723509" w14:paraId="4493CE8B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7BF3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110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3 (52.2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841E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91 (47.9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5F8C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2 (46.4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3FDF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5 (45.54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28D3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5 (38.4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0630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20 (54.7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299D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 (56.3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657E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1 (45.3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7D78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3 (52.5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579C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8 (44.97)</w:t>
            </w:r>
          </w:p>
        </w:tc>
      </w:tr>
      <w:tr w:rsidR="00121B2E" w:rsidRPr="00723509" w14:paraId="1EB16FE6" w14:textId="77777777" w:rsidTr="006074F4">
        <w:trPr>
          <w:gridAfter w:val="6"/>
          <w:wAfter w:w="7085" w:type="dxa"/>
          <w:trHeight w:val="190"/>
        </w:trPr>
        <w:tc>
          <w:tcPr>
            <w:tcW w:w="83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8049" w14:textId="77777777" w:rsidR="00121B2E" w:rsidRPr="006074F4" w:rsidRDefault="00121B2E" w:rsidP="006074F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Age at cohort entry (years)</w:t>
            </w:r>
          </w:p>
        </w:tc>
      </w:tr>
      <w:tr w:rsidR="00121B2E" w:rsidRPr="00723509" w14:paraId="24DCE093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9C4E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165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7.7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84FB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2.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83AD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5.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4C4E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2.52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189E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9.9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156D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1.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E0FE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.6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6DC8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1.5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4EB9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3.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EA79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6.21</w:t>
            </w:r>
          </w:p>
        </w:tc>
      </w:tr>
      <w:tr w:rsidR="00121B2E" w:rsidRPr="00723509" w14:paraId="703554AA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3F38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ndard devia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1CB0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9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6181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.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7C56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4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CD6D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74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B4CD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3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ED05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.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BCC5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3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B73E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5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B205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4442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.56</w:t>
            </w:r>
          </w:p>
        </w:tc>
      </w:tr>
      <w:tr w:rsidR="00121B2E" w:rsidRPr="00723509" w14:paraId="6E35E6A5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02E8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4F94" w14:textId="61C6EED6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BDAD" w14:textId="27C5810E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78AD" w14:textId="5EF4AC7B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7517" w14:textId="6B89E5F0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D0F1" w14:textId="244720AD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8272" w14:textId="57BD4352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2188" w14:textId="12CC7CA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619B" w14:textId="49D6E0AB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533F" w14:textId="6BB8DE38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6CDB" w14:textId="2E31EA1B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</w:tr>
      <w:tr w:rsidR="00121B2E" w:rsidRPr="00723509" w14:paraId="60FBA475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4706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Q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670D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4E90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D96F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392F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B350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EBD7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608A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41E8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4ED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E3ED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21B2E" w:rsidRPr="00723509" w14:paraId="5CDB695F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0089" w14:textId="77777777" w:rsidR="00121B2E" w:rsidRPr="006074F4" w:rsidRDefault="00121B2E" w:rsidP="006074F4">
            <w:pPr>
              <w:widowControl/>
              <w:spacing w:line="0" w:lineRule="atLeast"/>
              <w:ind w:firstLineChars="200" w:firstLine="3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25 </w:t>
            </w:r>
            <w:proofErr w:type="gramStart"/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ercentile</w:t>
            </w:r>
            <w:proofErr w:type="gram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4E0D" w14:textId="4BEEC6AE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3119" w14:textId="2248D5E2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66E4" w14:textId="5F41FC51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3EBA" w14:textId="017998A1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2FD4" w14:textId="30E10CDD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8BB8" w14:textId="44B752DA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D20E" w14:textId="47F24EFF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567A" w14:textId="35CD6E0B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55AC" w14:textId="25037AEF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68AC" w14:textId="118FDB9F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 w:rsidR="00121B2E" w:rsidRPr="00723509" w14:paraId="37CF43D9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4803" w14:textId="77777777" w:rsidR="00121B2E" w:rsidRPr="006074F4" w:rsidRDefault="00121B2E" w:rsidP="006074F4">
            <w:pPr>
              <w:widowControl/>
              <w:spacing w:line="0" w:lineRule="atLeast"/>
              <w:ind w:firstLineChars="200" w:firstLine="3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75 </w:t>
            </w:r>
            <w:proofErr w:type="gramStart"/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ercentile</w:t>
            </w:r>
            <w:proofErr w:type="gram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8783" w14:textId="56E93076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8010" w14:textId="4AF50691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A6A1" w14:textId="3509D180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2688" w14:textId="54B6F9C2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2A84" w14:textId="0A9874A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CE23" w14:textId="15BFD0BC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F9CC" w14:textId="7AB77A42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BBDB" w14:textId="6BDA3E7E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BBF8" w14:textId="2E9C662E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D2DD" w14:textId="4108B6AC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</w:tr>
      <w:tr w:rsidR="00121B2E" w:rsidRPr="00723509" w14:paraId="1BB6B1F8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B453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9B7D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BAE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8450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AF7A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C0EC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0EBA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CC1C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4682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B847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4779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121B2E" w:rsidRPr="00723509" w14:paraId="2FE3DC84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35BC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x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4172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6538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CEA9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27E1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92C5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539B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1216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B959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5FA1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643A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</w:tr>
      <w:tr w:rsidR="00121B2E" w:rsidRPr="00723509" w14:paraId="41122687" w14:textId="77777777" w:rsidTr="006074F4">
        <w:trPr>
          <w:gridAfter w:val="6"/>
          <w:wAfter w:w="7085" w:type="dxa"/>
          <w:trHeight w:val="190"/>
        </w:trPr>
        <w:tc>
          <w:tcPr>
            <w:tcW w:w="83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71EB" w14:textId="2D501F80" w:rsidR="00121B2E" w:rsidRPr="006074F4" w:rsidRDefault="00121B2E" w:rsidP="006074F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Duration from cohort entry until index dat</w:t>
            </w:r>
            <w:r w:rsidR="009A4D02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e</w:t>
            </w:r>
            <w:r w:rsidRPr="006074F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 (months)</w:t>
            </w:r>
            <w:r w:rsidR="009135E9" w:rsidRPr="0080374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121B2E" w:rsidRPr="00723509" w14:paraId="323381C4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E0EE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ea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0D23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.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C92A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.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14BE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979D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64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2CAA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.7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4C4E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.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F7F2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.1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CDD0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.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88AB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.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D55F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.74</w:t>
            </w:r>
          </w:p>
        </w:tc>
      </w:tr>
      <w:tr w:rsidR="00121B2E" w:rsidRPr="00723509" w14:paraId="260B6E8F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1763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andard devia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3356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.3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6C8A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.3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E589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8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BF30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83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8F8B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B21F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14F1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.3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5EE8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.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BFC6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.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F270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.22</w:t>
            </w:r>
          </w:p>
        </w:tc>
      </w:tr>
      <w:tr w:rsidR="00121B2E" w:rsidRPr="00723509" w14:paraId="7ABD69D1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1C73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edia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309B" w14:textId="7AA37881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996E" w14:textId="6C52E725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D2C0" w14:textId="437A6111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D5A9" w14:textId="48EA8EEF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79ED" w14:textId="697A44C8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6883" w14:textId="12ADA452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6DB0" w14:textId="2A85945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DBC5" w14:textId="61988A12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DE72" w14:textId="33F5C4C8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98FF" w14:textId="768B0A3D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121B2E" w:rsidRPr="00723509" w14:paraId="3C6884F1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6871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Q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9816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4016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5965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4386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1843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9F19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7D57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44BA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7068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21A6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21B2E" w:rsidRPr="00723509" w14:paraId="049C6FF5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EEC4" w14:textId="77777777" w:rsidR="00121B2E" w:rsidRPr="006074F4" w:rsidRDefault="00121B2E" w:rsidP="006074F4">
            <w:pPr>
              <w:widowControl/>
              <w:spacing w:line="0" w:lineRule="atLeast"/>
              <w:ind w:firstLineChars="200" w:firstLine="32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5 </w:t>
            </w:r>
            <w:proofErr w:type="gramStart"/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ercentile</w:t>
            </w:r>
            <w:proofErr w:type="gram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872E" w14:textId="4F14C15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CF78" w14:textId="6A4A181F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0DAE" w14:textId="378C3E38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92F2" w14:textId="1A3BC5D5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1360" w14:textId="02214DE8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0BF7" w14:textId="52B6625F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BE26" w14:textId="39E8ACFB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9337" w14:textId="2E40FB31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95E6" w14:textId="0DF150C2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6833" w14:textId="7DB3E0AA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21B2E" w:rsidRPr="00723509" w14:paraId="27C99E8D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AE33" w14:textId="77777777" w:rsidR="00121B2E" w:rsidRPr="006074F4" w:rsidRDefault="00121B2E" w:rsidP="006074F4">
            <w:pPr>
              <w:widowControl/>
              <w:spacing w:line="0" w:lineRule="atLeast"/>
              <w:ind w:firstLineChars="200" w:firstLine="32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5 </w:t>
            </w:r>
            <w:proofErr w:type="gramStart"/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ercentile</w:t>
            </w:r>
            <w:proofErr w:type="gram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83BD" w14:textId="78BED0D1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BFC0" w14:textId="4B5DD3E4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2919" w14:textId="6996B64E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AA22" w14:textId="55DCBE6D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5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8C2D" w14:textId="1082519D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9288" w14:textId="7281AABB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52BB" w14:textId="737FB8B3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BC48" w14:textId="05DD931B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E2A9" w14:textId="206131D3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3255" w14:textId="4BC13C46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121B2E" w:rsidRPr="00723509" w14:paraId="0FBD8004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5F7C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i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1732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E2CE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EC9A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9BC7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CDDF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E72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FEC2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388A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B45C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3065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1B2E" w:rsidRPr="00723509" w14:paraId="5C59C921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CD87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ax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971A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790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6D9E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EDBC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2D00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1B76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5C20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24CC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729C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B5F8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</w:tr>
      <w:tr w:rsidR="00121B2E" w:rsidRPr="00723509" w14:paraId="576CC967" w14:textId="77777777" w:rsidTr="006074F4">
        <w:trPr>
          <w:trHeight w:val="190"/>
        </w:trPr>
        <w:tc>
          <w:tcPr>
            <w:tcW w:w="1543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CF40" w14:textId="4F32345A" w:rsidR="00121B2E" w:rsidRPr="006074F4" w:rsidRDefault="00121B2E" w:rsidP="006074F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Comorbidities at cohort entry, n (</w:t>
            </w:r>
            <w:proofErr w:type="gramStart"/>
            <w:r w:rsidRPr="006074F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%)</w:t>
            </w:r>
            <w:r w:rsidR="009135E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</w:tc>
      </w:tr>
      <w:tr w:rsidR="00121B2E" w:rsidRPr="00723509" w14:paraId="50956EDD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757B4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abete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C3B5B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0 (34.4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D6EC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47 (32.6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CC70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C113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CE51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 (33.3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FE027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7 (30.2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71322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 (23.9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C675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1 (20.0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B5ECE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 (17.5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0D8AD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6 (17.63)</w:t>
            </w:r>
          </w:p>
        </w:tc>
      </w:tr>
      <w:tr w:rsidR="00121B2E" w:rsidRPr="00723509" w14:paraId="66DCCEF4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B049B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lignanc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6C7F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9 (23.9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3B33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73 (19.7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DF21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 (17.8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D96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6 (18.93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BA7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 (22.2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C7EA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0 (18.8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125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 (9.8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14CF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3 (20.56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F91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 (11.3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350B9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8 (16.72)</w:t>
            </w:r>
          </w:p>
        </w:tc>
      </w:tr>
      <w:tr w:rsidR="00121B2E" w:rsidRPr="00723509" w14:paraId="479EFB75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C4952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ulmonary diseas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5B118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4 (26.5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CB8C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02 (20.7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88DEF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 (21.4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B5A8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9 (24.82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D1D6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 (29.0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0D67C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0 (20.5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1216B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 (18.3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C05ED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4 (20.8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C18E8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 (16.9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464E1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9 (16.84)</w:t>
            </w:r>
          </w:p>
        </w:tc>
      </w:tr>
      <w:tr w:rsidR="00121B2E" w:rsidRPr="00723509" w14:paraId="725DB816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18AAD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iver diseas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1DA26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9 (22.2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AD2B3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12 (21.1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1F045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 (17.8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B7FB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5 (16.96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E0F3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 (17.9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ABD5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7 (20.0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F73F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 (2.8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E292A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 (14.0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2512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 (14.6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0445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4 (15.14)</w:t>
            </w:r>
          </w:p>
        </w:tc>
      </w:tr>
      <w:tr w:rsidR="00121B2E" w:rsidRPr="00723509" w14:paraId="693168B1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C08D9" w14:textId="590D3DD9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steoporosis</w:t>
            </w:r>
            <w:r w:rsidR="00F17979" w:rsidRPr="008B36D0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3331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4 (21.3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4A7C8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99 (17.2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7A58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 (18.7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883D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7 (19.11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792F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BEA3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D66C2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 (8.4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D766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6 (15.7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435D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 (13.5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226C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9 (10.06)</w:t>
            </w:r>
          </w:p>
        </w:tc>
      </w:tr>
      <w:tr w:rsidR="00121B2E" w:rsidRPr="00723509" w14:paraId="272693A5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A37E0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yslipidem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E6397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9 (42.9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F822D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77 (40.5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EEF7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1 (36.6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1B85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3 (30.89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BA73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9 (41.8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8E4B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2 (37.95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95C9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BFEE2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0D28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 (15.2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B5E1F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6 (19.89)</w:t>
            </w:r>
          </w:p>
        </w:tc>
      </w:tr>
      <w:tr w:rsidR="00121B2E" w:rsidRPr="00723509" w14:paraId="37F8C720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AE641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FFC3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3 (60.8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C5DE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79 (54.4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A8A06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7 (50.8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E0BE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6 (47.50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3CDB0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7 (57.2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ABA8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8 (50.9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43A41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 (29.5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B8A82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0 (42.2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6E3A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681D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</w:tr>
      <w:tr w:rsidR="00121B2E" w:rsidRPr="00723509" w14:paraId="6AE0235D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BDF01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atarac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150A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9 (20.5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ED4C8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44 (18.7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5E6AE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 (11.6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7BF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2 (20.00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2F1D8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 (17.9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4B9C5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9 (18.6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8D49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 (15.4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17BC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1 (20.0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F8EEA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 (14.1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A9E85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6 (13.11)</w:t>
            </w:r>
          </w:p>
        </w:tc>
      </w:tr>
      <w:tr w:rsidR="00121B2E" w:rsidRPr="00723509" w14:paraId="5C4AD536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998D4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laucom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C22C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2 (12.4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04ED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61 (12.4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FC426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 (10.7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CDA8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1 (10.89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2766E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 (11.9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2FFB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8 (9.9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77BD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 (8.4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D7967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1 (11.5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76C6A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 (7.3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6EC0F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1 (10.28)</w:t>
            </w:r>
          </w:p>
        </w:tc>
      </w:tr>
      <w:tr w:rsidR="00121B2E" w:rsidRPr="00723509" w14:paraId="7FD0159C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269AF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fec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3C16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9 (18.7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E5D7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65 (16.0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5EBE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 (14.2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7F9B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4 (16.79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3C51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 (22.2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5D58E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9 (15.2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722B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 (9.8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9D56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8 (16.3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AB2F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 (12.4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1F3BB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9 (16.84)</w:t>
            </w:r>
          </w:p>
        </w:tc>
      </w:tr>
      <w:tr w:rsidR="00121B2E" w:rsidRPr="00723509" w14:paraId="2EA37F4D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A0937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yocardial infarc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737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 (1.7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CEFB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4 (1.8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6429D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 (0.8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22D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 (1.79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2F5C9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 (2.5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BE088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 (1.7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1AA4E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F5791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 (0.2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F185D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7496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 (0.23)</w:t>
            </w:r>
          </w:p>
        </w:tc>
      </w:tr>
      <w:tr w:rsidR="00121B2E" w:rsidRPr="00723509" w14:paraId="5AE8D5A1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77A86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gina pectori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44072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3 (19.4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201E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65 (16.0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FC6A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 (15.1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15FF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3 (11.25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A6EA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 (22.2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193B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5 (12.8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A515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 (7.0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2ED65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2 (9.0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2292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 (2.8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FD9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 (3.50)</w:t>
            </w:r>
          </w:p>
        </w:tc>
      </w:tr>
      <w:tr w:rsidR="00121B2E" w:rsidRPr="00723509" w14:paraId="466C3DE6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86A8A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rok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FCF0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4 (12.7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3DA3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6 (9.1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3D67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 (10.7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722F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7 (10.18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93FC7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 (12.8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92CE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5 (11.1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B6B0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 (5.6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4D36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 (6.2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3F133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 (5.0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1089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 (3.39)</w:t>
            </w:r>
          </w:p>
        </w:tc>
      </w:tr>
      <w:tr w:rsidR="00121B2E" w:rsidRPr="00723509" w14:paraId="4810851A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F6A22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erebral hemorrhag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7826E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 (2.2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74E7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3 (1.1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8B9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 (2.6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4F15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 (1.61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B9CF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 (2.5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2A97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 (1.5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CE61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 (2.8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2BD0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 (0.8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BCD5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 (0.5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EAEF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 (0.00)</w:t>
            </w:r>
          </w:p>
        </w:tc>
      </w:tr>
      <w:tr w:rsidR="00121B2E" w:rsidRPr="00723509" w14:paraId="7E8F688B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F0BB7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eripheral arterial diseas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3A1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 (2.5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FFDC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3 (1.4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78A8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 (0.8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A7CA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 (2.14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3B34C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 (3.4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225F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 (2.5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D616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 (4.2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D8AB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 (1.1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E751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 (1.6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0E67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 (0.90)</w:t>
            </w:r>
          </w:p>
        </w:tc>
      </w:tr>
      <w:tr w:rsidR="00121B2E" w:rsidRPr="00723509" w14:paraId="38D9C896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AA89C" w14:textId="540F4240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Venous thromb</w:t>
            </w:r>
            <w:r w:rsidR="00DD303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embolis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35C49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 (2.4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40C7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6 (1.5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9C71D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 (0.8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8A5E8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 (1.07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1B795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 (2.5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CA42D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 (1.0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0C0A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 (0.0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1D697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 (1.4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3B77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 (1.1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318D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 (1.24)</w:t>
            </w:r>
          </w:p>
        </w:tc>
      </w:tr>
      <w:tr w:rsidR="00121B2E" w:rsidRPr="00723509" w14:paraId="313D8B25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356AB" w14:textId="79A6DE8D" w:rsidR="00121B2E" w:rsidRPr="006074F4" w:rsidRDefault="00121B2E" w:rsidP="00F17979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Peptic </w:t>
            </w:r>
            <w:proofErr w:type="spellStart"/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lcer</w:t>
            </w:r>
            <w:r w:rsidR="00F17979"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  <w:proofErr w:type="spellEnd"/>
            <w:r w:rsidR="00F17979" w:rsidRPr="00CE299F" w:rsidDel="00F1797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0D555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 (2.9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F757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4 (1.1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1C029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 (0.0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D2E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 (2.32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412E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 (1.7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95F13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 (1.2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1BD0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 (0.0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F871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 (0.2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BE6E2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 (0.5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5228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 (1.13)</w:t>
            </w:r>
          </w:p>
        </w:tc>
      </w:tr>
      <w:tr w:rsidR="00121B2E" w:rsidRPr="00723509" w14:paraId="3CDE64E4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FD047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epress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F25B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7 (6.3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8099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9 (5.8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4B0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 (7.1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BC5B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8 (6.79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3792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 (5.1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CA2E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4 (5.8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4783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 (4.2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54FB8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 (5.0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2B99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 (5.0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59AF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2 (3.62)</w:t>
            </w:r>
          </w:p>
        </w:tc>
      </w:tr>
      <w:tr w:rsidR="00121B2E" w:rsidRPr="00723509" w14:paraId="32162532" w14:textId="77777777" w:rsidTr="00D27179">
        <w:trPr>
          <w:trHeight w:val="190"/>
        </w:trPr>
        <w:tc>
          <w:tcPr>
            <w:tcW w:w="3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D16242" w14:textId="77777777" w:rsidR="00121B2E" w:rsidRPr="006074F4" w:rsidRDefault="00121B2E" w:rsidP="006074F4">
            <w:pPr>
              <w:widowControl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nsomni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B3593E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3 (26.38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735C24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22 (21.45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A2A8E5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3 (20.54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362E89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6 (22.50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A41356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3 (28.21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86B4B7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9 (18.63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CFAEAB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 (11.27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6C95F6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1 (22.82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C1CEEA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7 (15.25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2BCAF7" w14:textId="77777777" w:rsidR="00121B2E" w:rsidRPr="006074F4" w:rsidRDefault="00121B2E" w:rsidP="006074F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3 (12.77)</w:t>
            </w:r>
          </w:p>
        </w:tc>
      </w:tr>
    </w:tbl>
    <w:p w14:paraId="1BE3A41B" w14:textId="77777777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2FF99669" w14:textId="134D938E" w:rsidR="00F17979" w:rsidRDefault="00F17979" w:rsidP="00F17979">
      <w:pPr>
        <w:snapToGrid w:val="0"/>
        <w:rPr>
          <w:rFonts w:ascii="Times New Roman" w:hAnsi="Times New Roman" w:cs="Times New Roman"/>
          <w:sz w:val="16"/>
          <w:szCs w:val="16"/>
        </w:rPr>
      </w:pPr>
      <w:r w:rsidRPr="007E53E5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6.</w:t>
      </w:r>
      <w:r w:rsidRPr="007E53E5">
        <w:rPr>
          <w:rFonts w:ascii="Times New Roman" w:hAnsi="Times New Roman" w:cs="Times New Roman"/>
          <w:sz w:val="20"/>
          <w:szCs w:val="20"/>
        </w:rPr>
        <w:t xml:space="preserve"> C</w:t>
      </w:r>
      <w:r w:rsidR="00075E5E">
        <w:rPr>
          <w:rFonts w:ascii="Times New Roman" w:hAnsi="Times New Roman" w:cs="Times New Roman"/>
          <w:sz w:val="20"/>
          <w:szCs w:val="20"/>
        </w:rPr>
        <w:t>haracteristics of c</w:t>
      </w:r>
      <w:r w:rsidRPr="007E53E5">
        <w:rPr>
          <w:rFonts w:ascii="Times New Roman" w:hAnsi="Times New Roman" w:cs="Times New Roman"/>
          <w:sz w:val="20"/>
          <w:szCs w:val="20"/>
        </w:rPr>
        <w:t>ases and controls (Continued)</w:t>
      </w:r>
    </w:p>
    <w:p w14:paraId="35B24DEB" w14:textId="77777777" w:rsidR="00121B2E" w:rsidRPr="00F17979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5C90969F" w14:textId="48539A5C" w:rsidR="00121B2E" w:rsidRDefault="00121B2E" w:rsidP="00121B2E">
      <w:pPr>
        <w:snapToGrid w:val="0"/>
        <w:rPr>
          <w:rFonts w:ascii="Times New Roman" w:hAnsi="Times New Roman"/>
          <w:sz w:val="18"/>
          <w:szCs w:val="18"/>
        </w:rPr>
      </w:pPr>
    </w:p>
    <w:p w14:paraId="4A55A4FF" w14:textId="52A7A1DA" w:rsidR="00121B2E" w:rsidRDefault="00121B2E" w:rsidP="00121B2E">
      <w:pPr>
        <w:snapToGrid w:val="0"/>
        <w:rPr>
          <w:rFonts w:ascii="Times New Roman" w:hAnsi="Times New Roman"/>
          <w:sz w:val="18"/>
          <w:szCs w:val="18"/>
        </w:rPr>
      </w:pPr>
    </w:p>
    <w:p w14:paraId="03F91286" w14:textId="0548487E" w:rsidR="00121B2E" w:rsidRDefault="00121B2E" w:rsidP="00121B2E">
      <w:pPr>
        <w:snapToGrid w:val="0"/>
        <w:rPr>
          <w:rFonts w:ascii="Times New Roman" w:hAnsi="Times New Roman"/>
          <w:sz w:val="18"/>
          <w:szCs w:val="18"/>
        </w:rPr>
      </w:pPr>
    </w:p>
    <w:p w14:paraId="4111CAE3" w14:textId="62A13A62" w:rsidR="00121B2E" w:rsidRDefault="00121B2E" w:rsidP="00121B2E">
      <w:pPr>
        <w:snapToGrid w:val="0"/>
        <w:rPr>
          <w:rFonts w:ascii="Times New Roman" w:hAnsi="Times New Roman"/>
          <w:sz w:val="18"/>
          <w:szCs w:val="18"/>
        </w:rPr>
      </w:pPr>
    </w:p>
    <w:p w14:paraId="5E49AC39" w14:textId="77777777" w:rsidR="00121B2E" w:rsidRPr="006074F4" w:rsidRDefault="00121B2E" w:rsidP="00121B2E">
      <w:pPr>
        <w:snapToGrid w:val="0"/>
        <w:rPr>
          <w:rFonts w:ascii="Times New Roman" w:hAnsi="Times New Roman"/>
          <w:sz w:val="18"/>
          <w:szCs w:val="18"/>
        </w:rPr>
      </w:pPr>
    </w:p>
    <w:tbl>
      <w:tblPr>
        <w:tblpPr w:leftFromText="142" w:rightFromText="142" w:vertAnchor="page" w:horzAnchor="margin" w:tblpY="1051"/>
        <w:tblW w:w="129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233"/>
        <w:gridCol w:w="1235"/>
        <w:gridCol w:w="1234"/>
        <w:gridCol w:w="1235"/>
        <w:gridCol w:w="1233"/>
        <w:gridCol w:w="1235"/>
        <w:gridCol w:w="1234"/>
        <w:gridCol w:w="1241"/>
      </w:tblGrid>
      <w:tr w:rsidR="00121B2E" w:rsidRPr="00723509" w14:paraId="4847DA6B" w14:textId="77777777" w:rsidTr="006074F4">
        <w:trPr>
          <w:trHeight w:val="185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C729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92AB6" w14:textId="0F47A168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Peptic </w:t>
            </w:r>
            <w:proofErr w:type="spellStart"/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ulcer</w:t>
            </w:r>
            <w:r w:rsidR="00F17979" w:rsidRPr="00D304A3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246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87883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Cataract</w:t>
            </w:r>
          </w:p>
        </w:tc>
        <w:tc>
          <w:tcPr>
            <w:tcW w:w="24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3FEC0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Glaucoma</w:t>
            </w:r>
          </w:p>
        </w:tc>
        <w:tc>
          <w:tcPr>
            <w:tcW w:w="247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0D853" w14:textId="20ADD6BE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Thrombo</w:t>
            </w:r>
            <w:r w:rsidR="004A0891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embolism</w:t>
            </w:r>
          </w:p>
        </w:tc>
      </w:tr>
      <w:tr w:rsidR="00121B2E" w:rsidRPr="00723509" w14:paraId="3FECA139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314CA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13BA9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e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A97AA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9235D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e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E48A8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s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60C67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e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6B9AC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DC571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C3E3E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s</w:t>
            </w:r>
          </w:p>
        </w:tc>
      </w:tr>
      <w:tr w:rsidR="00121B2E" w:rsidRPr="00723509" w14:paraId="794073F8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D33B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ll, 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823C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FEC1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,1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0C7B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8069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,04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F8B0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48C8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207B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0A65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65</w:t>
            </w:r>
          </w:p>
        </w:tc>
      </w:tr>
      <w:tr w:rsidR="00121B2E" w:rsidRPr="00931135" w14:paraId="50CDF500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E289" w14:textId="77777777" w:rsidR="00121B2E" w:rsidRPr="00931135" w:rsidRDefault="00121B2E" w:rsidP="006074F4">
            <w:pPr>
              <w:widowControl/>
              <w:snapToGrid w:val="0"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3113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der, n (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7BEA" w14:textId="77777777" w:rsidR="00121B2E" w:rsidRPr="00931135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60D3" w14:textId="77777777" w:rsidR="00121B2E" w:rsidRPr="00931135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D6DED" w14:textId="77777777" w:rsidR="00121B2E" w:rsidRPr="00931135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DD76" w14:textId="77777777" w:rsidR="00121B2E" w:rsidRPr="00931135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D2D5" w14:textId="77777777" w:rsidR="00121B2E" w:rsidRPr="00931135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FC7D" w14:textId="77777777" w:rsidR="00121B2E" w:rsidRPr="00931135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0959" w14:textId="77777777" w:rsidR="00121B2E" w:rsidRPr="00931135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86F2D" w14:textId="77777777" w:rsidR="00121B2E" w:rsidRPr="00931135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1B2E" w:rsidRPr="00931135" w14:paraId="7B1DDD53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F12C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D53D" w14:textId="00BBC6B7" w:rsidR="00121B2E" w:rsidRPr="00931135" w:rsidRDefault="004A0891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32 (59.7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D5E1A" w14:textId="12969F0F" w:rsidR="00121B2E" w:rsidRPr="00931135" w:rsidRDefault="004A0891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26 (47.6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FD639" w14:textId="4246846F" w:rsidR="00121B2E" w:rsidRPr="00931135" w:rsidRDefault="004A0891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11 (53.1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2D2F" w14:textId="0E937D80" w:rsidR="00121B2E" w:rsidRPr="00931135" w:rsidRDefault="004A0891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02 (48.0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542B" w14:textId="30B8811A" w:rsidR="00121B2E" w:rsidRPr="00931135" w:rsidRDefault="004A0891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4 (51.0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C545" w14:textId="14601E23" w:rsidR="00121B2E" w:rsidRPr="00931135" w:rsidRDefault="004A0891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11 (47.2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C522" w14:textId="6E36599A" w:rsidR="00121B2E" w:rsidRPr="00931135" w:rsidRDefault="004A0891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8 (50.9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4D64" w14:textId="44032F83" w:rsidR="00121B2E" w:rsidRPr="00931135" w:rsidRDefault="004A0891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18 (41.57)</w:t>
            </w:r>
          </w:p>
        </w:tc>
      </w:tr>
      <w:tr w:rsidR="00121B2E" w:rsidRPr="00723509" w14:paraId="5440220B" w14:textId="77777777" w:rsidTr="006074F4">
        <w:trPr>
          <w:trHeight w:val="185"/>
        </w:trPr>
        <w:tc>
          <w:tcPr>
            <w:tcW w:w="1299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BDDA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931135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Age at cohort entry (years)</w:t>
            </w:r>
          </w:p>
        </w:tc>
      </w:tr>
      <w:tr w:rsidR="00121B2E" w:rsidRPr="00723509" w14:paraId="7F4C47E2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62E9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80CD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7.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1190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3.9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9A06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6.8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DAC8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1.4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F535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4.7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E832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2.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760B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5.7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6075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9.56</w:t>
            </w:r>
          </w:p>
        </w:tc>
      </w:tr>
      <w:tr w:rsidR="00121B2E" w:rsidRPr="00723509" w14:paraId="16FBC363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B212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Standard deviat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37E1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1.4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7653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4.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21D9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578E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5.9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8E45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0.4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C2EF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4.4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2ACF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1.9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14D4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5.45</w:t>
            </w:r>
          </w:p>
        </w:tc>
      </w:tr>
      <w:tr w:rsidR="00121B2E" w:rsidRPr="00723509" w14:paraId="51133115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738C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9FBE" w14:textId="4813FF08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2CB7" w14:textId="422B9EBD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4984" w14:textId="1E75816B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090C" w14:textId="1CF2A7A9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DEC4" w14:textId="2416C44E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AAAB" w14:textId="1875A9DF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3511" w14:textId="75029910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A9F0" w14:textId="7FB6FED5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121B2E" w:rsidRPr="00723509" w14:paraId="1C1E6949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C4C0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IQR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D696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145A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B50F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DDBC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549C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99F3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B85F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FE16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21B2E" w:rsidRPr="00723509" w14:paraId="5D6B3231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E072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200" w:firstLine="3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25 </w:t>
            </w:r>
            <w:proofErr w:type="gramStart"/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ercentile</w:t>
            </w:r>
            <w:proofErr w:type="gram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67D4" w14:textId="2A5B33AE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17DF" w14:textId="07DA6F42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700C" w14:textId="61EAF0AB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5260" w14:textId="0D1FCB15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1ACC" w14:textId="17BE9AE1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C992" w14:textId="064870B3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A820" w14:textId="24183708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</w:t>
            </w:r>
            <w:r w:rsidR="004A0891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B569" w14:textId="5003E3A1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121B2E" w:rsidRPr="00723509" w14:paraId="2FC539EB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72B7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200" w:firstLine="3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75 </w:t>
            </w:r>
            <w:proofErr w:type="gramStart"/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ercentile</w:t>
            </w:r>
            <w:proofErr w:type="gram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CC6B" w14:textId="40407A65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FB1D" w14:textId="04A4458B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63FF" w14:textId="2D0C9899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0D05" w14:textId="5746FAC6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5B6B" w14:textId="3FAC2F73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1993" w14:textId="4BA52C23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E010" w14:textId="1A9B20FF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A07A" w14:textId="4C4D87CA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1</w:t>
            </w:r>
          </w:p>
        </w:tc>
      </w:tr>
      <w:tr w:rsidR="00121B2E" w:rsidRPr="00723509" w14:paraId="71A019FA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BECB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4418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1818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4694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9141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3D42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F43B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3A72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1E66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121B2E" w:rsidRPr="00723509" w14:paraId="752560C1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6D61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E8E6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7E0C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5892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9415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C891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1B79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BEA8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1ABB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21B2E" w:rsidRPr="00723509" w14:paraId="653DA99E" w14:textId="77777777" w:rsidTr="006074F4">
        <w:trPr>
          <w:trHeight w:val="185"/>
        </w:trPr>
        <w:tc>
          <w:tcPr>
            <w:tcW w:w="1299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D0BD" w14:textId="222271A6" w:rsidR="00121B2E" w:rsidRPr="006074F4" w:rsidRDefault="00121B2E" w:rsidP="006074F4">
            <w:pPr>
              <w:widowControl/>
              <w:snapToGrid w:val="0"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Duration from cohort entry until </w:t>
            </w: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index dat</w:t>
            </w:r>
            <w:r w:rsidR="009A4D02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 (months)</w:t>
            </w:r>
            <w:r w:rsidR="009135E9" w:rsidRPr="0080374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121B2E" w:rsidRPr="00723509" w14:paraId="52577DCA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ECC4" w14:textId="3FC99408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D0EC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1.8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F701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1.8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B235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7.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9B15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7.7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49D2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6.4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EB49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6.4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1BDF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4.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175F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4.16</w:t>
            </w:r>
          </w:p>
        </w:tc>
      </w:tr>
      <w:tr w:rsidR="00121B2E" w:rsidRPr="00723509" w14:paraId="2D7DD4C9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85FA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Standard deviat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8842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4.4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2DE8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4.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1219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4.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0374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4.7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3FB9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5.3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7A18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5.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B50C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4.4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6E64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4.41</w:t>
            </w:r>
          </w:p>
        </w:tc>
      </w:tr>
      <w:tr w:rsidR="00121B2E" w:rsidRPr="00723509" w14:paraId="0742AC8D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F06B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2B10" w14:textId="3340DFE2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D7C2" w14:textId="5AD9A6EF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0A3C" w14:textId="6AE603C0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9B0F" w14:textId="152AD04B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3A48" w14:textId="26858452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BFF7" w14:textId="6B3204AB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181C" w14:textId="78EA0DE0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B88C" w14:textId="46235105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121B2E" w:rsidRPr="00723509" w14:paraId="2E5B0AE5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60F6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78A3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D2B1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A31A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C4E8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D56A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3B3E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9D8D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16F1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21B2E" w:rsidRPr="00723509" w14:paraId="703B8B92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C9E1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200" w:firstLine="32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25 </w:t>
            </w:r>
            <w:proofErr w:type="gramStart"/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percentile</w:t>
            </w:r>
            <w:proofErr w:type="gram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C303" w14:textId="53E81664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10BF" w14:textId="09AFD18C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543E" w14:textId="3906ABD2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94E1" w14:textId="4FFA6776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6B15" w14:textId="54600158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DB78" w14:textId="022060E4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7871" w14:textId="2F31CF1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459E" w14:textId="24E26B0B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121B2E" w:rsidRPr="00723509" w14:paraId="2D45C69F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63B0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200" w:firstLine="32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75 </w:t>
            </w:r>
            <w:proofErr w:type="gramStart"/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percentile</w:t>
            </w:r>
            <w:proofErr w:type="gram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3652" w14:textId="1D314CA1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CA65" w14:textId="075588D8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6008" w14:textId="776F7D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D67E" w14:textId="0B2D2483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7379" w14:textId="5DDE66D1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9851" w14:textId="381B46BA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071D" w14:textId="09752F81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930A" w14:textId="6FAC2AD9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121B2E" w:rsidRPr="00723509" w14:paraId="681939CF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8006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Mi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6436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3306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4AFD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B5A3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ED01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2171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E36A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1A8B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21B2E" w:rsidRPr="00723509" w14:paraId="49C132AC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A905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F117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FC1C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A892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C02F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8811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C878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8AB1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A61A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121B2E" w:rsidRPr="00723509" w14:paraId="0EF40760" w14:textId="77777777" w:rsidTr="006074F4">
        <w:trPr>
          <w:trHeight w:val="185"/>
        </w:trPr>
        <w:tc>
          <w:tcPr>
            <w:tcW w:w="1299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1DAD0" w14:textId="3AF4AF82" w:rsidR="00121B2E" w:rsidRPr="006074F4" w:rsidRDefault="00121B2E" w:rsidP="006074F4">
            <w:pPr>
              <w:widowControl/>
              <w:snapToGrid w:val="0"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Comorbidities at cohort entry</w:t>
            </w: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, n (</w:t>
            </w:r>
            <w:proofErr w:type="gramStart"/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%)</w:t>
            </w:r>
            <w:r w:rsidR="009135E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</w:tc>
      </w:tr>
      <w:tr w:rsidR="00121B2E" w:rsidRPr="00723509" w14:paraId="2DFAEC26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BAEFD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abet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4F3D5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8 (35.2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F6A4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70 (33.4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4B743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3 (39.7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5C56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99 (28.6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FE4C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7 (36.1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8626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4 (35.7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1FCC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9 (25.4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8D3C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88 (24.58)</w:t>
            </w:r>
          </w:p>
        </w:tc>
      </w:tr>
      <w:tr w:rsidR="00121B2E" w:rsidRPr="00723509" w14:paraId="5C8184B3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22DDF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lignancy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831B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0 (22.6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5409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22 (20.0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C412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9 (18.6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2C878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88 (17.9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8CF2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 (14.8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E23A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0 (21.2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B9B64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3 (21.5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540BD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38 (18.04)</w:t>
            </w:r>
          </w:p>
        </w:tc>
      </w:tr>
      <w:tr w:rsidR="00121B2E" w:rsidRPr="00723509" w14:paraId="6DF7627C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CB28C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ulmonary diseas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97CD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3 (28.5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5F87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69 (24.3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37F87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1 (29.1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54CF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27 (21.7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238EE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3 (27.6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ED0FC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4 (18.7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3B2C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7 (17.6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E8D8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46 (19.08)</w:t>
            </w:r>
          </w:p>
        </w:tc>
      </w:tr>
      <w:tr w:rsidR="00121B2E" w:rsidRPr="00723509" w14:paraId="1C0587CC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A1BD8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iver diseas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FD6B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6 (20.8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8C472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28 (20.6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0355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9 (23.4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DBD61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88 (17.9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027D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5 (31.9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3D7D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5 (19.1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DA93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5 (16.3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FE09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33 (17.39)</w:t>
            </w:r>
          </w:p>
        </w:tc>
      </w:tr>
      <w:tr w:rsidR="00121B2E" w:rsidRPr="00723509" w14:paraId="7CC7B085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75F80" w14:textId="4B68F976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proofErr w:type="spellStart"/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steoporosis</w:t>
            </w:r>
            <w:r w:rsidR="00F17979" w:rsidRPr="008B36D0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7626E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7 (21.2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7E0E3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17 (19.6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56E2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0 (19.1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DD97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63 (15.6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BA41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 (12.7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325A1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3 (14.0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77F68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7 (11.1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A487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04 (13.59)</w:t>
            </w:r>
          </w:p>
        </w:tc>
      </w:tr>
      <w:tr w:rsidR="00121B2E" w:rsidRPr="00723509" w14:paraId="5F085FF0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BEA96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yslipidemi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3312C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3 (37.5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0CB2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71 (42.6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ECD8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99 (47.3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EEB1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12 (39.4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8B611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6 (34.0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DAC1A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09 (46.3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3A16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0 (26.1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3343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35 (30.72)</w:t>
            </w:r>
          </w:p>
        </w:tc>
      </w:tr>
      <w:tr w:rsidR="00121B2E" w:rsidRPr="00723509" w14:paraId="620DC3C8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568C8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19E64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38 (62.4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64515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28 (56.8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1FE8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36 (65.0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C2A0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37 (51.3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84893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6 (55.3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D7B7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33 (56.6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56AE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6 (49.6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E2AD3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15 (41.18)</w:t>
            </w:r>
          </w:p>
        </w:tc>
      </w:tr>
      <w:tr w:rsidR="00121B2E" w:rsidRPr="00723509" w14:paraId="65F97F47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CB569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atarac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4A3E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7 (16.7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52935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14 (19.3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9352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28C0E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B1B4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9 (19.1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1E34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3 (14.0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AC9A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6 (16.9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3F27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26 (16.47)</w:t>
            </w:r>
          </w:p>
        </w:tc>
      </w:tr>
      <w:tr w:rsidR="00121B2E" w:rsidRPr="00723509" w14:paraId="56073E17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4A4E7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laucom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1126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0 (9.0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D9D5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33 (12.0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CA79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7 (8.1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254CE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2 (6.8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C3C4D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2B2A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D841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4 (9.1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B01F7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02 (13.33)</w:t>
            </w:r>
          </w:p>
        </w:tc>
      </w:tr>
      <w:tr w:rsidR="00121B2E" w:rsidRPr="00723509" w14:paraId="59503E02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5DEA1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fect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C45F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7 (21.2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C29FB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10 (19.0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683C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3 (11.0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AEC5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93 (18.4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7A7C3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2 (25.5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C8C5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0 (17.0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FABF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0 (19.6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D2850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16 (15.16)</w:t>
            </w:r>
          </w:p>
        </w:tc>
      </w:tr>
      <w:tr w:rsidR="00121B2E" w:rsidRPr="00723509" w14:paraId="75D7CCB6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7AE5C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yocardial infarct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053F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 (1.3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053F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9 (1.7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5270A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9 (4.3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7A3B7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4 (2.3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91B4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615D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 (1.2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DE64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95F40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</w:tr>
      <w:tr w:rsidR="00121B2E" w:rsidRPr="00723509" w14:paraId="0058CE52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55BFC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gina pectori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6D07F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7 (16.7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9A561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98 (17.9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3CD9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7 (17.7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D3D07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64 (15.6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B1A79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 (12.7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36123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9 (16.6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232A3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7686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</w:tr>
      <w:tr w:rsidR="00121B2E" w:rsidRPr="00723509" w14:paraId="45BB75C5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FD8E2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rok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3FAE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4 (15.3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B573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12 (10.1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8E24F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6 (12.4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EA8E6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5 (8.1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3BE0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 (6.3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BC51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0 (12.7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85540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72B0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</w:tr>
      <w:tr w:rsidR="00121B2E" w:rsidRPr="00723509" w14:paraId="105C32E5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1EA5F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erebral hemorrhag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91641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4 (1.8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789FD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19 (1.7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5889A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1 (0.4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3FAE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20 (1.9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5D7D7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1 (2.1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4705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5 (2.1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F6495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4 (2.6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272D5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6 (0.78)</w:t>
            </w:r>
          </w:p>
        </w:tc>
      </w:tr>
      <w:tr w:rsidR="00121B2E" w:rsidRPr="00723509" w14:paraId="2558DA1C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922AE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eripheral arterial diseas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3C7D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4 (1.8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41A1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29 (2.6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9C80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7 (3.3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39A43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15 (1.4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EC48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0 (0.0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26E3C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6 (2.5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B2BC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0 (0.0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C651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0 (0.00)</w:t>
            </w:r>
          </w:p>
        </w:tc>
      </w:tr>
      <w:tr w:rsidR="00121B2E" w:rsidRPr="00723509" w14:paraId="50DEB752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41EFD" w14:textId="57FDDEA0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Venous thrombo</w:t>
            </w:r>
            <w:r w:rsidR="00DD303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mbolis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C04E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5 (2.2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357F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31 (2.8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15B6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2 (0.9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D962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22 (2.1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5E84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1 (2.1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C698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5 (2.1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28A7D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0 (0.0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7AC02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0 (0.00)</w:t>
            </w:r>
          </w:p>
        </w:tc>
      </w:tr>
      <w:tr w:rsidR="00121B2E" w:rsidRPr="00723509" w14:paraId="16204232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6D170" w14:textId="138B3100" w:rsidR="00121B2E" w:rsidRPr="006074F4" w:rsidRDefault="00121B2E" w:rsidP="00F17979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Peptic </w:t>
            </w:r>
            <w:proofErr w:type="spellStart"/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lcer</w:t>
            </w:r>
            <w:r w:rsidR="00F17979" w:rsidRPr="00D304A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d</w:t>
            </w:r>
            <w:proofErr w:type="spellEnd"/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CE299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D7899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0 (0.0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674B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0 (0.0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5653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2 (0.9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A331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18 (1.7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45DFF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2 (4.2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6FF9E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3 (1.2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0D2A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3 (1.9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AEA02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10 (1.31)</w:t>
            </w:r>
          </w:p>
        </w:tc>
      </w:tr>
      <w:tr w:rsidR="00121B2E" w:rsidRPr="00723509" w14:paraId="4D4FA311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82831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epress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ACA33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16 (7.2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DDAA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69 (6.2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CC79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10 (4.7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38C4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73 (6.9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85F4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2 (4.2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B7CF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20 (8.5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55B1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5 (3.2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4ACF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32 (4.18)</w:t>
            </w:r>
          </w:p>
        </w:tc>
      </w:tr>
      <w:tr w:rsidR="00121B2E" w:rsidRPr="00A544D6" w14:paraId="642D52E6" w14:textId="77777777" w:rsidTr="006074F4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2FA20A" w14:textId="77777777" w:rsidR="00121B2E" w:rsidRPr="006074F4" w:rsidRDefault="00121B2E" w:rsidP="006074F4">
            <w:pPr>
              <w:widowControl/>
              <w:snapToGrid w:val="0"/>
              <w:spacing w:line="0" w:lineRule="atLeast"/>
              <w:ind w:firstLineChars="100" w:firstLine="160"/>
              <w:jc w:val="lef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nsomni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80B76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59 (26.70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C7FB2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272 (24.62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B8145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60 (28.71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6AF0FC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251 (24.02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BC0E0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9 (19.15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3163D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63 (26.81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8D2DE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36 (23.53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CE44AC" w14:textId="77777777" w:rsidR="00121B2E" w:rsidRPr="006074F4" w:rsidRDefault="00121B2E" w:rsidP="006074F4">
            <w:pPr>
              <w:widowControl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074F4">
              <w:rPr>
                <w:rFonts w:ascii="Times New Roman" w:eastAsia="游ゴシック" w:hAnsi="Times New Roman" w:cs="Times New Roman"/>
                <w:sz w:val="16"/>
                <w:szCs w:val="16"/>
              </w:rPr>
              <w:t>126 (16.47)</w:t>
            </w:r>
          </w:p>
        </w:tc>
      </w:tr>
    </w:tbl>
    <w:p w14:paraId="0FC74424" w14:textId="00EC041E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79669CDB" w14:textId="132B71D8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04BB2FF5" w14:textId="1C2B7E3B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4B966810" w14:textId="6423045A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2E6AE908" w14:textId="567AA6CE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3A5E10F1" w14:textId="45BCBACD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74572EB9" w14:textId="4FA870C2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0BFA9E91" w14:textId="28A1DD38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64B07E31" w14:textId="61E5F743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4E4BC0E5" w14:textId="4B33FF30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24D1A0CB" w14:textId="191242BF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6C97594C" w14:textId="0549B67E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77EAB93E" w14:textId="02D16594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3632A187" w14:textId="4F6B8BD1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6BDF9E40" w14:textId="7CC6E878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75D14118" w14:textId="77BB3F82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65805FED" w14:textId="08ECF120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04EB0CEE" w14:textId="485BB1B2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00BCCC17" w14:textId="65EE3A56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7F40E6FB" w14:textId="77EA2C82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6DBA64D8" w14:textId="22BBA8C8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1446D34E" w14:textId="7C251838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361F2816" w14:textId="6451A4B0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2B27E5D5" w14:textId="34A8D374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4BC4D006" w14:textId="586D4993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73AC6C9C" w14:textId="38CF7F34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0B4FC257" w14:textId="0DDF2BEC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45A4A592" w14:textId="5870ABA7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757608CC" w14:textId="4C3C5FDD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43366E89" w14:textId="1A3B6207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732C5B5D" w14:textId="07BA012A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05CB5DD6" w14:textId="65DB8958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3230F46C" w14:textId="1B1DABF4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5C5A6583" w14:textId="12F5436F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6628C1ED" w14:textId="44A4A1AD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7ADB37FF" w14:textId="47001CC9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6A5D1B44" w14:textId="10EBEE27" w:rsidR="00121B2E" w:rsidRDefault="00121B2E" w:rsidP="00AB54B1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074B25B9" w14:textId="77777777" w:rsidR="00121B2E" w:rsidRDefault="00121B2E" w:rsidP="00121B2E">
      <w:pPr>
        <w:snapToGrid w:val="0"/>
        <w:rPr>
          <w:rFonts w:ascii="Times New Roman" w:hAnsi="Times New Roman"/>
          <w:sz w:val="16"/>
          <w:szCs w:val="16"/>
        </w:rPr>
      </w:pPr>
    </w:p>
    <w:p w14:paraId="3FF08F3D" w14:textId="77777777" w:rsidR="00F17979" w:rsidRDefault="00F17979" w:rsidP="00D304A3">
      <w:pPr>
        <w:snapToGrid w:val="0"/>
        <w:spacing w:line="160" w:lineRule="exact"/>
        <w:rPr>
          <w:rFonts w:ascii="Times New Roman" w:hAnsi="Times New Roman"/>
          <w:sz w:val="16"/>
          <w:szCs w:val="16"/>
        </w:rPr>
      </w:pPr>
      <w:r w:rsidRPr="00CE299F">
        <w:rPr>
          <w:rFonts w:ascii="Times New Roman" w:hAnsi="Times New Roman"/>
          <w:sz w:val="16"/>
          <w:szCs w:val="16"/>
        </w:rPr>
        <w:t>IQR, interquartile ra</w:t>
      </w:r>
      <w:r>
        <w:rPr>
          <w:rFonts w:ascii="Times New Roman" w:hAnsi="Times New Roman" w:hint="eastAsia"/>
          <w:sz w:val="16"/>
          <w:szCs w:val="16"/>
        </w:rPr>
        <w:t>n</w:t>
      </w:r>
      <w:r>
        <w:rPr>
          <w:rFonts w:ascii="Times New Roman" w:hAnsi="Times New Roman"/>
          <w:sz w:val="16"/>
          <w:szCs w:val="16"/>
        </w:rPr>
        <w:t>ge</w:t>
      </w:r>
    </w:p>
    <w:p w14:paraId="0533FA14" w14:textId="1E6EB696" w:rsidR="00F17979" w:rsidRPr="00CE299F" w:rsidRDefault="009135E9" w:rsidP="00D304A3">
      <w:pPr>
        <w:snapToGrid w:val="0"/>
        <w:spacing w:line="160" w:lineRule="exact"/>
        <w:rPr>
          <w:rFonts w:ascii="Times New Roman" w:hAnsi="Times New Roman"/>
          <w:sz w:val="16"/>
          <w:szCs w:val="16"/>
        </w:rPr>
      </w:pPr>
      <w:proofErr w:type="spellStart"/>
      <w:r w:rsidRPr="003A5EE8">
        <w:rPr>
          <w:rFonts w:ascii="Times New Roman" w:hAnsi="Times New Roman"/>
          <w:sz w:val="16"/>
          <w:szCs w:val="16"/>
          <w:vertAlign w:val="superscript"/>
        </w:rPr>
        <w:t>a</w:t>
      </w:r>
      <w:r w:rsidR="00121B2E" w:rsidRPr="00CE299F">
        <w:rPr>
          <w:rFonts w:ascii="Times New Roman" w:hAnsi="Times New Roman"/>
          <w:sz w:val="16"/>
          <w:szCs w:val="16"/>
        </w:rPr>
        <w:t>Matching</w:t>
      </w:r>
      <w:proofErr w:type="spellEnd"/>
      <w:r w:rsidR="00121B2E" w:rsidRPr="00CE299F">
        <w:rPr>
          <w:rFonts w:ascii="Times New Roman" w:hAnsi="Times New Roman"/>
          <w:sz w:val="16"/>
          <w:szCs w:val="16"/>
        </w:rPr>
        <w:t xml:space="preserve"> variable. </w:t>
      </w:r>
    </w:p>
    <w:p w14:paraId="4F360761" w14:textId="0089CA84" w:rsidR="00B1288B" w:rsidRDefault="009135E9" w:rsidP="00D304A3">
      <w:pPr>
        <w:snapToGrid w:val="0"/>
        <w:spacing w:line="160" w:lineRule="exact"/>
        <w:rPr>
          <w:rFonts w:ascii="Times New Roman" w:hAnsi="Times New Roman"/>
          <w:sz w:val="16"/>
          <w:szCs w:val="16"/>
        </w:rPr>
      </w:pPr>
      <w:proofErr w:type="spellStart"/>
      <w:r w:rsidRPr="003A5EE8">
        <w:rPr>
          <w:rFonts w:ascii="Times New Roman" w:hAnsi="Times New Roman"/>
          <w:sz w:val="16"/>
          <w:szCs w:val="16"/>
          <w:vertAlign w:val="superscript"/>
        </w:rPr>
        <w:t>b</w:t>
      </w:r>
      <w:r w:rsidR="00121B2E" w:rsidRPr="00CE299F">
        <w:rPr>
          <w:rFonts w:ascii="Times New Roman" w:hAnsi="Times New Roman"/>
          <w:sz w:val="16"/>
          <w:szCs w:val="16"/>
        </w:rPr>
        <w:t>Duplicate</w:t>
      </w:r>
      <w:proofErr w:type="spellEnd"/>
      <w:r w:rsidR="00121B2E" w:rsidRPr="00CE299F">
        <w:rPr>
          <w:rFonts w:ascii="Times New Roman" w:hAnsi="Times New Roman"/>
          <w:sz w:val="16"/>
          <w:szCs w:val="16"/>
        </w:rPr>
        <w:t xml:space="preserve"> count.</w:t>
      </w:r>
      <w:r w:rsidR="00F17979">
        <w:rPr>
          <w:rFonts w:ascii="Times New Roman" w:hAnsi="Times New Roman"/>
          <w:sz w:val="16"/>
          <w:szCs w:val="16"/>
        </w:rPr>
        <w:br/>
      </w:r>
      <w:proofErr w:type="spellStart"/>
      <w:r w:rsidR="00F17979" w:rsidRPr="00D304A3">
        <w:rPr>
          <w:rFonts w:ascii="Times New Roman" w:hAnsi="Times New Roman"/>
          <w:sz w:val="16"/>
          <w:szCs w:val="16"/>
          <w:vertAlign w:val="superscript"/>
        </w:rPr>
        <w:t>c</w:t>
      </w:r>
      <w:r w:rsidR="00F17979" w:rsidRPr="00F17979">
        <w:rPr>
          <w:rFonts w:ascii="Times New Roman" w:hAnsi="Times New Roman"/>
          <w:sz w:val="16"/>
          <w:szCs w:val="16"/>
        </w:rPr>
        <w:t>Osteoporosis</w:t>
      </w:r>
      <w:proofErr w:type="spellEnd"/>
      <w:r w:rsidR="00F17979" w:rsidRPr="00F17979">
        <w:rPr>
          <w:rFonts w:ascii="Times New Roman" w:hAnsi="Times New Roman"/>
          <w:sz w:val="16"/>
          <w:szCs w:val="16"/>
        </w:rPr>
        <w:t xml:space="preserve"> refers to osteoporosis with compression fracture </w:t>
      </w:r>
      <w:r w:rsidR="00F17979" w:rsidRPr="00E72764">
        <w:rPr>
          <w:rFonts w:ascii="Times New Roman" w:hAnsi="Times New Roman"/>
          <w:sz w:val="16"/>
          <w:szCs w:val="16"/>
        </w:rPr>
        <w:t>and</w:t>
      </w:r>
      <w:r w:rsidR="005D0F9C" w:rsidRPr="00E72764">
        <w:rPr>
          <w:rFonts w:ascii="Times New Roman" w:hAnsi="Times New Roman"/>
          <w:sz w:val="16"/>
          <w:szCs w:val="16"/>
        </w:rPr>
        <w:t>/or</w:t>
      </w:r>
      <w:r w:rsidR="00F17979" w:rsidRPr="00F17979">
        <w:rPr>
          <w:rFonts w:ascii="Times New Roman" w:hAnsi="Times New Roman"/>
          <w:sz w:val="16"/>
          <w:szCs w:val="16"/>
        </w:rPr>
        <w:t xml:space="preserve"> femur head necrosis.</w:t>
      </w:r>
    </w:p>
    <w:p w14:paraId="76993E6B" w14:textId="412ADA5B" w:rsidR="003A31BB" w:rsidRDefault="00F17979" w:rsidP="00D304A3">
      <w:pPr>
        <w:snapToGrid w:val="0"/>
        <w:spacing w:line="160" w:lineRule="exact"/>
        <w:rPr>
          <w:rFonts w:ascii="Times New Roman" w:hAnsi="Times New Roman"/>
          <w:sz w:val="16"/>
          <w:szCs w:val="16"/>
        </w:rPr>
      </w:pPr>
      <w:proofErr w:type="spellStart"/>
      <w:r>
        <w:rPr>
          <w:rFonts w:ascii="Times New Roman" w:hAnsi="Times New Roman"/>
          <w:sz w:val="16"/>
          <w:szCs w:val="16"/>
          <w:vertAlign w:val="superscript"/>
        </w:rPr>
        <w:t>d</w:t>
      </w:r>
      <w:r w:rsidRPr="00F17979">
        <w:rPr>
          <w:rFonts w:ascii="Times New Roman" w:hAnsi="Times New Roman"/>
          <w:sz w:val="16"/>
          <w:szCs w:val="16"/>
        </w:rPr>
        <w:t>Peptic</w:t>
      </w:r>
      <w:proofErr w:type="spellEnd"/>
      <w:r w:rsidRPr="00F17979">
        <w:rPr>
          <w:rFonts w:ascii="Times New Roman" w:hAnsi="Times New Roman"/>
          <w:sz w:val="16"/>
          <w:szCs w:val="16"/>
        </w:rPr>
        <w:t xml:space="preserve"> ulcer refers to peptic ulcer with gastrointestinal bleeding.</w:t>
      </w:r>
    </w:p>
    <w:p w14:paraId="443D66F3" w14:textId="77777777" w:rsidR="003A31BB" w:rsidRDefault="003A31BB" w:rsidP="007E53E5">
      <w:pPr>
        <w:snapToGrid w:val="0"/>
        <w:rPr>
          <w:rFonts w:ascii="Times New Roman" w:hAnsi="Times New Roman"/>
          <w:sz w:val="16"/>
          <w:szCs w:val="16"/>
        </w:rPr>
      </w:pPr>
    </w:p>
    <w:p w14:paraId="51A37E2C" w14:textId="5571D9B7" w:rsidR="003A31BB" w:rsidRDefault="003A31BB" w:rsidP="007E53E5">
      <w:pPr>
        <w:snapToGrid w:val="0"/>
        <w:rPr>
          <w:rFonts w:ascii="Times New Roman" w:hAnsi="Times New Roman"/>
          <w:sz w:val="16"/>
          <w:szCs w:val="16"/>
        </w:rPr>
      </w:pPr>
    </w:p>
    <w:p w14:paraId="3E9A9AF3" w14:textId="77777777" w:rsidR="00A46ACB" w:rsidRDefault="00A46ACB" w:rsidP="007E53E5">
      <w:pPr>
        <w:snapToGrid w:val="0"/>
        <w:rPr>
          <w:rFonts w:ascii="Times New Roman" w:hAnsi="Times New Roman"/>
          <w:sz w:val="16"/>
          <w:szCs w:val="16"/>
        </w:rPr>
        <w:sectPr w:rsidR="00A46ACB" w:rsidSect="00205825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CCCA18B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anchor distT="0" distB="0" distL="114300" distR="114300" simplePos="0" relativeHeight="251704320" behindDoc="0" locked="0" layoutInCell="1" allowOverlap="1" wp14:anchorId="2E9F82AB" wp14:editId="192AA9E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377180" cy="5529580"/>
            <wp:effectExtent l="0" t="0" r="0" b="0"/>
            <wp:wrapSquare wrapText="bothSides"/>
            <wp:docPr id="875494241" name="図 875494241" descr="タイムライ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494241" name="図 875494241" descr="タイムライ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180" cy="552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15E2EC8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75358DF6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2294185F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2677ADAF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584EDCC1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6477AB35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5DEFFAF3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5A7B2F4A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42D2231E" w14:textId="77777777" w:rsidR="005507CE" w:rsidRPr="00A46ACB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129A0BB2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3ABF5E51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5A921B2C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32294758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74A2C512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236F3608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7C78995C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39A05110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5652A95B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3C37DA08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45B433CE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2D3449F1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4A056FCD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4D9EEFBA" w14:textId="77777777" w:rsidR="005507CE" w:rsidRDefault="005507CE" w:rsidP="005507CE">
      <w:pPr>
        <w:rPr>
          <w:rFonts w:ascii="Times New Roman" w:eastAsia="ＭＳ 明朝" w:hAnsi="Times New Roman" w:cs="Times New Roman"/>
          <w:sz w:val="24"/>
          <w:szCs w:val="24"/>
        </w:rPr>
      </w:pPr>
    </w:p>
    <w:p w14:paraId="655F8DC2" w14:textId="77777777" w:rsidR="005507CE" w:rsidRDefault="005507CE" w:rsidP="005507CE">
      <w:pPr>
        <w:rPr>
          <w:rFonts w:ascii="Times New Roman" w:eastAsia="ＭＳ 明朝" w:hAnsi="Times New Roman" w:cs="Times New Roman"/>
          <w:sz w:val="24"/>
          <w:szCs w:val="24"/>
        </w:rPr>
      </w:pPr>
    </w:p>
    <w:p w14:paraId="1DCE277E" w14:textId="77777777" w:rsidR="005507CE" w:rsidRDefault="005507CE" w:rsidP="005507CE">
      <w:pPr>
        <w:rPr>
          <w:rFonts w:ascii="Times New Roman" w:eastAsia="ＭＳ 明朝" w:hAnsi="Times New Roman" w:cs="Times New Roman"/>
          <w:sz w:val="24"/>
          <w:szCs w:val="24"/>
        </w:rPr>
      </w:pPr>
    </w:p>
    <w:p w14:paraId="08CDC25A" w14:textId="77777777" w:rsidR="005507CE" w:rsidRDefault="005507CE" w:rsidP="005507CE">
      <w:pPr>
        <w:rPr>
          <w:rFonts w:ascii="Times New Roman" w:eastAsia="ＭＳ 明朝" w:hAnsi="Times New Roman" w:cs="Times New Roman"/>
          <w:sz w:val="24"/>
          <w:szCs w:val="24"/>
        </w:rPr>
      </w:pPr>
    </w:p>
    <w:p w14:paraId="58A5A54D" w14:textId="77777777" w:rsidR="005507CE" w:rsidRDefault="005507CE" w:rsidP="005507CE">
      <w:pPr>
        <w:rPr>
          <w:rFonts w:ascii="Times New Roman" w:eastAsia="ＭＳ 明朝" w:hAnsi="Times New Roman" w:cs="Times New Roman"/>
          <w:sz w:val="24"/>
          <w:szCs w:val="24"/>
        </w:rPr>
      </w:pPr>
    </w:p>
    <w:p w14:paraId="65C3540F" w14:textId="77777777" w:rsidR="005507CE" w:rsidRDefault="005507CE" w:rsidP="005507CE">
      <w:pPr>
        <w:rPr>
          <w:rFonts w:ascii="Times New Roman" w:eastAsia="ＭＳ 明朝" w:hAnsi="Times New Roman" w:cs="Times New Roman"/>
          <w:sz w:val="24"/>
          <w:szCs w:val="24"/>
        </w:rPr>
      </w:pPr>
    </w:p>
    <w:p w14:paraId="117CC288" w14:textId="77777777" w:rsidR="005507CE" w:rsidRDefault="005507CE" w:rsidP="005507CE">
      <w:pPr>
        <w:rPr>
          <w:rFonts w:ascii="Times New Roman" w:eastAsia="ＭＳ 明朝" w:hAnsi="Times New Roman" w:cs="Times New Roman"/>
          <w:sz w:val="24"/>
          <w:szCs w:val="24"/>
        </w:rPr>
      </w:pPr>
    </w:p>
    <w:p w14:paraId="7A3F9147" w14:textId="77777777" w:rsidR="005507CE" w:rsidRDefault="005507CE" w:rsidP="005507CE">
      <w:pPr>
        <w:rPr>
          <w:rFonts w:ascii="Times New Roman" w:eastAsia="ＭＳ 明朝" w:hAnsi="Times New Roman" w:cs="Times New Roman"/>
          <w:sz w:val="24"/>
          <w:szCs w:val="24"/>
        </w:rPr>
      </w:pPr>
    </w:p>
    <w:p w14:paraId="73B541A2" w14:textId="77777777" w:rsidR="005507CE" w:rsidRDefault="005507CE" w:rsidP="005507CE">
      <w:pPr>
        <w:rPr>
          <w:rFonts w:ascii="Times New Roman" w:eastAsia="ＭＳ 明朝" w:hAnsi="Times New Roman" w:cs="Times New Roman"/>
          <w:sz w:val="24"/>
          <w:szCs w:val="24"/>
        </w:rPr>
      </w:pPr>
    </w:p>
    <w:p w14:paraId="0BA3D2F9" w14:textId="77777777" w:rsidR="005507CE" w:rsidRDefault="005507CE" w:rsidP="005507CE">
      <w:pPr>
        <w:rPr>
          <w:rFonts w:ascii="Times New Roman" w:eastAsia="ＭＳ 明朝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6AFA034" wp14:editId="1AA19EAB">
                <wp:simplePos x="0" y="0"/>
                <wp:positionH relativeFrom="column">
                  <wp:posOffset>85774</wp:posOffset>
                </wp:positionH>
                <wp:positionV relativeFrom="paragraph">
                  <wp:posOffset>6416968</wp:posOffset>
                </wp:positionV>
                <wp:extent cx="1430216" cy="392724"/>
                <wp:effectExtent l="0" t="0" r="17780" b="26670"/>
                <wp:wrapNone/>
                <wp:docPr id="50027724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0216" cy="392724"/>
                        </a:xfrm>
                        <a:prstGeom prst="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DBB3279" w14:textId="77777777" w:rsidR="005507CE" w:rsidRPr="00C226C5" w:rsidRDefault="005507CE" w:rsidP="005507CE">
                            <w:pPr>
                              <w:jc w:val="center"/>
                              <w:rPr>
                                <w:rFonts w:ascii="Meiryo UI" w:eastAsia="Meiryo UI" w:hAnsi="Meiryo UI"/>
                              </w:rPr>
                            </w:pPr>
                            <w:r w:rsidRPr="00C226C5">
                              <w:rPr>
                                <w:rFonts w:ascii="Meiryo UI" w:eastAsia="Meiryo UI" w:hAnsi="Meiryo UI"/>
                              </w:rPr>
                              <w:t>Example</w:t>
                            </w:r>
                            <w:r>
                              <w:rPr>
                                <w:rFonts w:ascii="Meiryo UI" w:eastAsia="Meiryo UI" w:hAnsi="Meiryo UI" w:hint="eastAsia"/>
                              </w:rPr>
                              <w:t>9</w:t>
                            </w:r>
                            <w:r w:rsidRPr="00C226C5">
                              <w:rPr>
                                <w:rFonts w:ascii="Meiryo UI" w:eastAsia="Meiryo UI" w:hAnsi="Meiryo UI"/>
                              </w:rPr>
                              <w:t>：削除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6AFA034" id="正方形/長方形 1" o:spid="_x0000_s1026" style="position:absolute;left:0;text-align:left;margin-left:6.75pt;margin-top:505.25pt;width:112.6pt;height:30.9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" fillcolor="#4472c4" strokecolor="#172c51" strokeweight="1pt">
                <v:textbox>
                  <w:txbxContent>
                    <w:p w14:paraId="4DBB3279" w14:textId="77777777" w:rsidR="005507CE" w:rsidRPr="00C226C5" w:rsidRDefault="005507CE" w:rsidP="005507CE">
                      <w:pPr>
                        <w:jc w:val="center"/>
                        <w:rPr>
                          <w:rFonts w:ascii="Meiryo UI" w:eastAsia="Meiryo UI" w:hAnsi="Meiryo UI"/>
                        </w:rPr>
                      </w:pPr>
                      <w:r w:rsidRPr="00C226C5">
                        <w:rPr>
                          <w:rFonts w:ascii="Meiryo UI" w:eastAsia="Meiryo UI" w:hAnsi="Meiryo UI"/>
                        </w:rPr>
                        <w:t>Example</w:t>
                      </w:r>
                      <w:r>
                        <w:rPr>
                          <w:rFonts w:ascii="Meiryo UI" w:eastAsia="Meiryo UI" w:hAnsi="Meiryo UI" w:hint="eastAsia"/>
                        </w:rPr>
                        <w:t>9</w:t>
                      </w:r>
                      <w:r w:rsidRPr="00C226C5">
                        <w:rPr>
                          <w:rFonts w:ascii="Meiryo UI" w:eastAsia="Meiryo UI" w:hAnsi="Meiryo UI"/>
                        </w:rPr>
                        <w:t>：削除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550CD4E" wp14:editId="47E0F23E">
                <wp:simplePos x="0" y="0"/>
                <wp:positionH relativeFrom="column">
                  <wp:posOffset>88900</wp:posOffset>
                </wp:positionH>
                <wp:positionV relativeFrom="paragraph">
                  <wp:posOffset>5595864</wp:posOffset>
                </wp:positionV>
                <wp:extent cx="1430216" cy="392724"/>
                <wp:effectExtent l="0" t="0" r="17780" b="26670"/>
                <wp:wrapNone/>
                <wp:docPr id="107790662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0216" cy="392724"/>
                        </a:xfrm>
                        <a:prstGeom prst="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AD77AA9" w14:textId="77777777" w:rsidR="005507CE" w:rsidRPr="00C226C5" w:rsidRDefault="005507CE" w:rsidP="005507CE">
                            <w:pPr>
                              <w:jc w:val="center"/>
                              <w:rPr>
                                <w:rFonts w:ascii="Meiryo UI" w:eastAsia="Meiryo UI" w:hAnsi="Meiryo UI"/>
                              </w:rPr>
                            </w:pPr>
                            <w:r>
                              <w:rPr>
                                <w:rFonts w:ascii="Meiryo UI" w:eastAsia="Meiryo UI" w:hAnsi="Meiryo UI" w:hint="eastAsia"/>
                              </w:rPr>
                              <w:t>Example8：削除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550CD4E" id="_x0000_s1027" style="position:absolute;left:0;text-align:left;margin-left:7pt;margin-top:440.6pt;width:112.6pt;height:30.9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" fillcolor="#4472c4" strokecolor="#172c51" strokeweight="1pt">
                <v:textbox>
                  <w:txbxContent>
                    <w:p w14:paraId="1AD77AA9" w14:textId="77777777" w:rsidR="005507CE" w:rsidRPr="00C226C5" w:rsidRDefault="005507CE" w:rsidP="005507CE">
                      <w:pPr>
                        <w:jc w:val="center"/>
                        <w:rPr>
                          <w:rFonts w:ascii="Meiryo UI" w:eastAsia="Meiryo UI" w:hAnsi="Meiryo UI"/>
                        </w:rPr>
                      </w:pPr>
                      <w:r>
                        <w:rPr>
                          <w:rFonts w:ascii="Meiryo UI" w:eastAsia="Meiryo UI" w:hAnsi="Meiryo UI" w:hint="eastAsia"/>
                        </w:rPr>
                        <w:t>Example8：削除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ＭＳ 明朝" w:hAnsi="Times New Roman" w:cs="Times New Roman" w:hint="cs"/>
          <w:sz w:val="24"/>
          <w:szCs w:val="24"/>
        </w:rPr>
        <w:t>S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upplementary Figure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1</w:t>
      </w:r>
      <w:r>
        <w:rPr>
          <w:rFonts w:ascii="Times New Roman" w:eastAsia="ＭＳ 明朝" w:hAnsi="Times New Roman" w:cs="Times New Roman"/>
          <w:sz w:val="24"/>
          <w:szCs w:val="24"/>
        </w:rPr>
        <w:t>. Definition of treatment line.</w:t>
      </w:r>
    </w:p>
    <w:p w14:paraId="29BE147B" w14:textId="4F2B4A1D" w:rsidR="001E0954" w:rsidRDefault="005507CE" w:rsidP="005507CE">
      <w:pPr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sz w:val="24"/>
          <w:szCs w:val="24"/>
        </w:rPr>
        <w:t>A, B and C indicate examples of each different treatment.</w:t>
      </w:r>
    </w:p>
    <w:p w14:paraId="26E15C52" w14:textId="54ED2C01" w:rsidR="005507CE" w:rsidRDefault="005507CE" w:rsidP="005507CE">
      <w:pPr>
        <w:rPr>
          <w:rFonts w:ascii="Times New Roman" w:eastAsia="ＭＳ 明朝" w:hAnsi="Times New Roman" w:cs="Times New Roman"/>
          <w:sz w:val="24"/>
          <w:szCs w:val="24"/>
        </w:rPr>
      </w:pPr>
      <w:r w:rsidRPr="00E8359B">
        <w:rPr>
          <w:rFonts w:ascii="Times New Roman" w:eastAsia="ＭＳ 明朝" w:hAnsi="Times New Roman" w:cs="Times New Roman"/>
          <w:sz w:val="24"/>
          <w:szCs w:val="24"/>
        </w:rPr>
        <w:t>N/A</w:t>
      </w:r>
      <w:r>
        <w:rPr>
          <w:rFonts w:ascii="Times New Roman" w:eastAsia="ＭＳ 明朝" w:hAnsi="Times New Roman" w:cs="Times New Roman"/>
          <w:sz w:val="24"/>
          <w:szCs w:val="24"/>
        </w:rPr>
        <w:t>,</w:t>
      </w:r>
      <w:r w:rsidRPr="00E8359B">
        <w:rPr>
          <w:rFonts w:ascii="Times New Roman" w:eastAsia="ＭＳ 明朝" w:hAnsi="Times New Roman" w:cs="Times New Roman"/>
          <w:sz w:val="24"/>
          <w:szCs w:val="24"/>
        </w:rPr>
        <w:t xml:space="preserve"> Not Applicable.</w:t>
      </w:r>
    </w:p>
    <w:p w14:paraId="40B0CF80" w14:textId="77777777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626828B9" w14:textId="77777777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5CE1C959" w14:textId="77777777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6FCF6336" w14:textId="77777777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51B63374" w14:textId="77777777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44ADEADD" w14:textId="77777777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4795D368" w14:textId="77777777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6BDB1DBE" w14:textId="77777777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3350ADB4" w14:textId="77777777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4DA593FA" w14:textId="77777777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57CBA96F" w14:textId="77777777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37F4AD63" w14:textId="77777777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338DD517" w14:textId="77777777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75559ACF" w14:textId="77777777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25AC6201" w14:textId="77777777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4F8BE901" w14:textId="77777777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744206D6" w14:textId="77777777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27EB603D" w14:textId="77777777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6DE9172B" w14:textId="77777777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3BE9D81B" w14:textId="7A82208B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15144D8A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46EF76C8" w14:textId="31A28454" w:rsidR="005507CE" w:rsidRDefault="00107258" w:rsidP="005507CE">
      <w:pPr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anchor distT="0" distB="0" distL="114300" distR="114300" simplePos="0" relativeHeight="251705344" behindDoc="0" locked="0" layoutInCell="1" allowOverlap="1" wp14:anchorId="4C3FF552" wp14:editId="43969AE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370830" cy="2639695"/>
            <wp:effectExtent l="0" t="0" r="1270" b="8255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30" cy="263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BACB3B7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5B77643F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0E4DACF7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54F13EAB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45FE1624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3FA42BC2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182F92A9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741A276C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2A6745C2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56EBF021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3467F4DC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132971B8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37FC527F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65F5A3E2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1B9CF576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6F8179F8" w14:textId="77777777" w:rsidR="005507CE" w:rsidRDefault="005507CE" w:rsidP="005507CE">
      <w:pPr>
        <w:snapToGrid w:val="0"/>
        <w:rPr>
          <w:rFonts w:ascii="Times New Roman" w:hAnsi="Times New Roman" w:cs="Times New Roman"/>
          <w:szCs w:val="21"/>
        </w:rPr>
      </w:pPr>
    </w:p>
    <w:p w14:paraId="3152911F" w14:textId="77777777" w:rsidR="00BE2104" w:rsidRDefault="00BE2104" w:rsidP="005507CE">
      <w:pPr>
        <w:rPr>
          <w:rFonts w:ascii="Times New Roman" w:hAnsi="Times New Roman" w:cs="Times New Roman"/>
          <w:sz w:val="24"/>
          <w:szCs w:val="24"/>
        </w:rPr>
      </w:pPr>
    </w:p>
    <w:p w14:paraId="55311195" w14:textId="4AC71FB0" w:rsidR="005507CE" w:rsidRPr="000F19EA" w:rsidRDefault="005507CE" w:rsidP="005507CE">
      <w:pPr>
        <w:rPr>
          <w:rFonts w:ascii="Arial" w:hAnsi="Arial" w:cs="Arial"/>
          <w:b/>
          <w:bCs/>
          <w:sz w:val="24"/>
          <w:szCs w:val="24"/>
        </w:rPr>
      </w:pPr>
      <w:r w:rsidRPr="00CF129F">
        <w:rPr>
          <w:rFonts w:ascii="Times New Roman" w:hAnsi="Times New Roman" w:cs="Times New Roman"/>
          <w:sz w:val="24"/>
          <w:szCs w:val="24"/>
        </w:rPr>
        <w:t>Su</w:t>
      </w:r>
      <w:r w:rsidRPr="00316F58">
        <w:rPr>
          <w:rFonts w:ascii="Times New Roman" w:hAnsi="Times New Roman" w:cs="Times New Roman"/>
          <w:sz w:val="24"/>
          <w:szCs w:val="24"/>
        </w:rPr>
        <w:t xml:space="preserve">pplementary Figur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8359B">
        <w:t xml:space="preserve"> </w:t>
      </w:r>
      <w:r w:rsidRPr="00E8359B">
        <w:rPr>
          <w:rFonts w:ascii="Times New Roman" w:hAnsi="Times New Roman" w:cs="Times New Roman"/>
          <w:sz w:val="24"/>
          <w:szCs w:val="24"/>
        </w:rPr>
        <w:t xml:space="preserve">Definition of </w:t>
      </w:r>
      <w:r w:rsidRPr="000F19EA">
        <w:rPr>
          <w:rFonts w:ascii="Times New Roman" w:hAnsi="Times New Roman" w:cs="Times New Roman"/>
          <w:sz w:val="24"/>
          <w:szCs w:val="24"/>
        </w:rPr>
        <w:t xml:space="preserve">treatment </w:t>
      </w:r>
      <w:r>
        <w:rPr>
          <w:rFonts w:ascii="Times New Roman" w:hAnsi="Times New Roman" w:cs="Times New Roman"/>
          <w:sz w:val="24"/>
          <w:szCs w:val="24"/>
        </w:rPr>
        <w:t>switching pattern</w:t>
      </w:r>
      <w:r>
        <w:rPr>
          <w:rFonts w:ascii="Times New Roman" w:eastAsia="ＭＳ 明朝" w:hAnsi="Times New Roman" w:cs="Times New Roman"/>
          <w:sz w:val="24"/>
          <w:szCs w:val="24"/>
        </w:rPr>
        <w:t>.</w:t>
      </w:r>
    </w:p>
    <w:p w14:paraId="567C6FF2" w14:textId="77777777" w:rsidR="005507CE" w:rsidRDefault="005507CE" w:rsidP="005507CE">
      <w:pPr>
        <w:rPr>
          <w:rFonts w:ascii="Times New Roman" w:eastAsia="ＭＳ 明朝" w:hAnsi="Times New Roman" w:cs="Times New Roman"/>
          <w:sz w:val="24"/>
          <w:szCs w:val="24"/>
        </w:rPr>
      </w:pPr>
      <w:r w:rsidRPr="000F19EA">
        <w:rPr>
          <w:rFonts w:ascii="Times New Roman" w:eastAsia="ＭＳ 明朝" w:hAnsi="Times New Roman" w:cs="Times New Roman"/>
          <w:sz w:val="24"/>
          <w:szCs w:val="24"/>
        </w:rPr>
        <w:t>A, B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and</w:t>
      </w:r>
      <w:r w:rsidRPr="000F19EA">
        <w:rPr>
          <w:rFonts w:ascii="Times New Roman" w:eastAsia="ＭＳ 明朝" w:hAnsi="Times New Roman" w:cs="Times New Roman"/>
          <w:sz w:val="24"/>
          <w:szCs w:val="24"/>
        </w:rPr>
        <w:t xml:space="preserve"> C indicate examples of each different treatment.</w:t>
      </w:r>
    </w:p>
    <w:p w14:paraId="5D76BE31" w14:textId="097BC014" w:rsidR="00A46ACB" w:rsidRPr="005507CE" w:rsidRDefault="001E0954" w:rsidP="007E53E5">
      <w:pPr>
        <w:snapToGrid w:val="0"/>
        <w:rPr>
          <w:rFonts w:ascii="Times New Roman" w:hAnsi="Times New Roman" w:cs="Times New Roman"/>
          <w:szCs w:val="21"/>
        </w:rPr>
      </w:pPr>
      <w:r w:rsidRPr="00E8359B">
        <w:rPr>
          <w:rFonts w:ascii="Times New Roman" w:eastAsia="ＭＳ 明朝" w:hAnsi="Times New Roman" w:cs="Times New Roman"/>
          <w:sz w:val="24"/>
          <w:szCs w:val="24"/>
        </w:rPr>
        <w:t>N/A</w:t>
      </w:r>
      <w:r>
        <w:rPr>
          <w:rFonts w:ascii="Times New Roman" w:eastAsia="ＭＳ 明朝" w:hAnsi="Times New Roman" w:cs="Times New Roman"/>
          <w:sz w:val="24"/>
          <w:szCs w:val="24"/>
        </w:rPr>
        <w:t>,</w:t>
      </w:r>
      <w:r w:rsidRPr="00E8359B">
        <w:rPr>
          <w:rFonts w:ascii="Times New Roman" w:eastAsia="ＭＳ 明朝" w:hAnsi="Times New Roman" w:cs="Times New Roman"/>
          <w:sz w:val="24"/>
          <w:szCs w:val="24"/>
        </w:rPr>
        <w:t xml:space="preserve"> Not Applicable.</w:t>
      </w:r>
    </w:p>
    <w:p w14:paraId="3FA6FBB9" w14:textId="77777777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065868E7" w14:textId="77777777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5BEE0D8F" w14:textId="77777777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2D0BFE2B" w14:textId="77777777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089AD466" w14:textId="2390D146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55F3A828" w14:textId="77777777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77376D34" w14:textId="77777777" w:rsidR="00A46ACB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1DEF167A" w14:textId="77777777" w:rsidR="00A46ACB" w:rsidRPr="00F555EC" w:rsidRDefault="00A46ACB" w:rsidP="007E53E5">
      <w:pPr>
        <w:snapToGrid w:val="0"/>
        <w:rPr>
          <w:rFonts w:ascii="Times New Roman" w:hAnsi="Times New Roman" w:cs="Times New Roman"/>
          <w:szCs w:val="21"/>
        </w:rPr>
      </w:pPr>
    </w:p>
    <w:p w14:paraId="2E1BC5C1" w14:textId="04D0C795" w:rsidR="00764684" w:rsidRPr="00F555EC" w:rsidRDefault="00764684" w:rsidP="00D304A3">
      <w:pPr>
        <w:widowControl/>
        <w:jc w:val="left"/>
        <w:rPr>
          <w:rFonts w:ascii="Times New Roman" w:hAnsi="Times New Roman"/>
          <w:sz w:val="2"/>
          <w:szCs w:val="2"/>
        </w:rPr>
      </w:pPr>
    </w:p>
    <w:sectPr w:rsidR="00764684" w:rsidRPr="00F555EC" w:rsidSect="005D763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8DE731" w14:textId="77777777" w:rsidR="007E5F8B" w:rsidRDefault="007E5F8B" w:rsidP="00C554BB">
      <w:r>
        <w:separator/>
      </w:r>
    </w:p>
  </w:endnote>
  <w:endnote w:type="continuationSeparator" w:id="0">
    <w:p w14:paraId="3E8CA3C3" w14:textId="77777777" w:rsidR="007E5F8B" w:rsidRDefault="007E5F8B" w:rsidP="00C554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5A9EC9" w14:textId="77777777" w:rsidR="007E5F8B" w:rsidRDefault="007E5F8B" w:rsidP="00C554BB">
      <w:r>
        <w:separator/>
      </w:r>
    </w:p>
  </w:footnote>
  <w:footnote w:type="continuationSeparator" w:id="0">
    <w:p w14:paraId="29447635" w14:textId="77777777" w:rsidR="007E5F8B" w:rsidRDefault="007E5F8B" w:rsidP="00C554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305BFF"/>
    <w:multiLevelType w:val="hybridMultilevel"/>
    <w:tmpl w:val="5AE8FEBC"/>
    <w:lvl w:ilvl="0" w:tplc="C4EC3234">
      <w:numFmt w:val="bullet"/>
      <w:lvlText w:val=""/>
      <w:lvlJc w:val="left"/>
      <w:pPr>
        <w:ind w:left="927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447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87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27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67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07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7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7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27" w:hanging="440"/>
      </w:pPr>
      <w:rPr>
        <w:rFonts w:ascii="Wingdings" w:hAnsi="Wingdings" w:hint="default"/>
      </w:rPr>
    </w:lvl>
  </w:abstractNum>
  <w:num w:numId="1" w16cid:durableId="11065761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848"/>
    <w:rsid w:val="00023B48"/>
    <w:rsid w:val="00035A7E"/>
    <w:rsid w:val="00037161"/>
    <w:rsid w:val="000442E9"/>
    <w:rsid w:val="000446B4"/>
    <w:rsid w:val="00050875"/>
    <w:rsid w:val="00055C87"/>
    <w:rsid w:val="00075E5E"/>
    <w:rsid w:val="000B00EE"/>
    <w:rsid w:val="000C1BC9"/>
    <w:rsid w:val="000C5DF3"/>
    <w:rsid w:val="000D27FC"/>
    <w:rsid w:val="000E1209"/>
    <w:rsid w:val="000F18B8"/>
    <w:rsid w:val="001033AA"/>
    <w:rsid w:val="00107258"/>
    <w:rsid w:val="0011720F"/>
    <w:rsid w:val="0012103C"/>
    <w:rsid w:val="00121B2E"/>
    <w:rsid w:val="00122BAF"/>
    <w:rsid w:val="00123BA3"/>
    <w:rsid w:val="001347BA"/>
    <w:rsid w:val="001438ED"/>
    <w:rsid w:val="00150429"/>
    <w:rsid w:val="00152CA9"/>
    <w:rsid w:val="0015466A"/>
    <w:rsid w:val="00162556"/>
    <w:rsid w:val="00162995"/>
    <w:rsid w:val="001646BC"/>
    <w:rsid w:val="00176C18"/>
    <w:rsid w:val="00177503"/>
    <w:rsid w:val="001909D7"/>
    <w:rsid w:val="00190D3B"/>
    <w:rsid w:val="00192A75"/>
    <w:rsid w:val="001947A8"/>
    <w:rsid w:val="00197044"/>
    <w:rsid w:val="001A3E49"/>
    <w:rsid w:val="001B7CA1"/>
    <w:rsid w:val="001C04BB"/>
    <w:rsid w:val="001C15E7"/>
    <w:rsid w:val="001C2963"/>
    <w:rsid w:val="001C62EA"/>
    <w:rsid w:val="001E0954"/>
    <w:rsid w:val="001E79DC"/>
    <w:rsid w:val="0020411D"/>
    <w:rsid w:val="00205825"/>
    <w:rsid w:val="0021736E"/>
    <w:rsid w:val="002207C8"/>
    <w:rsid w:val="002219AE"/>
    <w:rsid w:val="00223C29"/>
    <w:rsid w:val="00231E1F"/>
    <w:rsid w:val="0024164C"/>
    <w:rsid w:val="002556D9"/>
    <w:rsid w:val="00262F89"/>
    <w:rsid w:val="00264167"/>
    <w:rsid w:val="00296374"/>
    <w:rsid w:val="002A19A5"/>
    <w:rsid w:val="002B54D1"/>
    <w:rsid w:val="002C01DD"/>
    <w:rsid w:val="002C20E0"/>
    <w:rsid w:val="002C3207"/>
    <w:rsid w:val="002E3D14"/>
    <w:rsid w:val="002E53F7"/>
    <w:rsid w:val="003040EB"/>
    <w:rsid w:val="00314F1C"/>
    <w:rsid w:val="00325DC8"/>
    <w:rsid w:val="00340AB3"/>
    <w:rsid w:val="00354F05"/>
    <w:rsid w:val="003554EE"/>
    <w:rsid w:val="00355ECC"/>
    <w:rsid w:val="003569B7"/>
    <w:rsid w:val="0038129F"/>
    <w:rsid w:val="00385468"/>
    <w:rsid w:val="00386C1A"/>
    <w:rsid w:val="0039404D"/>
    <w:rsid w:val="00397A36"/>
    <w:rsid w:val="003A0D3E"/>
    <w:rsid w:val="003A3146"/>
    <w:rsid w:val="003A31BB"/>
    <w:rsid w:val="003A5EE8"/>
    <w:rsid w:val="003B25B1"/>
    <w:rsid w:val="003B6AE8"/>
    <w:rsid w:val="003C7149"/>
    <w:rsid w:val="003D13C5"/>
    <w:rsid w:val="003D6B77"/>
    <w:rsid w:val="003E298C"/>
    <w:rsid w:val="003F21F7"/>
    <w:rsid w:val="00404032"/>
    <w:rsid w:val="004129F6"/>
    <w:rsid w:val="00430960"/>
    <w:rsid w:val="00434B0F"/>
    <w:rsid w:val="0043584F"/>
    <w:rsid w:val="00447918"/>
    <w:rsid w:val="00453DBC"/>
    <w:rsid w:val="00457934"/>
    <w:rsid w:val="00457FCD"/>
    <w:rsid w:val="0046078E"/>
    <w:rsid w:val="00461E8C"/>
    <w:rsid w:val="004639B6"/>
    <w:rsid w:val="004658CC"/>
    <w:rsid w:val="004707CA"/>
    <w:rsid w:val="00471E8D"/>
    <w:rsid w:val="0047650A"/>
    <w:rsid w:val="004867D7"/>
    <w:rsid w:val="00495126"/>
    <w:rsid w:val="004A0891"/>
    <w:rsid w:val="004B0BC5"/>
    <w:rsid w:val="004B4663"/>
    <w:rsid w:val="004C428A"/>
    <w:rsid w:val="004D049F"/>
    <w:rsid w:val="004D2312"/>
    <w:rsid w:val="004D2CB5"/>
    <w:rsid w:val="004D3AE2"/>
    <w:rsid w:val="004D790B"/>
    <w:rsid w:val="004E71B0"/>
    <w:rsid w:val="004F140F"/>
    <w:rsid w:val="004F1F25"/>
    <w:rsid w:val="005037D9"/>
    <w:rsid w:val="005053B1"/>
    <w:rsid w:val="0051435D"/>
    <w:rsid w:val="00517957"/>
    <w:rsid w:val="005317F3"/>
    <w:rsid w:val="00541AD8"/>
    <w:rsid w:val="005507CE"/>
    <w:rsid w:val="0055429A"/>
    <w:rsid w:val="00564C7B"/>
    <w:rsid w:val="00565D48"/>
    <w:rsid w:val="00571125"/>
    <w:rsid w:val="005738ED"/>
    <w:rsid w:val="00576283"/>
    <w:rsid w:val="00584CEA"/>
    <w:rsid w:val="00585F48"/>
    <w:rsid w:val="00590ECE"/>
    <w:rsid w:val="00592385"/>
    <w:rsid w:val="005C0EC3"/>
    <w:rsid w:val="005C250E"/>
    <w:rsid w:val="005C6B3C"/>
    <w:rsid w:val="005D0F9C"/>
    <w:rsid w:val="005D5060"/>
    <w:rsid w:val="005D7638"/>
    <w:rsid w:val="005E2C48"/>
    <w:rsid w:val="005F7174"/>
    <w:rsid w:val="006147E1"/>
    <w:rsid w:val="006275B5"/>
    <w:rsid w:val="00635848"/>
    <w:rsid w:val="00646D04"/>
    <w:rsid w:val="00650007"/>
    <w:rsid w:val="00653F1D"/>
    <w:rsid w:val="006574C8"/>
    <w:rsid w:val="006659B1"/>
    <w:rsid w:val="006868EC"/>
    <w:rsid w:val="006924DE"/>
    <w:rsid w:val="00694B05"/>
    <w:rsid w:val="006A74C7"/>
    <w:rsid w:val="006B18EA"/>
    <w:rsid w:val="006E324F"/>
    <w:rsid w:val="006F5CC0"/>
    <w:rsid w:val="00700CC3"/>
    <w:rsid w:val="00700F15"/>
    <w:rsid w:val="00722AEF"/>
    <w:rsid w:val="00725B61"/>
    <w:rsid w:val="007405C0"/>
    <w:rsid w:val="00745DAF"/>
    <w:rsid w:val="0074752A"/>
    <w:rsid w:val="007509A2"/>
    <w:rsid w:val="0076094C"/>
    <w:rsid w:val="00764684"/>
    <w:rsid w:val="00771400"/>
    <w:rsid w:val="00776993"/>
    <w:rsid w:val="00776E7C"/>
    <w:rsid w:val="00784D4D"/>
    <w:rsid w:val="007B4DEF"/>
    <w:rsid w:val="007C0872"/>
    <w:rsid w:val="007C1D9F"/>
    <w:rsid w:val="007D21FD"/>
    <w:rsid w:val="007D4A63"/>
    <w:rsid w:val="007D63C1"/>
    <w:rsid w:val="007E53E5"/>
    <w:rsid w:val="007E5F8B"/>
    <w:rsid w:val="007E6C1D"/>
    <w:rsid w:val="007E78AC"/>
    <w:rsid w:val="0080374E"/>
    <w:rsid w:val="00812751"/>
    <w:rsid w:val="0081606E"/>
    <w:rsid w:val="008210DE"/>
    <w:rsid w:val="00834AB5"/>
    <w:rsid w:val="008355CD"/>
    <w:rsid w:val="00836ACB"/>
    <w:rsid w:val="00836BDA"/>
    <w:rsid w:val="00840D97"/>
    <w:rsid w:val="0085799E"/>
    <w:rsid w:val="00857C3A"/>
    <w:rsid w:val="00875143"/>
    <w:rsid w:val="00880933"/>
    <w:rsid w:val="00883033"/>
    <w:rsid w:val="0088731D"/>
    <w:rsid w:val="00887CB1"/>
    <w:rsid w:val="00891B42"/>
    <w:rsid w:val="008A3FF7"/>
    <w:rsid w:val="008A6CF5"/>
    <w:rsid w:val="008B0400"/>
    <w:rsid w:val="008B1831"/>
    <w:rsid w:val="008C614F"/>
    <w:rsid w:val="008D16A2"/>
    <w:rsid w:val="008E54FD"/>
    <w:rsid w:val="008E7337"/>
    <w:rsid w:val="008F5B00"/>
    <w:rsid w:val="008F7E38"/>
    <w:rsid w:val="0090113D"/>
    <w:rsid w:val="009049B7"/>
    <w:rsid w:val="00905931"/>
    <w:rsid w:val="009135E9"/>
    <w:rsid w:val="00934063"/>
    <w:rsid w:val="00953719"/>
    <w:rsid w:val="00974DC1"/>
    <w:rsid w:val="00981D73"/>
    <w:rsid w:val="009826C6"/>
    <w:rsid w:val="00994425"/>
    <w:rsid w:val="00995451"/>
    <w:rsid w:val="009A2042"/>
    <w:rsid w:val="009A26E4"/>
    <w:rsid w:val="009A4D02"/>
    <w:rsid w:val="009B0995"/>
    <w:rsid w:val="009B22F3"/>
    <w:rsid w:val="009B3593"/>
    <w:rsid w:val="009B7F8A"/>
    <w:rsid w:val="009C0730"/>
    <w:rsid w:val="009C53B5"/>
    <w:rsid w:val="009F022E"/>
    <w:rsid w:val="009F17FD"/>
    <w:rsid w:val="00A008A1"/>
    <w:rsid w:val="00A04F19"/>
    <w:rsid w:val="00A102A4"/>
    <w:rsid w:val="00A46ACB"/>
    <w:rsid w:val="00A50621"/>
    <w:rsid w:val="00A5557C"/>
    <w:rsid w:val="00A860B6"/>
    <w:rsid w:val="00A939FA"/>
    <w:rsid w:val="00AB3B64"/>
    <w:rsid w:val="00AB44D6"/>
    <w:rsid w:val="00AB54B1"/>
    <w:rsid w:val="00AD1C6D"/>
    <w:rsid w:val="00AD5C4F"/>
    <w:rsid w:val="00AE7E91"/>
    <w:rsid w:val="00AF2A08"/>
    <w:rsid w:val="00B04600"/>
    <w:rsid w:val="00B1288B"/>
    <w:rsid w:val="00B17D75"/>
    <w:rsid w:val="00B2598D"/>
    <w:rsid w:val="00B26D35"/>
    <w:rsid w:val="00B31F1F"/>
    <w:rsid w:val="00B34974"/>
    <w:rsid w:val="00B34ED7"/>
    <w:rsid w:val="00B55356"/>
    <w:rsid w:val="00B70F31"/>
    <w:rsid w:val="00B71724"/>
    <w:rsid w:val="00B854AD"/>
    <w:rsid w:val="00B91578"/>
    <w:rsid w:val="00BA7710"/>
    <w:rsid w:val="00BB781C"/>
    <w:rsid w:val="00BC5820"/>
    <w:rsid w:val="00BD5304"/>
    <w:rsid w:val="00BD6372"/>
    <w:rsid w:val="00BE2104"/>
    <w:rsid w:val="00BF2224"/>
    <w:rsid w:val="00BF2BB2"/>
    <w:rsid w:val="00C1603D"/>
    <w:rsid w:val="00C2262B"/>
    <w:rsid w:val="00C3483C"/>
    <w:rsid w:val="00C34923"/>
    <w:rsid w:val="00C35D74"/>
    <w:rsid w:val="00C54987"/>
    <w:rsid w:val="00C54BB7"/>
    <w:rsid w:val="00C554BB"/>
    <w:rsid w:val="00C573BA"/>
    <w:rsid w:val="00C62ED0"/>
    <w:rsid w:val="00C633C8"/>
    <w:rsid w:val="00C92882"/>
    <w:rsid w:val="00C954D0"/>
    <w:rsid w:val="00C96558"/>
    <w:rsid w:val="00C96B1C"/>
    <w:rsid w:val="00CB6FF4"/>
    <w:rsid w:val="00CC6946"/>
    <w:rsid w:val="00CD6BF2"/>
    <w:rsid w:val="00CE42CB"/>
    <w:rsid w:val="00D021BA"/>
    <w:rsid w:val="00D27179"/>
    <w:rsid w:val="00D2793C"/>
    <w:rsid w:val="00D304A3"/>
    <w:rsid w:val="00D30BAD"/>
    <w:rsid w:val="00D31208"/>
    <w:rsid w:val="00D3189E"/>
    <w:rsid w:val="00D33910"/>
    <w:rsid w:val="00D4355E"/>
    <w:rsid w:val="00D440B2"/>
    <w:rsid w:val="00D75A64"/>
    <w:rsid w:val="00D806E3"/>
    <w:rsid w:val="00D83FC6"/>
    <w:rsid w:val="00D9216B"/>
    <w:rsid w:val="00DB2B54"/>
    <w:rsid w:val="00DB600A"/>
    <w:rsid w:val="00DC1237"/>
    <w:rsid w:val="00DD3039"/>
    <w:rsid w:val="00DF0713"/>
    <w:rsid w:val="00DF145D"/>
    <w:rsid w:val="00DF287B"/>
    <w:rsid w:val="00E07CDB"/>
    <w:rsid w:val="00E15FD4"/>
    <w:rsid w:val="00E225F3"/>
    <w:rsid w:val="00E2406F"/>
    <w:rsid w:val="00E31C10"/>
    <w:rsid w:val="00E346ED"/>
    <w:rsid w:val="00E604D9"/>
    <w:rsid w:val="00E65395"/>
    <w:rsid w:val="00E67722"/>
    <w:rsid w:val="00E72764"/>
    <w:rsid w:val="00E7551F"/>
    <w:rsid w:val="00EC48FC"/>
    <w:rsid w:val="00EC7DD4"/>
    <w:rsid w:val="00ED3417"/>
    <w:rsid w:val="00ED636B"/>
    <w:rsid w:val="00ED646A"/>
    <w:rsid w:val="00EE0153"/>
    <w:rsid w:val="00EF5DC8"/>
    <w:rsid w:val="00F00561"/>
    <w:rsid w:val="00F00AB4"/>
    <w:rsid w:val="00F028C5"/>
    <w:rsid w:val="00F17979"/>
    <w:rsid w:val="00F2423D"/>
    <w:rsid w:val="00F301B5"/>
    <w:rsid w:val="00F33892"/>
    <w:rsid w:val="00F36E9C"/>
    <w:rsid w:val="00F42784"/>
    <w:rsid w:val="00F46958"/>
    <w:rsid w:val="00F555EC"/>
    <w:rsid w:val="00F66CE5"/>
    <w:rsid w:val="00F81003"/>
    <w:rsid w:val="00F93450"/>
    <w:rsid w:val="00FA3768"/>
    <w:rsid w:val="00FC02FE"/>
    <w:rsid w:val="00FD1C43"/>
    <w:rsid w:val="00FE03BB"/>
    <w:rsid w:val="00FF15C4"/>
    <w:rsid w:val="00FF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F80BF16"/>
  <w15:chartTrackingRefBased/>
  <w15:docId w15:val="{FE1863E6-70D1-4635-BBC5-5FE74D54F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040EB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C554B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554BB"/>
  </w:style>
  <w:style w:type="paragraph" w:styleId="a6">
    <w:name w:val="footer"/>
    <w:basedOn w:val="a"/>
    <w:link w:val="a7"/>
    <w:uiPriority w:val="99"/>
    <w:unhideWhenUsed/>
    <w:rsid w:val="00C554B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554BB"/>
  </w:style>
  <w:style w:type="character" w:styleId="a8">
    <w:name w:val="annotation reference"/>
    <w:basedOn w:val="a0"/>
    <w:uiPriority w:val="99"/>
    <w:semiHidden/>
    <w:unhideWhenUsed/>
    <w:rsid w:val="00A860B6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60B6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A860B6"/>
  </w:style>
  <w:style w:type="paragraph" w:styleId="ab">
    <w:name w:val="annotation subject"/>
    <w:basedOn w:val="a9"/>
    <w:next w:val="a9"/>
    <w:link w:val="ac"/>
    <w:uiPriority w:val="99"/>
    <w:semiHidden/>
    <w:unhideWhenUsed/>
    <w:rsid w:val="00A860B6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A860B6"/>
    <w:rPr>
      <w:b/>
      <w:bCs/>
    </w:rPr>
  </w:style>
  <w:style w:type="character" w:styleId="ad">
    <w:name w:val="Hyperlink"/>
    <w:basedOn w:val="a0"/>
    <w:uiPriority w:val="99"/>
    <w:unhideWhenUsed/>
    <w:rsid w:val="00650007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650007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650007"/>
  </w:style>
  <w:style w:type="character" w:customStyle="1" w:styleId="cf01">
    <w:name w:val="cf01"/>
    <w:basedOn w:val="a0"/>
    <w:rsid w:val="00E2406F"/>
    <w:rPr>
      <w:rFonts w:ascii="Meiryo UI" w:eastAsia="Meiryo UI" w:hAnsi="Meiryo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859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9E93C1-8A98-436E-A22C-400B0AB597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955</Words>
  <Characters>11150</Characters>
  <Application>Microsoft Office Word</Application>
  <DocSecurity>0</DocSecurity>
  <Lines>92</Lines>
  <Paragraphs>2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 Suzuki</dc:creator>
  <cp:keywords/>
  <dc:description/>
  <cp:lastModifiedBy>IWAYAMA Kenichi (岩山 賢一)</cp:lastModifiedBy>
  <cp:revision>3</cp:revision>
  <cp:lastPrinted>2024-07-24T09:31:00Z</cp:lastPrinted>
  <dcterms:created xsi:type="dcterms:W3CDTF">2024-09-13T04:22:00Z</dcterms:created>
  <dcterms:modified xsi:type="dcterms:W3CDTF">2024-09-13T04:23:00Z</dcterms:modified>
</cp:coreProperties>
</file>